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7CF19" w14:textId="1B3E7F10" w:rsidR="009B0599" w:rsidRDefault="009B0599" w:rsidP="009B0599">
      <w:pPr>
        <w:rPr>
          <w:noProof/>
          <w:color w:val="000000" w:themeColor="text1"/>
        </w:rPr>
      </w:pPr>
      <w:r w:rsidRPr="00B611FC">
        <w:rPr>
          <w:color w:val="000000" w:themeColor="text1"/>
        </w:rPr>
        <w:t>Supplementary Table 1.</w:t>
      </w:r>
      <w:r w:rsidRPr="001324E1">
        <w:rPr>
          <w:color w:val="000000" w:themeColor="text1"/>
        </w:rPr>
        <w:t xml:space="preserve"> Risk of all-cause mortality</w:t>
      </w:r>
      <w:r w:rsidRPr="00450142">
        <w:rPr>
          <w:color w:val="000000" w:themeColor="text1"/>
        </w:rPr>
        <w:t xml:space="preserve"> in </w:t>
      </w:r>
      <w:r w:rsidR="00CF4AEA">
        <w:rPr>
          <w:color w:val="000000" w:themeColor="text1"/>
        </w:rPr>
        <w:t>A</w:t>
      </w:r>
      <w:r w:rsidRPr="00450142">
        <w:rPr>
          <w:color w:val="000000" w:themeColor="text1"/>
        </w:rPr>
        <w:t xml:space="preserve">MI patients </w:t>
      </w:r>
      <w:r w:rsidRPr="00450142">
        <w:rPr>
          <w:bCs/>
          <w:noProof/>
          <w:color w:val="000000" w:themeColor="text1"/>
        </w:rPr>
        <w:t xml:space="preserve">by obesity and </w:t>
      </w:r>
      <w:r w:rsidRPr="00AA011C">
        <w:rPr>
          <w:bCs/>
          <w:noProof/>
          <w:color w:val="000000" w:themeColor="text1"/>
        </w:rPr>
        <w:t xml:space="preserve">metabolic health </w:t>
      </w:r>
      <w:r w:rsidRPr="001324E1">
        <w:rPr>
          <w:noProof/>
          <w:color w:val="000000" w:themeColor="text1"/>
        </w:rPr>
        <w:t xml:space="preserve">among </w:t>
      </w:r>
      <w:r w:rsidR="00CF4AEA">
        <w:rPr>
          <w:noProof/>
          <w:color w:val="000000" w:themeColor="text1"/>
        </w:rPr>
        <w:t>those</w:t>
      </w:r>
      <w:r w:rsidRPr="001324E1">
        <w:rPr>
          <w:noProof/>
          <w:color w:val="000000" w:themeColor="text1"/>
        </w:rPr>
        <w:t xml:space="preserve"> who survived beyond discharge and 30 days after AMI</w:t>
      </w:r>
    </w:p>
    <w:p w14:paraId="3B5038AF" w14:textId="77777777" w:rsidR="00B611FC" w:rsidRPr="001324E1" w:rsidRDefault="00B611FC" w:rsidP="009B0599">
      <w:pPr>
        <w:rPr>
          <w:bCs/>
          <w:noProof/>
          <w:color w:val="000000" w:themeColor="text1"/>
        </w:rPr>
      </w:pPr>
    </w:p>
    <w:tbl>
      <w:tblPr>
        <w:tblW w:w="8995" w:type="dxa"/>
        <w:tblLayout w:type="fixed"/>
        <w:tblLook w:val="04A0" w:firstRow="1" w:lastRow="0" w:firstColumn="1" w:lastColumn="0" w:noHBand="0" w:noVBand="1"/>
      </w:tblPr>
      <w:tblGrid>
        <w:gridCol w:w="2405"/>
        <w:gridCol w:w="1647"/>
        <w:gridCol w:w="1648"/>
        <w:gridCol w:w="1647"/>
        <w:gridCol w:w="1648"/>
      </w:tblGrid>
      <w:tr w:rsidR="009B0599" w:rsidRPr="001324E1" w14:paraId="6F4B3003" w14:textId="77777777" w:rsidTr="00B611FC">
        <w:trPr>
          <w:trHeight w:val="300"/>
        </w:trPr>
        <w:tc>
          <w:tcPr>
            <w:tcW w:w="24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E871" w14:textId="77777777" w:rsidR="009B0599" w:rsidRPr="001324E1" w:rsidRDefault="009B0599" w:rsidP="00B611FC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  <w:p w14:paraId="1D05050E" w14:textId="77777777" w:rsidR="009B0599" w:rsidRPr="001324E1" w:rsidRDefault="009B0599" w:rsidP="00B611FC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A0EE" w14:textId="77777777" w:rsidR="009B0599" w:rsidRPr="001324E1" w:rsidRDefault="009B0599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healthy</w:t>
            </w:r>
          </w:p>
        </w:tc>
        <w:tc>
          <w:tcPr>
            <w:tcW w:w="3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EDC92A" w14:textId="5B6A9E11" w:rsidR="009B0599" w:rsidRPr="001324E1" w:rsidRDefault="009B0599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unhealthy</w:t>
            </w:r>
          </w:p>
        </w:tc>
      </w:tr>
      <w:tr w:rsidR="009B0599" w:rsidRPr="001324E1" w14:paraId="69639842" w14:textId="77777777" w:rsidTr="00B611FC">
        <w:trPr>
          <w:trHeight w:val="320"/>
        </w:trPr>
        <w:tc>
          <w:tcPr>
            <w:tcW w:w="24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DE88A" w14:textId="77777777" w:rsidR="009B0599" w:rsidRPr="001324E1" w:rsidRDefault="009B0599" w:rsidP="00B611FC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BCF1" w14:textId="77777777" w:rsidR="009B0599" w:rsidRPr="001324E1" w:rsidRDefault="009B0599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HN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67E22" w14:textId="77777777" w:rsidR="00F21E0B" w:rsidRDefault="009B0599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1EB335FB" w14:textId="01F45892" w:rsidR="009B0599" w:rsidRPr="001324E1" w:rsidRDefault="009B0599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HO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A9C26" w14:textId="77552872" w:rsidR="009B0599" w:rsidRPr="001324E1" w:rsidRDefault="009B0599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</w:t>
            </w:r>
            <w:r w:rsidR="00627358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UN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D6F8B" w14:textId="77777777" w:rsidR="00F21E0B" w:rsidRDefault="009B0599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69B53FF5" w14:textId="5ABBC550" w:rsidR="009B0599" w:rsidRPr="001324E1" w:rsidRDefault="009B0599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 w:rsidR="00627358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UO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9B0599" w:rsidRPr="001324E1" w14:paraId="3F032F5C" w14:textId="77777777" w:rsidTr="00B611F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D4F84A" w14:textId="77777777" w:rsidR="009B0599" w:rsidRPr="001324E1" w:rsidRDefault="009B0599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1-year mortalit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460056" w14:textId="77777777" w:rsidR="009B0599" w:rsidRPr="001324E1" w:rsidRDefault="009B0599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87815C" w14:textId="77777777" w:rsidR="009B0599" w:rsidRPr="001324E1" w:rsidRDefault="009B0599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7AA75F" w14:textId="77777777" w:rsidR="009B0599" w:rsidRPr="001324E1" w:rsidRDefault="009B0599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73E41D" w14:textId="77777777" w:rsidR="009B0599" w:rsidRPr="001324E1" w:rsidRDefault="009B0599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2CE86267" w14:textId="77777777" w:rsidTr="00B611F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CBBF4" w14:textId="36F1F600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3702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38E5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33 (0.23-0.48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7B20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4 (1.22-1.47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6D43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3 (0.57-0.71)</w:t>
            </w:r>
          </w:p>
        </w:tc>
      </w:tr>
      <w:tr w:rsidR="00F21E0B" w:rsidRPr="001324E1" w14:paraId="336FD970" w14:textId="77777777" w:rsidTr="00BE660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71996" w14:textId="7B772C72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D911E" w14:textId="1D4A6B13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50F07" w14:textId="7F0B4AC2" w:rsidR="00F21E0B" w:rsidRPr="00B611FC" w:rsidRDefault="00B3422E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58 (0.40-0.83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E654C" w14:textId="346BBBC4" w:rsidR="00F21E0B" w:rsidRPr="001324E1" w:rsidRDefault="00B3422E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05 (0.96-1.15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D0E1B6" w14:textId="21EF92BE" w:rsidR="00F21E0B" w:rsidRPr="00B611FC" w:rsidRDefault="00B3422E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4 (0.66-0.83)</w:t>
            </w:r>
          </w:p>
        </w:tc>
      </w:tr>
      <w:tr w:rsidR="00F21E0B" w:rsidRPr="001324E1" w14:paraId="5790511F" w14:textId="77777777" w:rsidTr="00B611F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3DF22" w14:textId="2D434074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13C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6F5B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0.69 (0.47-1.00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D00B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0.91-1.10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2205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0.73 (0.65-0.82)</w:t>
            </w:r>
          </w:p>
        </w:tc>
      </w:tr>
      <w:tr w:rsidR="009B0599" w:rsidRPr="001324E1" w14:paraId="375DE65D" w14:textId="77777777" w:rsidTr="00B611F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684FB16" w14:textId="77777777" w:rsidR="009B0599" w:rsidRPr="001324E1" w:rsidRDefault="009B0599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2-year mortalit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A15940" w14:textId="77777777" w:rsidR="009B0599" w:rsidRPr="001324E1" w:rsidRDefault="009B0599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E9D96C" w14:textId="77777777" w:rsidR="009B0599" w:rsidRPr="001324E1" w:rsidRDefault="009B0599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46D0A9" w14:textId="77777777" w:rsidR="009B0599" w:rsidRPr="001324E1" w:rsidRDefault="009B0599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BFC7B9" w14:textId="77777777" w:rsidR="009B0599" w:rsidRPr="001324E1" w:rsidRDefault="009B0599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336F4E60" w14:textId="77777777" w:rsidTr="00B611F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B55D4" w14:textId="5F561060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69E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38C2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39 (0.29-0.53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36CD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6 (1.25-1.48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4077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2 (0.66-0.80)</w:t>
            </w:r>
          </w:p>
        </w:tc>
      </w:tr>
      <w:tr w:rsidR="00F21E0B" w:rsidRPr="001324E1" w14:paraId="6B634956" w14:textId="77777777" w:rsidTr="00BE660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7DFE1" w14:textId="03BF090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4C1FC" w14:textId="71AE5F83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2B525" w14:textId="6D34F007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8 (0.50-0.92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C02B1" w14:textId="08B21B1B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07 (0.99-1.17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00743" w14:textId="54BEAE4F" w:rsidR="00F21E0B" w:rsidRPr="00B611FC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5 (0.76-0.93)</w:t>
            </w:r>
          </w:p>
        </w:tc>
      </w:tr>
      <w:tr w:rsidR="00F21E0B" w:rsidRPr="001324E1" w14:paraId="6FFC43AC" w14:textId="77777777" w:rsidTr="00B611F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9350" w14:textId="47475EEA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6471E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328A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8 (0.57-1.07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C92C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0.91-1.09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8720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0.80 (0.72-0.89)</w:t>
            </w:r>
          </w:p>
        </w:tc>
      </w:tr>
      <w:tr w:rsidR="009B0599" w:rsidRPr="001324E1" w14:paraId="4A698EB5" w14:textId="77777777" w:rsidTr="00B611F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BBD0D5A" w14:textId="77777777" w:rsidR="009B0599" w:rsidRPr="001324E1" w:rsidRDefault="009B0599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5-year mortalit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B616E0" w14:textId="77777777" w:rsidR="009B0599" w:rsidRPr="001324E1" w:rsidRDefault="009B0599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987FC5" w14:textId="77777777" w:rsidR="009B0599" w:rsidRPr="001324E1" w:rsidRDefault="009B0599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6A6DBA" w14:textId="77777777" w:rsidR="009B0599" w:rsidRPr="001324E1" w:rsidRDefault="009B0599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004525" w14:textId="77777777" w:rsidR="009B0599" w:rsidRPr="001324E1" w:rsidRDefault="009B0599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300EC7A2" w14:textId="77777777" w:rsidTr="00B611F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48FAB" w14:textId="31BED6C3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86BC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AED1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0 (0.29-0.56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719C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40 (1.28-1.53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4892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0 (0.72-0.89)</w:t>
            </w:r>
          </w:p>
        </w:tc>
      </w:tr>
      <w:tr w:rsidR="00F21E0B" w:rsidRPr="001324E1" w14:paraId="39023578" w14:textId="77777777" w:rsidTr="00BE660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91052" w14:textId="0141B615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3FC05" w14:textId="01CF0851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982AAE" w14:textId="506F5565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7 (0.48-0.93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A070A" w14:textId="070F0BD9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11 (1.02-1.22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CDC74" w14:textId="7EC57B2D" w:rsidR="00F21E0B" w:rsidRPr="00B611FC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6 (0.86-1.06)</w:t>
            </w:r>
          </w:p>
        </w:tc>
      </w:tr>
      <w:tr w:rsidR="00F21E0B" w:rsidRPr="001324E1" w14:paraId="5D2FEDA3" w14:textId="77777777" w:rsidTr="00B611FC">
        <w:trPr>
          <w:trHeight w:val="320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D4E3E" w14:textId="15BF044F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F89C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638D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8 (0.56-1.08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E7E5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9 (0.90-1.09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2D13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0.85 (0.76-0.96)</w:t>
            </w:r>
          </w:p>
        </w:tc>
      </w:tr>
    </w:tbl>
    <w:p w14:paraId="750E0A9D" w14:textId="77777777" w:rsidR="00BE660C" w:rsidRPr="001324E1" w:rsidRDefault="00BE660C" w:rsidP="009B0599">
      <w:pPr>
        <w:pStyle w:val="NoSpacing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</w:p>
    <w:p w14:paraId="04758FA4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bbreviations: CI, confidence interval; HR, hazard ratio</w:t>
      </w:r>
    </w:p>
    <w:p w14:paraId="2D144897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1: Not adjusted for any covariate</w:t>
      </w:r>
    </w:p>
    <w:p w14:paraId="7E31A3AA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2: Adjusted for age and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sex</w:t>
      </w:r>
    </w:p>
    <w:p w14:paraId="5160B6A7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3: Adjusted for age, sex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race, history of MI/PCI/CABG, smoking status, Killip class on admission, creatinine on admission, haemoglobin on admission, MI type, PCI/CABG during hospitalization, drugs (aspirin, P2Y12 inhibitor, beta blocker, ACEI/ARB, lipid lowering drug) given during hospitalization</w:t>
      </w:r>
    </w:p>
    <w:p w14:paraId="02B71907" w14:textId="368BFB3F" w:rsidR="009B0599" w:rsidRDefault="009B0599" w:rsidP="00E535EB">
      <w:pPr>
        <w:rPr>
          <w:color w:val="000000" w:themeColor="text1"/>
        </w:rPr>
      </w:pPr>
    </w:p>
    <w:p w14:paraId="33326B44" w14:textId="77777777" w:rsidR="00BE660C" w:rsidRPr="001324E1" w:rsidRDefault="00BE660C" w:rsidP="00E535EB">
      <w:pPr>
        <w:rPr>
          <w:color w:val="000000" w:themeColor="text1"/>
        </w:rPr>
      </w:pPr>
    </w:p>
    <w:p w14:paraId="2B73F748" w14:textId="77777777" w:rsidR="00B611FC" w:rsidRDefault="00B611FC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0ED74917" w14:textId="6A6B24E9" w:rsidR="00E535EB" w:rsidRDefault="00E535EB" w:rsidP="00E535EB">
      <w:pPr>
        <w:rPr>
          <w:bCs/>
          <w:noProof/>
          <w:color w:val="000000" w:themeColor="text1"/>
        </w:rPr>
      </w:pPr>
      <w:r w:rsidRPr="001324E1">
        <w:rPr>
          <w:color w:val="000000" w:themeColor="text1"/>
        </w:rPr>
        <w:lastRenderedPageBreak/>
        <w:t xml:space="preserve">Supplementary Table </w:t>
      </w:r>
      <w:r w:rsidR="009B0599" w:rsidRPr="001324E1">
        <w:rPr>
          <w:color w:val="000000" w:themeColor="text1"/>
        </w:rPr>
        <w:t>2</w:t>
      </w:r>
      <w:r w:rsidRPr="001324E1">
        <w:rPr>
          <w:color w:val="000000" w:themeColor="text1"/>
        </w:rPr>
        <w:t xml:space="preserve">. Risk of all-cause mortality in </w:t>
      </w:r>
      <w:r w:rsidR="00002748" w:rsidRPr="001324E1">
        <w:rPr>
          <w:color w:val="000000" w:themeColor="text1"/>
        </w:rPr>
        <w:t>A</w:t>
      </w:r>
      <w:r w:rsidRPr="001324E1">
        <w:rPr>
          <w:color w:val="000000" w:themeColor="text1"/>
        </w:rPr>
        <w:t xml:space="preserve">MI patients aged &lt;60 years </w:t>
      </w:r>
      <w:r w:rsidRPr="001324E1">
        <w:rPr>
          <w:bCs/>
          <w:noProof/>
          <w:color w:val="000000" w:themeColor="text1"/>
        </w:rPr>
        <w:t xml:space="preserve">by obesity and metabolic health </w:t>
      </w:r>
    </w:p>
    <w:p w14:paraId="06CBAD2B" w14:textId="77777777" w:rsidR="00B611FC" w:rsidRPr="001324E1" w:rsidRDefault="00B611FC" w:rsidP="00E535EB">
      <w:pPr>
        <w:rPr>
          <w:bCs/>
          <w:noProof/>
          <w:color w:val="000000" w:themeColor="text1"/>
        </w:rPr>
      </w:pPr>
    </w:p>
    <w:tbl>
      <w:tblPr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683"/>
        <w:gridCol w:w="1683"/>
        <w:gridCol w:w="1683"/>
        <w:gridCol w:w="1684"/>
      </w:tblGrid>
      <w:tr w:rsidR="00E535EB" w:rsidRPr="001324E1" w14:paraId="7506D802" w14:textId="77777777" w:rsidTr="00B611FC">
        <w:trPr>
          <w:trHeight w:val="317"/>
        </w:trPr>
        <w:tc>
          <w:tcPr>
            <w:tcW w:w="2263" w:type="dxa"/>
            <w:vMerge w:val="restart"/>
            <w:shd w:val="clear" w:color="auto" w:fill="auto"/>
            <w:noWrap/>
            <w:vAlign w:val="center"/>
            <w:hideMark/>
          </w:tcPr>
          <w:p w14:paraId="66838762" w14:textId="77777777" w:rsidR="00E535EB" w:rsidRPr="001324E1" w:rsidRDefault="00E535EB" w:rsidP="00B611FC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  <w:hideMark/>
          </w:tcPr>
          <w:p w14:paraId="5EEDA12D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healthy</w:t>
            </w:r>
          </w:p>
        </w:tc>
        <w:tc>
          <w:tcPr>
            <w:tcW w:w="3367" w:type="dxa"/>
            <w:gridSpan w:val="2"/>
            <w:shd w:val="clear" w:color="auto" w:fill="auto"/>
            <w:vAlign w:val="center"/>
          </w:tcPr>
          <w:p w14:paraId="5D4D2EBC" w14:textId="283DE565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unhealthy</w:t>
            </w:r>
          </w:p>
        </w:tc>
      </w:tr>
      <w:tr w:rsidR="00E535EB" w:rsidRPr="001324E1" w14:paraId="787C93A3" w14:textId="77777777" w:rsidTr="00B611FC">
        <w:trPr>
          <w:trHeight w:val="317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2299AC48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7C72FAD4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HN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2E0AF9B5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620D8B74" w14:textId="230FBE79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HO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3CABC578" w14:textId="4F8BEFB1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</w:t>
            </w:r>
            <w:r w:rsidR="000F71F4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14:paraId="0DF7C22D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24C36EC0" w14:textId="5B6D5F8E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 w:rsidR="00627358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UO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E535EB" w:rsidRPr="001324E1" w14:paraId="34DFCFFA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5E38D6E3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In-hospital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598BA46" w14:textId="69961CBF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F2EFA48" w14:textId="3ED9A90C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18445062" w14:textId="3F370D26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0FCC8A3C" w14:textId="3E0031D6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1524834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093A7BCC" w14:textId="5B9DB59D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3ABE9A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52F430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1 (0.63-1.30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12BF09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9 (0.58-0.81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DBA74EE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5 (0.45-0.67)</w:t>
            </w:r>
          </w:p>
        </w:tc>
      </w:tr>
      <w:tr w:rsidR="00F21E0B" w:rsidRPr="001324E1" w14:paraId="2A178A2F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5E90DDCE" w14:textId="4C4D2159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69A14A1" w14:textId="6EA2450A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0165ACE" w14:textId="1E5C487D" w:rsidR="00F21E0B" w:rsidRPr="001324E1" w:rsidRDefault="00FE5CB9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8 (0.61-1.2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4A63D1E" w14:textId="68A3A8CE" w:rsidR="00F21E0B" w:rsidRPr="001324E1" w:rsidRDefault="00FE5CB9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7 (0.57-0.79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8838F27" w14:textId="1E2CC3F1" w:rsidR="00F21E0B" w:rsidRPr="001324E1" w:rsidRDefault="00FE5CB9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53 (0.44-0.64)</w:t>
            </w:r>
          </w:p>
        </w:tc>
      </w:tr>
      <w:tr w:rsidR="00F21E0B" w:rsidRPr="001324E1" w14:paraId="4F1C3B7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4CD6388" w14:textId="5299A083" w:rsidR="00F21E0B" w:rsidRPr="00DD2738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6703458" w14:textId="77777777" w:rsidR="00F21E0B" w:rsidRPr="00DD2738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994E8F0" w14:textId="2066F067" w:rsidR="00F21E0B" w:rsidRPr="00DD2738" w:rsidRDefault="00FE5CB9" w:rsidP="00FE5CB9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0.92</w:t>
            </w:r>
            <w:r w:rsidR="00F21E0B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0.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62</w:t>
            </w:r>
            <w:r w:rsidR="00F21E0B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35</w:t>
            </w:r>
            <w:r w:rsidR="00F21E0B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0B91847" w14:textId="42E412D8" w:rsidR="00F21E0B" w:rsidRPr="00DD2738" w:rsidRDefault="00F21E0B" w:rsidP="00FE5CB9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1</w:t>
            </w:r>
            <w:r w:rsidR="00FE5CB9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.46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1.</w:t>
            </w:r>
            <w:r w:rsidR="00FE5CB9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21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="00FE5CB9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76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7E53483" w14:textId="4FEF9DF4" w:rsidR="00F21E0B" w:rsidRPr="00DD2738" w:rsidRDefault="00F21E0B" w:rsidP="00FE5CB9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1</w:t>
            </w:r>
            <w:r w:rsidR="00FE5CB9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.28 (1.03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="00FE5CB9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59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</w:tr>
      <w:tr w:rsidR="00E535EB" w:rsidRPr="001324E1" w14:paraId="685F6FD9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09220EB6" w14:textId="77777777" w:rsidR="00E535EB" w:rsidRPr="00DD2738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DD2738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30-day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A9B24B8" w14:textId="2884C013" w:rsidR="00E535EB" w:rsidRPr="00DD2738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CDCA76C" w14:textId="07C970DF" w:rsidR="00E535EB" w:rsidRPr="00DD2738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80FA863" w14:textId="55FBD7ED" w:rsidR="00E535EB" w:rsidRPr="00DD2738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7BBBA2BF" w14:textId="399792CA" w:rsidR="00E535EB" w:rsidRPr="00DD2738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2586B0B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052B86A" w14:textId="70ABFDC5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079998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403431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4 (0.52-1.04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C31464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6 (0.65-0.90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962273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4 (0.44-0.65)</w:t>
            </w:r>
          </w:p>
        </w:tc>
      </w:tr>
      <w:tr w:rsidR="00F21E0B" w:rsidRPr="001324E1" w14:paraId="44513102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7798E350" w14:textId="113353C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F557B89" w14:textId="14954D06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D70F9D4" w14:textId="3A327CF4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3 (0.52-1.0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22D29AA" w14:textId="1564AFF5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3 (0.62-0.8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9A40499" w14:textId="28B41886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50 (0.41-0.60)</w:t>
            </w:r>
          </w:p>
        </w:tc>
      </w:tr>
      <w:tr w:rsidR="00F21E0B" w:rsidRPr="001324E1" w14:paraId="435D8190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B360026" w14:textId="3AF6EDC8" w:rsidR="00F21E0B" w:rsidRPr="0042028A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1B076F7" w14:textId="77777777" w:rsidR="00F21E0B" w:rsidRPr="0042028A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9D0AE50" w14:textId="2890E3BF" w:rsidR="00F21E0B" w:rsidRPr="0042028A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1.00</w:t>
            </w:r>
            <w:r w:rsidR="00F21E0B"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0.69-1.45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5BBD89A" w14:textId="3F0B95F7" w:rsidR="00F21E0B" w:rsidRPr="0042028A" w:rsidRDefault="0042028A" w:rsidP="0042028A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1.41</w:t>
            </w:r>
            <w:r w:rsidR="00F21E0B"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1.</w:t>
            </w: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18</w:t>
            </w:r>
            <w:r w:rsidR="00F21E0B"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69</w:t>
            </w:r>
            <w:r w:rsidR="00F21E0B"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27165DC" w14:textId="6B334080" w:rsidR="00F21E0B" w:rsidRPr="0042028A" w:rsidRDefault="00F21E0B" w:rsidP="0042028A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1</w:t>
            </w:r>
            <w:r w:rsidR="0042028A"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.15</w:t>
            </w: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0.</w:t>
            </w:r>
            <w:r w:rsidR="0042028A"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93</w:t>
            </w: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="0042028A"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42</w:t>
            </w: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</w:tr>
      <w:tr w:rsidR="00E535EB" w:rsidRPr="001324E1" w14:paraId="5F828B05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75404694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1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DE090BB" w14:textId="06E7143F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B1D1E3D" w14:textId="6A006596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71DEEDD" w14:textId="2C462E3E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326172EC" w14:textId="1B68D8F1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00DB10DB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2E1C1D01" w14:textId="292D3F2F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7916F3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163EE7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1 (0.53-0.95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1BF22A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5 (0.84-1.09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CA0D36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1 (0.61-0.82)</w:t>
            </w:r>
          </w:p>
        </w:tc>
      </w:tr>
      <w:tr w:rsidR="00F21E0B" w:rsidRPr="001324E1" w14:paraId="1A7E234E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3FCB4176" w14:textId="47DDAA1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39B24A8" w14:textId="5C8E93FC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1DA243D" w14:textId="465F0FFC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1 (0.52-0.9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8ACFE85" w14:textId="02D8C6F3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1 (0.80-1.0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FACFD4C" w14:textId="32B31E50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6 (0.57-0.77)</w:t>
            </w:r>
          </w:p>
        </w:tc>
      </w:tr>
      <w:tr w:rsidR="00F21E0B" w:rsidRPr="001324E1" w14:paraId="2EDEE11B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6F224D64" w14:textId="47ABA51E" w:rsidR="00F21E0B" w:rsidRPr="005E7598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1FFD923" w14:textId="77777777" w:rsidR="00F21E0B" w:rsidRPr="005E7598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F39D0A2" w14:textId="33586586" w:rsidR="00F21E0B" w:rsidRPr="005E7598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0.92 (0.67</w:t>
            </w:r>
            <w:r w:rsidR="00F21E0B"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-1.25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805A42E" w14:textId="56EF9F9F" w:rsidR="00F21E0B" w:rsidRPr="005E7598" w:rsidRDefault="005E7598" w:rsidP="005E7598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1.26</w:t>
            </w:r>
            <w:r w:rsidR="00F21E0B"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</w:t>
            </w: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1.09</w:t>
            </w:r>
            <w:r w:rsidR="00F21E0B"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46</w:t>
            </w:r>
            <w:r w:rsidR="00F21E0B"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B783D92" w14:textId="3CBFFE27" w:rsidR="00F21E0B" w:rsidRPr="005E7598" w:rsidRDefault="005E7598" w:rsidP="005E7598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1.06 (0.90</w:t>
            </w:r>
            <w:r w:rsidR="00F21E0B"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25</w:t>
            </w:r>
            <w:r w:rsidR="00F21E0B"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</w:tr>
      <w:tr w:rsidR="00E535EB" w:rsidRPr="001324E1" w14:paraId="3EA35381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376EA532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2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AC44795" w14:textId="205755EB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6FADF7E" w14:textId="5187CCF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15CBFBD" w14:textId="61CF3390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7E347CC3" w14:textId="64FA039C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4D7FFE05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AC74FB6" w14:textId="4441EF3F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B49B66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5E7A3F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6 (0.56-1.0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28977F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7 (0.94-1.23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ECC450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4 (0.72-0.97)</w:t>
            </w:r>
          </w:p>
        </w:tc>
      </w:tr>
      <w:tr w:rsidR="00F21E0B" w:rsidRPr="001324E1" w14:paraId="4E007528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6C82B639" w14:textId="30842EF6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D959234" w14:textId="71496EF1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E16CB81" w14:textId="42FA1650" w:rsidR="00F21E0B" w:rsidRPr="001324E1" w:rsidRDefault="00B3422E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6 (0.56-1.0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B89DC04" w14:textId="124B68B4" w:rsidR="00F21E0B" w:rsidRPr="001324E1" w:rsidRDefault="00B3422E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02 (0.89-1.17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2CA8296" w14:textId="5B3984D4" w:rsidR="00F21E0B" w:rsidRPr="001324E1" w:rsidRDefault="00B3422E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8 (0.67-0.91)</w:t>
            </w:r>
          </w:p>
        </w:tc>
      </w:tr>
      <w:tr w:rsidR="00F21E0B" w:rsidRPr="001324E1" w14:paraId="1692CEEF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4240EAAC" w14:textId="5A8B58C4" w:rsidR="00F21E0B" w:rsidRPr="00B3422E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F778EB1" w14:textId="77777777" w:rsidR="00F21E0B" w:rsidRPr="00B3422E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8A9FDB5" w14:textId="42635E0A" w:rsidR="00F21E0B" w:rsidRPr="00B3422E" w:rsidRDefault="00B3422E" w:rsidP="00B3422E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0.94</w:t>
            </w:r>
            <w:r w:rsidR="00F21E0B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0.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69</w:t>
            </w:r>
            <w:r w:rsidR="00F21E0B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28</w:t>
            </w:r>
            <w:r w:rsidR="00F21E0B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C76E7B0" w14:textId="76D485AD" w:rsidR="00F21E0B" w:rsidRPr="00B3422E" w:rsidRDefault="00F21E0B" w:rsidP="00B3422E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1</w:t>
            </w:r>
            <w:r w:rsidR="00B3422E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.32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1.</w:t>
            </w:r>
            <w:r w:rsidR="00B3422E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14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="00B3422E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54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8A32A19" w14:textId="2DF689E8" w:rsidR="00F21E0B" w:rsidRPr="00B3422E" w:rsidRDefault="00F21E0B" w:rsidP="00B3422E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1</w:t>
            </w:r>
            <w:r w:rsidR="00B3422E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.14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0.</w:t>
            </w:r>
            <w:r w:rsidR="00B3422E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97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="00B3422E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35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</w:tr>
      <w:tr w:rsidR="00E535EB" w:rsidRPr="001324E1" w14:paraId="136B9C9D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1919761A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5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0D47DAB" w14:textId="666971E1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2E5C1C4" w14:textId="7642A864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3476254" w14:textId="7642F47E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14942C13" w14:textId="01AA82D5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42F6A73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2263DFFF" w14:textId="5F40FE89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C94EC8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842443E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4 (0.50-1.09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140D2A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5 (1.14-1.59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EDEC34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7 (0.89-1.29)</w:t>
            </w:r>
          </w:p>
        </w:tc>
      </w:tr>
      <w:tr w:rsidR="00F21E0B" w:rsidRPr="001324E1" w14:paraId="33D05222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7906C52A" w14:textId="5B71AB6E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3C6C6F5" w14:textId="6B8057A9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BCB71A8" w14:textId="2D139B97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4 (0.50-1.09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6D40CE7" w14:textId="641E84F1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29 (1.09-1.52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FFFCFB7" w14:textId="14024638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01 (0.84-1.21)</w:t>
            </w:r>
          </w:p>
        </w:tc>
      </w:tr>
      <w:tr w:rsidR="00F21E0B" w:rsidRPr="001324E1" w14:paraId="06885930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0B794E16" w14:textId="1C3A6AC9" w:rsidR="00F21E0B" w:rsidRPr="000D760A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7B54D73" w14:textId="77777777" w:rsidR="00F21E0B" w:rsidRPr="000D760A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1691C1B" w14:textId="656D09E2" w:rsidR="00F21E0B" w:rsidRPr="000D760A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0.83 (0.55-1.25</w:t>
            </w:r>
            <w:r w:rsidR="00F21E0B"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867FDCC" w14:textId="0A5F1E82" w:rsidR="00F21E0B" w:rsidRPr="000D760A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1.36 (1.13-1.63</w:t>
            </w:r>
            <w:r w:rsidR="00F21E0B"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8802140" w14:textId="1BC606B9" w:rsidR="00F21E0B" w:rsidRPr="000D760A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1.12 (0.92-1.37</w:t>
            </w:r>
            <w:r w:rsidR="00F21E0B"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</w:tr>
    </w:tbl>
    <w:p w14:paraId="37D23E1C" w14:textId="120F90C7" w:rsidR="009B0599" w:rsidRPr="001324E1" w:rsidRDefault="009B0599" w:rsidP="00E535EB">
      <w:pPr>
        <w:rPr>
          <w:bCs/>
          <w:noProof/>
          <w:color w:val="000000" w:themeColor="text1"/>
        </w:rPr>
      </w:pPr>
    </w:p>
    <w:p w14:paraId="0F905618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bbreviations: CI, confidence interval; HR, hazard ratio</w:t>
      </w:r>
    </w:p>
    <w:p w14:paraId="2F4394C3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1: Not adjusted for any covariate</w:t>
      </w:r>
    </w:p>
    <w:p w14:paraId="4EAEBF9A" w14:textId="5A6C7C53" w:rsidR="00F21E0B" w:rsidRDefault="00CC419F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Model 2: Adjusted for </w:t>
      </w:r>
      <w:r w:rsidR="00F21E0B"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sex</w:t>
      </w:r>
    </w:p>
    <w:p w14:paraId="20F94AB8" w14:textId="55B83F26" w:rsidR="00F21E0B" w:rsidRPr="001324E1" w:rsidRDefault="00CC419F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Model 3: Adjusted for </w:t>
      </w:r>
      <w:r w:rsidR="00F21E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sex</w:t>
      </w:r>
      <w:r w:rsidR="00F21E0B"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race, history of MI/PCI/CABG, smoking status, Killip class on admission, creatinine on admission, haemoglobin on admission, MI type, PCI/CABG during hospitalization, drugs (aspirin, P2Y12 inhibitor, beta blocker, ACEI/ARB, lipid lowering drug) given during hospitalization</w:t>
      </w:r>
    </w:p>
    <w:p w14:paraId="7A31DFA8" w14:textId="77777777" w:rsidR="009B0599" w:rsidRPr="001324E1" w:rsidRDefault="009B0599">
      <w:pPr>
        <w:rPr>
          <w:bCs/>
          <w:noProof/>
          <w:color w:val="000000" w:themeColor="text1"/>
        </w:rPr>
      </w:pPr>
      <w:r w:rsidRPr="001324E1">
        <w:rPr>
          <w:bCs/>
          <w:noProof/>
          <w:color w:val="000000" w:themeColor="text1"/>
        </w:rPr>
        <w:br w:type="page"/>
      </w:r>
    </w:p>
    <w:p w14:paraId="45A2F17A" w14:textId="72C46E7D" w:rsidR="00E535EB" w:rsidRDefault="00E535EB" w:rsidP="00E535EB">
      <w:pPr>
        <w:rPr>
          <w:bCs/>
          <w:noProof/>
          <w:color w:val="000000" w:themeColor="text1"/>
        </w:rPr>
      </w:pPr>
      <w:r w:rsidRPr="001324E1">
        <w:rPr>
          <w:color w:val="000000" w:themeColor="text1"/>
        </w:rPr>
        <w:lastRenderedPageBreak/>
        <w:t xml:space="preserve">Supplementary Table </w:t>
      </w:r>
      <w:r w:rsidR="009B0599" w:rsidRPr="001324E1">
        <w:rPr>
          <w:color w:val="000000" w:themeColor="text1"/>
        </w:rPr>
        <w:t>3</w:t>
      </w:r>
      <w:r w:rsidRPr="001324E1">
        <w:rPr>
          <w:color w:val="000000" w:themeColor="text1"/>
        </w:rPr>
        <w:t xml:space="preserve">. Risk of all-cause mortality in </w:t>
      </w:r>
      <w:r w:rsidR="00002748" w:rsidRPr="001324E1">
        <w:rPr>
          <w:color w:val="000000" w:themeColor="text1"/>
        </w:rPr>
        <w:t>A</w:t>
      </w:r>
      <w:r w:rsidRPr="001324E1">
        <w:rPr>
          <w:color w:val="000000" w:themeColor="text1"/>
        </w:rPr>
        <w:t xml:space="preserve">MI patients aged </w:t>
      </w:r>
      <w:r w:rsidR="000F71F4" w:rsidRPr="001324E1">
        <w:rPr>
          <w:color w:val="000000" w:themeColor="text1"/>
        </w:rPr>
        <w:t>≥</w:t>
      </w:r>
      <w:r w:rsidRPr="001324E1">
        <w:rPr>
          <w:color w:val="000000" w:themeColor="text1"/>
        </w:rPr>
        <w:t xml:space="preserve">60 years </w:t>
      </w:r>
      <w:r w:rsidRPr="001324E1">
        <w:rPr>
          <w:bCs/>
          <w:noProof/>
          <w:color w:val="000000" w:themeColor="text1"/>
        </w:rPr>
        <w:t xml:space="preserve">by obesity and metabolic health </w:t>
      </w:r>
    </w:p>
    <w:p w14:paraId="74CFB821" w14:textId="77777777" w:rsidR="00B611FC" w:rsidRPr="001324E1" w:rsidRDefault="00B611FC" w:rsidP="00E535EB">
      <w:pPr>
        <w:rPr>
          <w:bCs/>
          <w:noProof/>
          <w:color w:val="000000" w:themeColor="text1"/>
        </w:rPr>
      </w:pPr>
    </w:p>
    <w:tbl>
      <w:tblPr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683"/>
        <w:gridCol w:w="1683"/>
        <w:gridCol w:w="1683"/>
        <w:gridCol w:w="1684"/>
      </w:tblGrid>
      <w:tr w:rsidR="00E535EB" w:rsidRPr="001324E1" w14:paraId="287BF74C" w14:textId="77777777" w:rsidTr="00B611FC">
        <w:trPr>
          <w:trHeight w:val="317"/>
        </w:trPr>
        <w:tc>
          <w:tcPr>
            <w:tcW w:w="2263" w:type="dxa"/>
            <w:vMerge w:val="restart"/>
            <w:shd w:val="clear" w:color="auto" w:fill="auto"/>
            <w:noWrap/>
            <w:vAlign w:val="center"/>
            <w:hideMark/>
          </w:tcPr>
          <w:p w14:paraId="5DB1D966" w14:textId="77777777" w:rsidR="00E535EB" w:rsidRPr="001324E1" w:rsidRDefault="00E535EB" w:rsidP="00B611FC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  <w:hideMark/>
          </w:tcPr>
          <w:p w14:paraId="0AEE0D67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healthy</w:t>
            </w:r>
          </w:p>
        </w:tc>
        <w:tc>
          <w:tcPr>
            <w:tcW w:w="3367" w:type="dxa"/>
            <w:gridSpan w:val="2"/>
            <w:shd w:val="clear" w:color="auto" w:fill="auto"/>
            <w:vAlign w:val="center"/>
          </w:tcPr>
          <w:p w14:paraId="6984D8BF" w14:textId="145AD310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unhealthy</w:t>
            </w:r>
          </w:p>
        </w:tc>
      </w:tr>
      <w:tr w:rsidR="00E535EB" w:rsidRPr="001324E1" w14:paraId="509F836C" w14:textId="77777777" w:rsidTr="00B611FC">
        <w:trPr>
          <w:trHeight w:val="317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36CAE545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20CA468F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HN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0941AF1C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0B01A229" w14:textId="181F7113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HO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58B6B9F0" w14:textId="1FDAE2EF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</w:t>
            </w:r>
            <w:r w:rsidR="000F71F4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14:paraId="23C6FFD4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75080B1E" w14:textId="3836A790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</w:t>
            </w:r>
            <w:r w:rsidR="000F71F4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O)</w:t>
            </w:r>
          </w:p>
        </w:tc>
      </w:tr>
      <w:tr w:rsidR="00E535EB" w:rsidRPr="001324E1" w14:paraId="10EB4991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12819417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In-hospital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101ADF45" w14:textId="7B5FD138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1F41448" w14:textId="25EA4B54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BBB1387" w14:textId="2858A444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12E9082C" w14:textId="6BA29ADE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05D25C6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2D720164" w14:textId="7B97DEF1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9AC184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A2BD8B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5 (0.71-1.26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F25F9E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1 (0.75-0.88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EF05AA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7 (0.60-0.73)</w:t>
            </w:r>
          </w:p>
        </w:tc>
      </w:tr>
      <w:tr w:rsidR="00F21E0B" w:rsidRPr="001324E1" w14:paraId="4D14AE6B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3498FB70" w14:textId="0C50C2A2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BF2C815" w14:textId="7E052574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BF2CA02" w14:textId="083DCC52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4 (0.71-1.2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C3C9CA6" w14:textId="7C6857CB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0 (0.74-0.87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C5251B1" w14:textId="5E688AB1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5 (0.59-0.72)</w:t>
            </w:r>
          </w:p>
        </w:tc>
      </w:tr>
      <w:tr w:rsidR="00F21E0B" w:rsidRPr="001324E1" w14:paraId="6CBD6EA0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22FF445" w14:textId="7DA2880C" w:rsidR="00F21E0B" w:rsidRPr="00DD2738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4BAE9E3" w14:textId="77777777" w:rsidR="00F21E0B" w:rsidRPr="00DD2738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1AB75D2" w14:textId="34725854" w:rsidR="00F21E0B" w:rsidRPr="00DD2738" w:rsidRDefault="00F21E0B" w:rsidP="00DD2738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1.1</w:t>
            </w:r>
            <w:r w:rsidR="00DD2738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1 (0.82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-1.5</w:t>
            </w:r>
            <w:r w:rsidR="00DD2738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0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9D3B04A" w14:textId="6F2112CB" w:rsidR="00F21E0B" w:rsidRPr="00DD2738" w:rsidRDefault="00F21E0B" w:rsidP="00DD2738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1</w:t>
            </w:r>
            <w:r w:rsidR="00DD2738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.30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1.</w:t>
            </w:r>
            <w:r w:rsidR="00DD2738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20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-1.4</w:t>
            </w:r>
            <w:r w:rsidR="00DD2738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2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91EC6CD" w14:textId="26D424A2" w:rsidR="00F21E0B" w:rsidRPr="00DD2738" w:rsidRDefault="00F21E0B" w:rsidP="00DD2738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1.2</w:t>
            </w:r>
            <w:r w:rsidR="00DD2738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5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1.1</w:t>
            </w:r>
            <w:r w:rsidR="00DD2738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3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="00DD2738"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39</w:t>
            </w:r>
            <w:r w:rsidRPr="00DD2738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</w:tr>
      <w:tr w:rsidR="00E535EB" w:rsidRPr="001324E1" w14:paraId="4248FA37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3A49ED42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30-day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11FBDA4" w14:textId="581C3281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9BB0D0C" w14:textId="4CCA6271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17F088B6" w14:textId="0B2F7241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01B971A2" w14:textId="363EDBFD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0942CA93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04B3E9D3" w14:textId="270A5F96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51E05F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BD7A50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3 (0.62-1.10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AE3D92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3 (0.77-0.89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20DDF7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0 (0.55-0.66)</w:t>
            </w:r>
          </w:p>
        </w:tc>
      </w:tr>
      <w:tr w:rsidR="00F21E0B" w:rsidRPr="001324E1" w14:paraId="3260D747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3488CE57" w14:textId="5401D755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F60A9EE" w14:textId="7D1AA735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A6416DB" w14:textId="76C45392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3 (0.63-1.10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CCDB217" w14:textId="3AC2C477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0 (0.74-0.86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A35F0B9" w14:textId="71CF6033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58 (0.53-0.64)</w:t>
            </w:r>
          </w:p>
        </w:tc>
      </w:tr>
      <w:tr w:rsidR="00F21E0B" w:rsidRPr="001324E1" w14:paraId="56E63E53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626223EB" w14:textId="78AB5F9C" w:rsidR="00F21E0B" w:rsidRPr="0042028A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A08E940" w14:textId="77777777" w:rsidR="00F21E0B" w:rsidRPr="0042028A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2E93841" w14:textId="61FEEC4C" w:rsidR="00F21E0B" w:rsidRPr="0042028A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1.18 (0.88-1.59</w:t>
            </w:r>
            <w:r w:rsidR="00F21E0B"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820070D" w14:textId="3EB52EE7" w:rsidR="00F21E0B" w:rsidRPr="0042028A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1.31 (1.21-1.42</w:t>
            </w:r>
            <w:r w:rsidR="00F21E0B"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7FBB7E39" w14:textId="3E3B108C" w:rsidR="00F21E0B" w:rsidRPr="0042028A" w:rsidRDefault="00F21E0B" w:rsidP="0042028A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1.2</w:t>
            </w:r>
            <w:r w:rsidR="0042028A"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2</w:t>
            </w: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1.1</w:t>
            </w:r>
            <w:r w:rsidR="0042028A"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0</w:t>
            </w: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="0042028A"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36</w:t>
            </w:r>
            <w:r w:rsidRPr="0042028A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</w:tr>
      <w:tr w:rsidR="00E535EB" w:rsidRPr="001324E1" w14:paraId="0B675B9B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59F1EC76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1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10963CD" w14:textId="248A517A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0468FC1" w14:textId="6964839E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E05C89D" w14:textId="501A3D7B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7EEDFF48" w14:textId="19B585E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7F708153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731F2E6" w14:textId="457CF4D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2400DC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E5CD22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0 (0.55-0.88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9F5D8D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1 (0.86-0.97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78C60F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0 (0.56-0.64)</w:t>
            </w:r>
          </w:p>
        </w:tc>
      </w:tr>
      <w:tr w:rsidR="00F21E0B" w:rsidRPr="001324E1" w14:paraId="419A8C3F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6D6B8BAC" w14:textId="65C9BE7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1DA2CE2" w14:textId="1AE4E431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9F8CD6B" w14:textId="2830D430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0 (0.55-0.8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8ED4A41" w14:textId="39DEC3B5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8 (0.83-0.9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24664EC" w14:textId="1D143FFE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57 (0.53-0.62)</w:t>
            </w:r>
          </w:p>
        </w:tc>
      </w:tr>
      <w:tr w:rsidR="00F21E0B" w:rsidRPr="001324E1" w14:paraId="0CCC5E10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A1E43B1" w14:textId="4171396B" w:rsidR="00F21E0B" w:rsidRPr="005E7598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6179E91" w14:textId="77777777" w:rsidR="00F21E0B" w:rsidRPr="005E7598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32ADC2C" w14:textId="30C2E55F" w:rsidR="00F21E0B" w:rsidRPr="005E7598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1.00 (0.78-1.2</w:t>
            </w:r>
            <w:r w:rsidR="00F21E0B"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7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E4D4001" w14:textId="1CB566A2" w:rsidR="00F21E0B" w:rsidRPr="005E7598" w:rsidRDefault="00F21E0B" w:rsidP="005E7598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1.2</w:t>
            </w:r>
            <w:r w:rsidR="005E7598"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2</w:t>
            </w: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1.1</w:t>
            </w:r>
            <w:r w:rsidR="005E7598"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5</w:t>
            </w: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="005E7598"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30</w:t>
            </w: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349D2CCC" w14:textId="5CDAD1FB" w:rsidR="00F21E0B" w:rsidRPr="005E7598" w:rsidRDefault="005E7598" w:rsidP="005E7598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0.97</w:t>
            </w:r>
            <w:r w:rsidR="00F21E0B"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0.</w:t>
            </w:r>
            <w:r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89-1.05</w:t>
            </w:r>
            <w:r w:rsidR="00F21E0B" w:rsidRPr="005E7598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</w:tr>
      <w:tr w:rsidR="00E535EB" w:rsidRPr="001324E1" w14:paraId="2ECA8A97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17413806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2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C0EF81A" w14:textId="63DED02C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550C095" w14:textId="75E51F5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5F8E461" w14:textId="71F05A5E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585E2551" w14:textId="2CC7BB77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49B39B0D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2B33877E" w14:textId="76B204D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2E1AEE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700EF9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0 (0.56-0.89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9F3B1D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2 (0.87-0.97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4FA845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3 (0.58-0.67)</w:t>
            </w:r>
          </w:p>
        </w:tc>
      </w:tr>
      <w:tr w:rsidR="00F21E0B" w:rsidRPr="001324E1" w14:paraId="18A94330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040E3659" w14:textId="2670A052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047B78B" w14:textId="5D89F12A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A5926B6" w14:textId="296F4526" w:rsidR="00F21E0B" w:rsidRPr="001324E1" w:rsidRDefault="00B3422E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1 (0.56-0.90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92EFE70" w14:textId="69F7422D" w:rsidR="00F21E0B" w:rsidRPr="001324E1" w:rsidRDefault="00B3422E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9 (0.84-0.9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AE40539" w14:textId="5F7EDD06" w:rsidR="00F21E0B" w:rsidRPr="001324E1" w:rsidRDefault="00B3422E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0 (0.56-0.65)</w:t>
            </w:r>
          </w:p>
        </w:tc>
      </w:tr>
      <w:tr w:rsidR="00F21E0B" w:rsidRPr="001324E1" w14:paraId="08BAF8CC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0A502A67" w14:textId="6173DB44" w:rsidR="00F21E0B" w:rsidRPr="00B3422E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0775B61" w14:textId="77777777" w:rsidR="00F21E0B" w:rsidRPr="00B3422E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DF9674A" w14:textId="64153785" w:rsidR="00F21E0B" w:rsidRPr="00B3422E" w:rsidRDefault="00B3422E" w:rsidP="00B3422E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1.</w:t>
            </w:r>
            <w:r w:rsidR="00F21E0B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0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2</w:t>
            </w:r>
            <w:r w:rsidR="00F21E0B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0.8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0</w:t>
            </w:r>
            <w:r w:rsidR="00F21E0B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30</w:t>
            </w:r>
            <w:r w:rsidR="00F21E0B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3FC4D90" w14:textId="5AD23D87" w:rsidR="00F21E0B" w:rsidRPr="00B3422E" w:rsidRDefault="00F21E0B" w:rsidP="00B3422E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1</w:t>
            </w:r>
            <w:r w:rsidR="00B3422E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.18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1.1</w:t>
            </w:r>
            <w:r w:rsidR="00B3422E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1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-1.2</w:t>
            </w:r>
            <w:r w:rsidR="00B3422E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6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1385253" w14:textId="2D828F5F" w:rsidR="00F21E0B" w:rsidRPr="00B3422E" w:rsidRDefault="00B3422E" w:rsidP="00B3422E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0.94</w:t>
            </w:r>
            <w:r w:rsidR="00F21E0B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0.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87</w:t>
            </w:r>
            <w:r w:rsidR="00F21E0B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02</w:t>
            </w:r>
            <w:r w:rsidR="00F21E0B" w:rsidRPr="00B3422E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</w:tr>
      <w:tr w:rsidR="00E535EB" w:rsidRPr="001324E1" w14:paraId="4ADFE40F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07E757E5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5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1239EFE" w14:textId="056F8CB1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E9755F5" w14:textId="23750837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EC9701E" w14:textId="5BC8FC5F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40DF201E" w14:textId="4886B2E9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199DB813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0A3CE008" w14:textId="0F4645E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C6B387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861475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0 (0.61-1.0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6FA3A2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2 (0.86-0.99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895E5C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5 (0.59-0.70)</w:t>
            </w:r>
          </w:p>
        </w:tc>
      </w:tr>
      <w:tr w:rsidR="00F21E0B" w:rsidRPr="001324E1" w14:paraId="07CF4DA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01A595D1" w14:textId="15F456B5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8711132" w14:textId="2828D77A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4AD93B1" w14:textId="60C1C059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1 (0.62-1.06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207BB28" w14:textId="1052D65A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9 (0.83-0.96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DA39670" w14:textId="3DA9A1E5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2 (0.57-0.68)</w:t>
            </w:r>
          </w:p>
        </w:tc>
      </w:tr>
      <w:tr w:rsidR="00F21E0B" w:rsidRPr="001324E1" w14:paraId="755383E3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2AB7922" w14:textId="2ECCD83C" w:rsidR="00F21E0B" w:rsidRPr="000D760A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752EB17" w14:textId="77777777" w:rsidR="00F21E0B" w:rsidRPr="000D760A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3118DBF" w14:textId="34055108" w:rsidR="00F21E0B" w:rsidRPr="000D760A" w:rsidRDefault="00F21E0B" w:rsidP="000D760A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1.1</w:t>
            </w:r>
            <w:r w:rsidR="000D760A"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2</w:t>
            </w: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0.8</w:t>
            </w:r>
            <w:r w:rsidR="000D760A"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5</w:t>
            </w: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-1.</w:t>
            </w:r>
            <w:r w:rsidR="000D760A"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48</w:t>
            </w: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377C1A9" w14:textId="0699ABC2" w:rsidR="00F21E0B" w:rsidRPr="000D760A" w:rsidRDefault="00F21E0B" w:rsidP="000D760A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1.</w:t>
            </w:r>
            <w:r w:rsidR="000D760A"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08</w:t>
            </w: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1.0</w:t>
            </w:r>
            <w:r w:rsidR="000D760A"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0</w:t>
            </w: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-1.1</w:t>
            </w:r>
            <w:r w:rsidR="000D760A"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6</w:t>
            </w: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44D521B" w14:textId="0D580444" w:rsidR="00F21E0B" w:rsidRPr="000D760A" w:rsidRDefault="00F21E0B" w:rsidP="000D760A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0.</w:t>
            </w:r>
            <w:r w:rsidR="000D760A"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87</w:t>
            </w: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(0.</w:t>
            </w:r>
            <w:r w:rsidR="000D760A"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79</w:t>
            </w: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-</w:t>
            </w:r>
            <w:r w:rsidR="000D760A"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0.95</w:t>
            </w:r>
            <w:r w:rsidRPr="000D760A">
              <w:rPr>
                <w:color w:val="000000" w:themeColor="text1"/>
                <w:sz w:val="20"/>
                <w:szCs w:val="20"/>
                <w:lang w:val="en-US" w:eastAsia="zh-CN"/>
              </w:rPr>
              <w:t>)</w:t>
            </w:r>
          </w:p>
        </w:tc>
      </w:tr>
    </w:tbl>
    <w:p w14:paraId="1FF79081" w14:textId="77777777" w:rsidR="00E535EB" w:rsidRPr="001324E1" w:rsidRDefault="00E535EB" w:rsidP="00E535EB">
      <w:pPr>
        <w:rPr>
          <w:bCs/>
          <w:noProof/>
          <w:color w:val="000000" w:themeColor="text1"/>
        </w:rPr>
      </w:pPr>
    </w:p>
    <w:p w14:paraId="137E4501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bbreviations: CI, confidence interval; HR, hazard ratio</w:t>
      </w:r>
    </w:p>
    <w:p w14:paraId="6E29F94C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1: Not adjusted for any covariate</w:t>
      </w:r>
    </w:p>
    <w:p w14:paraId="5B4DD2D1" w14:textId="1F6819B9" w:rsidR="00F21E0B" w:rsidRDefault="00CC419F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Model 2: Adjusted for </w:t>
      </w:r>
      <w:r w:rsidR="00F21E0B"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sex</w:t>
      </w:r>
    </w:p>
    <w:p w14:paraId="539D7FA8" w14:textId="42E2BC2A" w:rsidR="00F21E0B" w:rsidRPr="001324E1" w:rsidRDefault="00CC419F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Model 3: Adjusted for </w:t>
      </w:r>
      <w:r w:rsidR="00F21E0B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sex</w:t>
      </w:r>
      <w:r w:rsidR="00F21E0B"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race, history of MI/PCI/CABG, smoking status, Killip class on admission, creatinine on admission, haemoglobin on admission, MI type, PCI/CABG during hospitalization, drugs (aspirin, P2Y12 inhibitor, beta blocker, ACEI/ARB, lipid lowering drug) given during hospitalization</w:t>
      </w:r>
    </w:p>
    <w:p w14:paraId="776F7436" w14:textId="77777777" w:rsidR="00E535EB" w:rsidRPr="001324E1" w:rsidRDefault="00E535EB" w:rsidP="00E535EB">
      <w:pPr>
        <w:rPr>
          <w:bCs/>
          <w:noProof/>
          <w:color w:val="000000" w:themeColor="text1"/>
        </w:rPr>
      </w:pPr>
    </w:p>
    <w:p w14:paraId="7ECFCB6C" w14:textId="77777777" w:rsidR="00B611FC" w:rsidRDefault="00B611FC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AB403A9" w14:textId="49B27460" w:rsidR="00E535EB" w:rsidRDefault="00E535EB" w:rsidP="00E535EB">
      <w:pPr>
        <w:rPr>
          <w:bCs/>
          <w:noProof/>
          <w:color w:val="000000" w:themeColor="text1"/>
        </w:rPr>
      </w:pPr>
      <w:r w:rsidRPr="001324E1">
        <w:rPr>
          <w:color w:val="000000" w:themeColor="text1"/>
        </w:rPr>
        <w:lastRenderedPageBreak/>
        <w:t xml:space="preserve">Supplementary Table </w:t>
      </w:r>
      <w:r w:rsidR="009B0599" w:rsidRPr="001324E1">
        <w:rPr>
          <w:color w:val="000000" w:themeColor="text1"/>
        </w:rPr>
        <w:t>4</w:t>
      </w:r>
      <w:r w:rsidRPr="001324E1">
        <w:rPr>
          <w:color w:val="000000" w:themeColor="text1"/>
        </w:rPr>
        <w:t xml:space="preserve">. Risk of all-cause mortality in male </w:t>
      </w:r>
      <w:r w:rsidR="00CF4AEA">
        <w:rPr>
          <w:color w:val="000000" w:themeColor="text1"/>
        </w:rPr>
        <w:t>A</w:t>
      </w:r>
      <w:r w:rsidRPr="001324E1">
        <w:rPr>
          <w:color w:val="000000" w:themeColor="text1"/>
        </w:rPr>
        <w:t xml:space="preserve">MI patients </w:t>
      </w:r>
      <w:r w:rsidRPr="001324E1">
        <w:rPr>
          <w:bCs/>
          <w:noProof/>
          <w:color w:val="000000" w:themeColor="text1"/>
        </w:rPr>
        <w:t xml:space="preserve">by obesity and metabolic health </w:t>
      </w:r>
    </w:p>
    <w:p w14:paraId="122710F8" w14:textId="77777777" w:rsidR="00B611FC" w:rsidRPr="001324E1" w:rsidRDefault="00B611FC" w:rsidP="00E535EB">
      <w:pPr>
        <w:rPr>
          <w:bCs/>
          <w:noProof/>
          <w:color w:val="000000" w:themeColor="text1"/>
        </w:rPr>
      </w:pPr>
    </w:p>
    <w:tbl>
      <w:tblPr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683"/>
        <w:gridCol w:w="1683"/>
        <w:gridCol w:w="1683"/>
        <w:gridCol w:w="1684"/>
      </w:tblGrid>
      <w:tr w:rsidR="00E535EB" w:rsidRPr="001324E1" w14:paraId="406912C0" w14:textId="77777777" w:rsidTr="00B611FC">
        <w:trPr>
          <w:trHeight w:val="317"/>
        </w:trPr>
        <w:tc>
          <w:tcPr>
            <w:tcW w:w="2263" w:type="dxa"/>
            <w:vMerge w:val="restart"/>
            <w:shd w:val="clear" w:color="auto" w:fill="auto"/>
            <w:noWrap/>
            <w:vAlign w:val="center"/>
            <w:hideMark/>
          </w:tcPr>
          <w:p w14:paraId="4B6C37C6" w14:textId="77777777" w:rsidR="00E535EB" w:rsidRPr="001324E1" w:rsidRDefault="00E535EB" w:rsidP="00B611FC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  <w:hideMark/>
          </w:tcPr>
          <w:p w14:paraId="11A47B27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healthy</w:t>
            </w:r>
          </w:p>
        </w:tc>
        <w:tc>
          <w:tcPr>
            <w:tcW w:w="3367" w:type="dxa"/>
            <w:gridSpan w:val="2"/>
            <w:shd w:val="clear" w:color="auto" w:fill="auto"/>
            <w:vAlign w:val="center"/>
          </w:tcPr>
          <w:p w14:paraId="6E1540EF" w14:textId="4A37C361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unhealthy</w:t>
            </w:r>
          </w:p>
        </w:tc>
      </w:tr>
      <w:tr w:rsidR="00E535EB" w:rsidRPr="001324E1" w14:paraId="60382B4B" w14:textId="77777777" w:rsidTr="00B611FC">
        <w:trPr>
          <w:trHeight w:val="317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1A012865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39775999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HN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0D152E83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32B5112F" w14:textId="4382D43E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HO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6761004E" w14:textId="6C361CEA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</w:t>
            </w:r>
            <w:r w:rsidR="000F71F4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14:paraId="03F9C8D3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0F558E13" w14:textId="5F380A8E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</w:t>
            </w:r>
            <w:r w:rsidR="000F71F4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O)</w:t>
            </w:r>
          </w:p>
        </w:tc>
      </w:tr>
      <w:tr w:rsidR="00E535EB" w:rsidRPr="001324E1" w14:paraId="0C4D45EB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65E1C585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In-hospital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1636106" w14:textId="584F374E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C8DF79F" w14:textId="720987B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D6183CC" w14:textId="72A89C9F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510A1ED2" w14:textId="498D667D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09076FE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0B8003DE" w14:textId="773CD1CA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92117A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595C18E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5 (0.49-0.8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D2F348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5 (0.78-0.92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6FF3E5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6 (0.50-0.63)</w:t>
            </w:r>
          </w:p>
        </w:tc>
      </w:tr>
      <w:tr w:rsidR="00F21E0B" w:rsidRPr="001324E1" w14:paraId="0AFA50C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11E739C3" w14:textId="73491E5A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E9FAA14" w14:textId="7406CC94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E4CC2F7" w14:textId="48D1C2EA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2 (0.68-1.2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1E067C1" w14:textId="01BB0148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7 (0.70-0.8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8F931D9" w14:textId="4B69E7F7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7 (0.60-0.75)</w:t>
            </w:r>
          </w:p>
        </w:tc>
      </w:tr>
      <w:tr w:rsidR="00F21E0B" w:rsidRPr="001324E1" w14:paraId="0FB7D1DE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D5C40F6" w14:textId="424F341D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73513F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A4C4C5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1 (0.66-1.2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C197C5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3 (1.12-1.3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8C52F6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1 (0.98-1.26)</w:t>
            </w:r>
          </w:p>
        </w:tc>
      </w:tr>
      <w:tr w:rsidR="00E535EB" w:rsidRPr="001324E1" w14:paraId="035D4D6A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19FAF084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30-day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AE9BAA4" w14:textId="50A1A473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03A9F262" w14:textId="642E9DDA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29C4540C" w14:textId="6B6A985F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</w:tcPr>
          <w:p w14:paraId="6BD91DE8" w14:textId="73646F17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76081F1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2D6F8000" w14:textId="6AF9DFEF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98E451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1FD229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7 (0.36-0.6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7253DF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6 (0.89-1.0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AC72CA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9 (0.43-0.54)</w:t>
            </w:r>
          </w:p>
        </w:tc>
      </w:tr>
      <w:tr w:rsidR="00F21E0B" w:rsidRPr="001324E1" w14:paraId="4D406533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688E1489" w14:textId="0F10BDB4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DB6C621" w14:textId="21148C5E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7DBAB37" w14:textId="5E6C2466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0 (0.60-1.06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14444E9" w14:textId="1BBF616D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9 (0.72-0.86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3144FA6" w14:textId="0131A0EB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2 (0.55-0.69)</w:t>
            </w:r>
          </w:p>
        </w:tc>
      </w:tr>
      <w:tr w:rsidR="00F21E0B" w:rsidRPr="001324E1" w14:paraId="6F81C4BF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09D7FE9" w14:textId="0CD8CDD4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540DD4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476634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9 (0.74-1.3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CCC981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0 (1.10-1.3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FF4057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4 (0.92-1.18)</w:t>
            </w:r>
          </w:p>
        </w:tc>
      </w:tr>
      <w:tr w:rsidR="00E535EB" w:rsidRPr="001324E1" w14:paraId="0F97569A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6065C786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1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BA44E80" w14:textId="6F06CBD9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296450C7" w14:textId="72C745D4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087BB8B0" w14:textId="61CEDBE9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</w:tcPr>
          <w:p w14:paraId="0D68FBFA" w14:textId="57D76A43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4FB97B1B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BE20EF0" w14:textId="4735E6F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A63E17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4CE12C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38 (0.30-0.4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0B3807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2 (1.05-1.20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15407B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4 (0.50-0.59)</w:t>
            </w:r>
          </w:p>
        </w:tc>
      </w:tr>
      <w:tr w:rsidR="00F21E0B" w:rsidRPr="001324E1" w14:paraId="4DAEB697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66F5F9C0" w14:textId="79EA7468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57B1963" w14:textId="602E8964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E89AE40" w14:textId="3BB9D43D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4 (0.50-0.8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2EEAB6F" w14:textId="23F9EB94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0 (0.84-0.96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933A786" w14:textId="438C706A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9 (0.63-0.75)</w:t>
            </w:r>
          </w:p>
        </w:tc>
      </w:tr>
      <w:tr w:rsidR="00F21E0B" w:rsidRPr="001324E1" w14:paraId="2C38F741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9B4A369" w14:textId="10B09B9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1EDBC8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8654DA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8 (0.61-1.00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1618AC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3 (1.05-1.2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6162FE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2 (0.84-1.01)</w:t>
            </w:r>
          </w:p>
        </w:tc>
      </w:tr>
      <w:tr w:rsidR="00E535EB" w:rsidRPr="001324E1" w14:paraId="4A41F4B7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20724AE3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2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BAFAADF" w14:textId="7E146666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D3B26FE" w14:textId="6FA963FE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153D362" w14:textId="506DFABD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67E15335" w14:textId="2638FB0E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298EBBC2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F55EFDD" w14:textId="056C9FE9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EDFD3E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BD0AD2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2 (0.33-0.5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F900E4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5 (1.08-1.23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480BAE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8 (0.54-0.64)</w:t>
            </w:r>
          </w:p>
        </w:tc>
      </w:tr>
      <w:tr w:rsidR="00F21E0B" w:rsidRPr="001324E1" w14:paraId="084C6310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6CAD59C8" w14:textId="333F5E93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15A4923" w14:textId="5950368E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FB4AABF" w14:textId="3E2A2C31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0 (0.55-0.8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1070B80" w14:textId="54B87E7A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3 (0.87-0.99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650E420" w14:textId="14501DF8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4 (0.68-0.81)</w:t>
            </w:r>
          </w:p>
        </w:tc>
      </w:tr>
      <w:tr w:rsidR="00F21E0B" w:rsidRPr="001324E1" w14:paraId="1D213B7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63C5CFC6" w14:textId="4912A0EE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6C0D80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F2BD95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1 (0.64-1.0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03C8CF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0 (1.02-1.1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DF8640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2 (0.84-1.01)</w:t>
            </w:r>
          </w:p>
        </w:tc>
      </w:tr>
      <w:tr w:rsidR="00E535EB" w:rsidRPr="001324E1" w14:paraId="20EA5983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1EF38B3E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5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0318DCA" w14:textId="73040C1E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8191DB5" w14:textId="7D51D866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6955962" w14:textId="47E7CAD9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6A92E865" w14:textId="225DC22C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53BF44A5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978C2DE" w14:textId="2CCC7CBB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8D8950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7DA8B0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6 (0.35-0.61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614890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3 (1.14-1.33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CDA74C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5 (0.59-0.72)</w:t>
            </w:r>
          </w:p>
        </w:tc>
      </w:tr>
      <w:tr w:rsidR="00F21E0B" w:rsidRPr="001324E1" w14:paraId="62D1A12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15F3F22B" w14:textId="3BD9E80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A9E14CB" w14:textId="5CC1980B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D9079ED" w14:textId="7CD95DA1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4 (0.56-0.97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AA24C32" w14:textId="1CCB8DE5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02 (0.94-1.1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F51DE7F" w14:textId="46377AAF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5 (0.77-0.94)</w:t>
            </w:r>
          </w:p>
        </w:tc>
      </w:tr>
      <w:tr w:rsidR="00F21E0B" w:rsidRPr="001324E1" w14:paraId="3B462BBF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6BB950EB" w14:textId="73F92AC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F62458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813079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3 (0.63-1.10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D161B3E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7 (0.98-1.16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42003F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1 (0.82-1.01)</w:t>
            </w:r>
          </w:p>
        </w:tc>
      </w:tr>
    </w:tbl>
    <w:p w14:paraId="0E091DA0" w14:textId="419FD416" w:rsidR="00BE660C" w:rsidRDefault="00BE660C" w:rsidP="00E535EB">
      <w:pPr>
        <w:rPr>
          <w:bCs/>
          <w:noProof/>
          <w:color w:val="000000" w:themeColor="text1"/>
        </w:rPr>
      </w:pPr>
    </w:p>
    <w:p w14:paraId="798E9DAE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bbreviations: CI, confidence interval; HR, hazard ratio</w:t>
      </w:r>
    </w:p>
    <w:p w14:paraId="6F441811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1: Not adjusted for any covariate</w:t>
      </w:r>
    </w:p>
    <w:p w14:paraId="225C27C2" w14:textId="70ED958E" w:rsidR="00F21E0B" w:rsidRDefault="00CC419F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Model 2: Adjusted for age </w:t>
      </w:r>
    </w:p>
    <w:p w14:paraId="446E0063" w14:textId="6792A3F2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3: Adjusted for age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race, history of MI/PCI/CABG, smoking status, Killip class on admission, creatinine on admission, haemoglobin on admission, MI type, PCI/CABG during hospitalization, drugs (aspirin, P2Y12 inhibitor, beta blocker, ACEI/ARB, lipid lowering drug) given during hospitalization</w:t>
      </w:r>
    </w:p>
    <w:p w14:paraId="2B981F6B" w14:textId="77777777" w:rsidR="00BE660C" w:rsidRDefault="00BE660C">
      <w:pPr>
        <w:rPr>
          <w:bCs/>
          <w:noProof/>
          <w:color w:val="000000" w:themeColor="text1"/>
        </w:rPr>
      </w:pPr>
      <w:r>
        <w:rPr>
          <w:bCs/>
          <w:noProof/>
          <w:color w:val="000000" w:themeColor="text1"/>
        </w:rPr>
        <w:br w:type="page"/>
      </w:r>
    </w:p>
    <w:p w14:paraId="4AEF2C8A" w14:textId="72FAE9D5" w:rsidR="00E535EB" w:rsidRDefault="00E535EB" w:rsidP="00E535EB">
      <w:pPr>
        <w:rPr>
          <w:bCs/>
          <w:noProof/>
          <w:color w:val="000000" w:themeColor="text1"/>
        </w:rPr>
      </w:pPr>
      <w:r w:rsidRPr="001324E1">
        <w:rPr>
          <w:color w:val="000000" w:themeColor="text1"/>
        </w:rPr>
        <w:lastRenderedPageBreak/>
        <w:t xml:space="preserve">Supplementary Table </w:t>
      </w:r>
      <w:r w:rsidR="009B0599" w:rsidRPr="001324E1">
        <w:rPr>
          <w:color w:val="000000" w:themeColor="text1"/>
        </w:rPr>
        <w:t>5</w:t>
      </w:r>
      <w:r w:rsidRPr="001324E1">
        <w:rPr>
          <w:color w:val="000000" w:themeColor="text1"/>
        </w:rPr>
        <w:t xml:space="preserve">. Risk of all-cause mortality in female </w:t>
      </w:r>
      <w:r w:rsidR="00CF4AEA">
        <w:rPr>
          <w:color w:val="000000" w:themeColor="text1"/>
        </w:rPr>
        <w:t>A</w:t>
      </w:r>
      <w:r w:rsidRPr="001324E1">
        <w:rPr>
          <w:color w:val="000000" w:themeColor="text1"/>
        </w:rPr>
        <w:t xml:space="preserve">MI patients </w:t>
      </w:r>
      <w:r w:rsidRPr="001324E1">
        <w:rPr>
          <w:bCs/>
          <w:noProof/>
          <w:color w:val="000000" w:themeColor="text1"/>
        </w:rPr>
        <w:t xml:space="preserve">by obesity and metabolic health </w:t>
      </w:r>
    </w:p>
    <w:p w14:paraId="5B5BCA1A" w14:textId="77777777" w:rsidR="00325972" w:rsidRPr="001324E1" w:rsidRDefault="00325972" w:rsidP="00E535EB">
      <w:pPr>
        <w:rPr>
          <w:bCs/>
          <w:noProof/>
          <w:color w:val="000000" w:themeColor="text1"/>
        </w:rPr>
      </w:pPr>
    </w:p>
    <w:tbl>
      <w:tblPr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683"/>
        <w:gridCol w:w="1683"/>
        <w:gridCol w:w="1683"/>
        <w:gridCol w:w="1684"/>
      </w:tblGrid>
      <w:tr w:rsidR="00E535EB" w:rsidRPr="001324E1" w14:paraId="5291B2A0" w14:textId="77777777" w:rsidTr="00B611FC">
        <w:trPr>
          <w:trHeight w:val="317"/>
        </w:trPr>
        <w:tc>
          <w:tcPr>
            <w:tcW w:w="2263" w:type="dxa"/>
            <w:vMerge w:val="restart"/>
            <w:shd w:val="clear" w:color="auto" w:fill="auto"/>
            <w:noWrap/>
            <w:vAlign w:val="center"/>
            <w:hideMark/>
          </w:tcPr>
          <w:p w14:paraId="2FFCFE9E" w14:textId="77777777" w:rsidR="00E535EB" w:rsidRPr="001324E1" w:rsidRDefault="00E535EB" w:rsidP="00B611FC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  <w:hideMark/>
          </w:tcPr>
          <w:p w14:paraId="17C0CBF7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healthy</w:t>
            </w:r>
          </w:p>
        </w:tc>
        <w:tc>
          <w:tcPr>
            <w:tcW w:w="3367" w:type="dxa"/>
            <w:gridSpan w:val="2"/>
            <w:shd w:val="clear" w:color="auto" w:fill="auto"/>
            <w:vAlign w:val="center"/>
          </w:tcPr>
          <w:p w14:paraId="5A5D9107" w14:textId="5BDC2616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unhealthy</w:t>
            </w:r>
          </w:p>
        </w:tc>
      </w:tr>
      <w:tr w:rsidR="00E535EB" w:rsidRPr="001324E1" w14:paraId="2A810D3A" w14:textId="77777777" w:rsidTr="00B611FC">
        <w:trPr>
          <w:trHeight w:val="317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3A7E9258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24C11B3A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HN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34D394A5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1F3E5112" w14:textId="4CE97FAB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HO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34B8E094" w14:textId="683C74C3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</w:t>
            </w:r>
            <w:r w:rsidR="000F71F4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14:paraId="003F96CB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338C5AB8" w14:textId="502A4255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</w:t>
            </w:r>
            <w:r w:rsidR="000F71F4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O)</w:t>
            </w:r>
          </w:p>
        </w:tc>
      </w:tr>
      <w:tr w:rsidR="00E535EB" w:rsidRPr="001324E1" w14:paraId="08ABBD3E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33E52F61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In-hospital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A5776C0" w14:textId="27ADFA34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8738DC7" w14:textId="5864590F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412BFAB" w14:textId="1CB968D2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6E4FDBAF" w14:textId="0FF70800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390EBE9E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F879FF5" w14:textId="60FEFE4A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11048D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8C6CA2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4 (0.75-1.4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D460B8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1 (0.72-0.9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335912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5 (0.56-0.75)</w:t>
            </w:r>
          </w:p>
        </w:tc>
      </w:tr>
      <w:tr w:rsidR="00F21E0B" w:rsidRPr="001324E1" w14:paraId="30A1F153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6C67E058" w14:textId="316E5046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8168DFF" w14:textId="4887E187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4525D8E" w14:textId="3299FF63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31 (0.94-1.8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6DBFC56" w14:textId="297D5E34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9 (0.70-0.89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06C2A5C" w14:textId="7D75C678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3 (0.64-0.84)</w:t>
            </w:r>
          </w:p>
        </w:tc>
      </w:tr>
      <w:tr w:rsidR="00F21E0B" w:rsidRPr="001324E1" w14:paraId="4DC5FACF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05B37C63" w14:textId="589625D8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1B782E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826E1A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4 (0.87-1.7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6AC249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41 (1.24-1.60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5050CB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49 (1.28-1.73)</w:t>
            </w:r>
          </w:p>
        </w:tc>
      </w:tr>
      <w:tr w:rsidR="00E535EB" w:rsidRPr="001324E1" w14:paraId="5356F8AB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3F33BCBA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30-day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EDC0A21" w14:textId="12FA94F6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1A7D76AC" w14:textId="3231543F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5A3E606D" w14:textId="2979B52D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</w:tcPr>
          <w:p w14:paraId="26061B6D" w14:textId="3D28535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68FF154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4A8E8A51" w14:textId="5E93062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95D293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603942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9 (0.63-1.2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25850B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9 (0.70-0.89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11DA2E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6 (0.49-0.65)</w:t>
            </w:r>
          </w:p>
        </w:tc>
      </w:tr>
      <w:tr w:rsidR="00F21E0B" w:rsidRPr="001324E1" w14:paraId="01072C3C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5F41CB76" w14:textId="495FDCB6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A2760E1" w14:textId="58C0939A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3BC90F9" w14:textId="61AD9F57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33 (0.95-1.87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4127667" w14:textId="67FF4A9F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6 (0.68-0.86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3550E01" w14:textId="3457E2A5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9 (0.60-0.79)</w:t>
            </w:r>
          </w:p>
        </w:tc>
      </w:tr>
      <w:tr w:rsidR="00F21E0B" w:rsidRPr="001324E1" w14:paraId="454052A7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CE09985" w14:textId="71E0B541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F6E35E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2165CF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9 (0.96-2.00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EF97AB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44 (1.28-1.63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3E5E2F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52 (1.31-1.76)</w:t>
            </w:r>
          </w:p>
        </w:tc>
      </w:tr>
      <w:tr w:rsidR="00E535EB" w:rsidRPr="001324E1" w14:paraId="79C98148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4FAFAA5B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1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1274F29" w14:textId="4F122232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7C149329" w14:textId="05B6C01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3C5E7FBC" w14:textId="4EF409B9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</w:tcPr>
          <w:p w14:paraId="1057223F" w14:textId="0325D01C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50470CB8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4271A26A" w14:textId="7E9DA47F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C708EB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51F733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3 (0.63-1.09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2931CE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6 (0.78-0.9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0C8BEA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5 (0.49-0.61)</w:t>
            </w:r>
          </w:p>
        </w:tc>
      </w:tr>
      <w:tr w:rsidR="00F21E0B" w:rsidRPr="001324E1" w14:paraId="7A666941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41130A05" w14:textId="00BC9659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2742BB3" w14:textId="03C585B0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DBD2941" w14:textId="1B8EAF8E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27 (0.97-1.6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CE45112" w14:textId="4DC608E6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3 (0.76-0.90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E06EAB1" w14:textId="065D743F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7 (0.61-0.75)</w:t>
            </w:r>
          </w:p>
        </w:tc>
      </w:tr>
      <w:tr w:rsidR="00F21E0B" w:rsidRPr="001324E1" w14:paraId="0779AD5F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0BFD8F1" w14:textId="0B4250CE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AF2772E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2D3138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42 (1.06-1.90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6A1DB2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0 (1.18-1.43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A61DD7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6 (1.04-1.30)</w:t>
            </w:r>
          </w:p>
        </w:tc>
      </w:tr>
      <w:tr w:rsidR="00E535EB" w:rsidRPr="001324E1" w14:paraId="61D48802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61FCBD26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2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7F13804" w14:textId="5CAD63BD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BFEC9CB" w14:textId="02D831E4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8905081" w14:textId="3AFEB55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136D43F3" w14:textId="587FCFAE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5C8926C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172A08D" w14:textId="57685B8F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586035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139CF7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9 (0.59-1.06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1D97D1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9 (0.81-0.9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FA0F2A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8 (0.52-0.65)</w:t>
            </w:r>
          </w:p>
        </w:tc>
      </w:tr>
      <w:tr w:rsidR="00F21E0B" w:rsidRPr="001324E1" w14:paraId="0F831B5E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313130A2" w14:textId="598D74AF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72383BA" w14:textId="4DA7B5A3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8815E59" w14:textId="79F838B1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29 (0.97-1.7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60D45C3" w14:textId="1313175E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6 (0.79-0.9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63A23FA" w14:textId="4137A433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2 (0.65-0.81)</w:t>
            </w:r>
          </w:p>
        </w:tc>
      </w:tr>
      <w:tr w:rsidR="00F21E0B" w:rsidRPr="001324E1" w14:paraId="040BFA4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4A1E9A1" w14:textId="1155DDDA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28C7B9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26E08E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47 (1.08-2.01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2575BF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1 (1.19-1.4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C70878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9 (1.06-1.33)</w:t>
            </w:r>
          </w:p>
        </w:tc>
      </w:tr>
      <w:tr w:rsidR="00E535EB" w:rsidRPr="001324E1" w14:paraId="6F4FA4B9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5A8CF3C5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5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C70AA13" w14:textId="3A4F277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9398F1E" w14:textId="09A9F79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034413F" w14:textId="588C4341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1FB7F571" w14:textId="17FD07EE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072861A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D6F41A5" w14:textId="1987EC34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0363B4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B8CA83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7 (0.53-1.11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E1E6A9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8 (0.79-0.99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FEC4BE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8 (0.51-0.66)</w:t>
            </w:r>
          </w:p>
        </w:tc>
      </w:tr>
      <w:tr w:rsidR="00F21E0B" w:rsidRPr="001324E1" w14:paraId="4357614B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3F54717E" w14:textId="0E7D5113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592B3C9" w14:textId="3DC69B1F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807E4AA" w14:textId="3618CC74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31 (0.90-1.90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1DBFB8A" w14:textId="3BECF14B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6 (0.77-0.97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F4DB64C" w14:textId="0FC88661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4 (0.65-0.85)</w:t>
            </w:r>
          </w:p>
        </w:tc>
      </w:tr>
      <w:tr w:rsidR="00F21E0B" w:rsidRPr="001324E1" w14:paraId="51FFD1B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3369510" w14:textId="11B81B8D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001616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002770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49 (1.00-2.2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99DDDE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4 (1.10-1.40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856B8E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5 (1.00-1.32)</w:t>
            </w:r>
          </w:p>
        </w:tc>
      </w:tr>
    </w:tbl>
    <w:p w14:paraId="5E1DB0AC" w14:textId="77777777" w:rsidR="00E535EB" w:rsidRPr="001324E1" w:rsidRDefault="00E535EB" w:rsidP="00E535EB">
      <w:pPr>
        <w:rPr>
          <w:bCs/>
          <w:noProof/>
          <w:color w:val="000000" w:themeColor="text1"/>
        </w:rPr>
      </w:pPr>
    </w:p>
    <w:p w14:paraId="070108C4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bbreviations: CI, confidence interval; HR, hazard ratio</w:t>
      </w:r>
    </w:p>
    <w:p w14:paraId="4DB9F8E1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1: Not adjusted for any covariate</w:t>
      </w:r>
    </w:p>
    <w:p w14:paraId="728DB9FC" w14:textId="16FE57AF" w:rsidR="00F21E0B" w:rsidRDefault="00CC419F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2: Adjusted for age</w:t>
      </w:r>
    </w:p>
    <w:p w14:paraId="4224E81E" w14:textId="01D06972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3: Adjusted for age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race, history of MI/PCI/CABG, smoking status, Killip class on admission, creatinine on admission, haemoglobin on admission, MI type, PCI/CABG during hospitalization, drugs (aspirin, P2Y12 inhibitor, beta blocker, ACEI/ARB, lipid lowering drug) given during hospitalization</w:t>
      </w:r>
    </w:p>
    <w:p w14:paraId="340FAA1A" w14:textId="77777777" w:rsidR="00E535EB" w:rsidRPr="001324E1" w:rsidRDefault="00E535EB" w:rsidP="00E535EB">
      <w:pPr>
        <w:rPr>
          <w:bCs/>
          <w:noProof/>
          <w:color w:val="000000" w:themeColor="text1"/>
        </w:rPr>
      </w:pPr>
    </w:p>
    <w:p w14:paraId="23E49746" w14:textId="77777777" w:rsidR="00325972" w:rsidRDefault="00325972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2F256F6E" w14:textId="5E75AD0C" w:rsidR="00E535EB" w:rsidRDefault="00E535EB" w:rsidP="00E535EB">
      <w:pPr>
        <w:rPr>
          <w:bCs/>
          <w:noProof/>
          <w:color w:val="000000" w:themeColor="text1"/>
        </w:rPr>
      </w:pPr>
      <w:r w:rsidRPr="001324E1">
        <w:rPr>
          <w:color w:val="000000" w:themeColor="text1"/>
        </w:rPr>
        <w:lastRenderedPageBreak/>
        <w:t xml:space="preserve">Supplementary Table </w:t>
      </w:r>
      <w:r w:rsidR="003B12FE" w:rsidRPr="001324E1">
        <w:rPr>
          <w:color w:val="000000" w:themeColor="text1"/>
        </w:rPr>
        <w:t>6</w:t>
      </w:r>
      <w:r w:rsidRPr="001324E1">
        <w:rPr>
          <w:color w:val="000000" w:themeColor="text1"/>
        </w:rPr>
        <w:t xml:space="preserve">. Risk of all-cause mortality in Chinese </w:t>
      </w:r>
      <w:r w:rsidR="00CF4AEA">
        <w:rPr>
          <w:color w:val="000000" w:themeColor="text1"/>
        </w:rPr>
        <w:t>A</w:t>
      </w:r>
      <w:r w:rsidRPr="001324E1">
        <w:rPr>
          <w:color w:val="000000" w:themeColor="text1"/>
        </w:rPr>
        <w:t xml:space="preserve">MI patients </w:t>
      </w:r>
      <w:r w:rsidRPr="001324E1">
        <w:rPr>
          <w:bCs/>
          <w:noProof/>
          <w:color w:val="000000" w:themeColor="text1"/>
        </w:rPr>
        <w:t xml:space="preserve">by obesity and metabolic health </w:t>
      </w:r>
    </w:p>
    <w:p w14:paraId="08CFA10E" w14:textId="77777777" w:rsidR="00325972" w:rsidRPr="001324E1" w:rsidRDefault="00325972" w:rsidP="00E535EB">
      <w:pPr>
        <w:rPr>
          <w:bCs/>
          <w:noProof/>
          <w:color w:val="000000" w:themeColor="text1"/>
        </w:rPr>
      </w:pPr>
    </w:p>
    <w:tbl>
      <w:tblPr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683"/>
        <w:gridCol w:w="1683"/>
        <w:gridCol w:w="1683"/>
        <w:gridCol w:w="1684"/>
      </w:tblGrid>
      <w:tr w:rsidR="00E535EB" w:rsidRPr="001324E1" w14:paraId="3E50FED6" w14:textId="77777777" w:rsidTr="00B611FC">
        <w:trPr>
          <w:trHeight w:val="317"/>
        </w:trPr>
        <w:tc>
          <w:tcPr>
            <w:tcW w:w="2263" w:type="dxa"/>
            <w:vMerge w:val="restart"/>
            <w:shd w:val="clear" w:color="auto" w:fill="auto"/>
            <w:noWrap/>
            <w:vAlign w:val="center"/>
            <w:hideMark/>
          </w:tcPr>
          <w:p w14:paraId="481BEE65" w14:textId="77777777" w:rsidR="00E535EB" w:rsidRPr="001324E1" w:rsidRDefault="00E535EB" w:rsidP="00B611FC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  <w:hideMark/>
          </w:tcPr>
          <w:p w14:paraId="72956DA8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healthy</w:t>
            </w:r>
          </w:p>
        </w:tc>
        <w:tc>
          <w:tcPr>
            <w:tcW w:w="3367" w:type="dxa"/>
            <w:gridSpan w:val="2"/>
            <w:shd w:val="clear" w:color="auto" w:fill="auto"/>
            <w:vAlign w:val="center"/>
          </w:tcPr>
          <w:p w14:paraId="699CC57B" w14:textId="5A35516F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unhealthy</w:t>
            </w:r>
          </w:p>
        </w:tc>
      </w:tr>
      <w:tr w:rsidR="00E535EB" w:rsidRPr="001324E1" w14:paraId="2B70F341" w14:textId="77777777" w:rsidTr="00B611FC">
        <w:trPr>
          <w:trHeight w:val="317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444D3AF3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61DB42A2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HN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13235302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33983032" w14:textId="0A69AD20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HO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707DC4DA" w14:textId="0D30FA63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</w:t>
            </w:r>
            <w:r w:rsidR="000F52C7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14:paraId="69040E87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23F5E578" w14:textId="51F2C1DD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</w:t>
            </w:r>
            <w:r w:rsidR="000F52C7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O)</w:t>
            </w:r>
          </w:p>
        </w:tc>
      </w:tr>
      <w:tr w:rsidR="00E535EB" w:rsidRPr="001324E1" w14:paraId="7601B18B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2730C31B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In-hospital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14B9A905" w14:textId="4A81E6EA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195DFDC" w14:textId="748485CE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DB9D9DB" w14:textId="1B0E3822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3DE785B8" w14:textId="0B8C336A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1575D90B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A050933" w14:textId="6F964FD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E3EABF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558E72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0 (0.52-0.9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EA949F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7 (0.80-0.9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F867CF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5 (0.59-0.73)</w:t>
            </w:r>
          </w:p>
        </w:tc>
      </w:tr>
      <w:tr w:rsidR="00F21E0B" w:rsidRPr="001324E1" w14:paraId="6643D73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484BA977" w14:textId="7481D294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9B117E5" w14:textId="60B81067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9EE619E" w14:textId="2365FFF0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4 (0.70-1.27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923B16F" w14:textId="688512C4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8 (0.72-0.8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95AAA4B" w14:textId="73109039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2 (0.65-0.80)</w:t>
            </w:r>
          </w:p>
        </w:tc>
      </w:tr>
      <w:tr w:rsidR="00F21E0B" w:rsidRPr="001324E1" w14:paraId="5253A80E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65143A75" w14:textId="2EBF00EE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41394F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E458D6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1 (0.73-1.3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D4DCC6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7 (1.16-1.3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CA7898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7 (1.14-1.43)</w:t>
            </w:r>
          </w:p>
        </w:tc>
      </w:tr>
      <w:tr w:rsidR="00E535EB" w:rsidRPr="001324E1" w14:paraId="688DC89A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6E62FAC6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30-day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63B6807" w14:textId="1C9D32CA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1012B62E" w14:textId="55B23B95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38E3A9D3" w14:textId="31A4B8EB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</w:tcPr>
          <w:p w14:paraId="10F6D674" w14:textId="1756D78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49C8BBF8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22559915" w14:textId="2368462B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8DE8C0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CADBFE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4 (0.41-0.7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0A6F97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8 (0.90-1.0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0BC7B0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0 (0.54-0.67)</w:t>
            </w:r>
          </w:p>
        </w:tc>
      </w:tr>
      <w:tr w:rsidR="00F21E0B" w:rsidRPr="001324E1" w14:paraId="661F332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1ED965A0" w14:textId="7258B6F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51C5D54" w14:textId="7684BBAC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C352DD0" w14:textId="689CE01E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8 (0.66-1.1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F2B7DA6" w14:textId="7FB13025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8 (0.72-0.8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2801129" w14:textId="255B64F5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9 (0.62-0.76)</w:t>
            </w:r>
          </w:p>
        </w:tc>
      </w:tr>
      <w:tr w:rsidR="00F21E0B" w:rsidRPr="001324E1" w14:paraId="2871CE70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4DFFFAC" w14:textId="1460A235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060368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6180EF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4 (0.76-1.41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401F4B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5 (1.15-1.36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A16D18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6 (1.13-1.41)</w:t>
            </w:r>
          </w:p>
        </w:tc>
      </w:tr>
      <w:tr w:rsidR="00E535EB" w:rsidRPr="001324E1" w14:paraId="0E16FCFD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31096BB7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1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1761AD4" w14:textId="79972CCF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3AF01E91" w14:textId="379EE814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28D17B91" w14:textId="663A09E0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</w:tcPr>
          <w:p w14:paraId="077E29D1" w14:textId="5B99C292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4220C2C2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22F42305" w14:textId="3F88ED7F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AF037A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C92F9E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6 (0.36-0.5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D89C14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0 (1.03-1.17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8C96B2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0 (0.56-0.65)</w:t>
            </w:r>
          </w:p>
        </w:tc>
      </w:tr>
      <w:tr w:rsidR="00F21E0B" w:rsidRPr="001324E1" w14:paraId="4DE65777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0B917F52" w14:textId="030BFA4F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7CE1EB0" w14:textId="31A4DA33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97C4517" w14:textId="61210774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6 (0.60-0.96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F73668F" w14:textId="1C0972EF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6 (0.81-0.92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93268AB" w14:textId="45C88D13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9 (0.63-0.75)</w:t>
            </w:r>
          </w:p>
        </w:tc>
      </w:tr>
      <w:tr w:rsidR="00F21E0B" w:rsidRPr="001324E1" w14:paraId="45FB883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DDC7586" w14:textId="5805EC72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D9588D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CAFA75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8 (0.68-1.1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9B3FC3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4 (1.07-1.22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8DF9FA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1 (0.92-1.10)</w:t>
            </w:r>
          </w:p>
        </w:tc>
      </w:tr>
      <w:tr w:rsidR="00E535EB" w:rsidRPr="001324E1" w14:paraId="776897F0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5DA50CE1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2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1FEBF359" w14:textId="34CA3FF8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9E36E7B" w14:textId="4E04DA45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51233A8" w14:textId="2B36665B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06549F1C" w14:textId="61016A01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524ED1D0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0299B6D2" w14:textId="54370290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E0747A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855397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5 (0.35-0.57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88BADD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3 (1.07-1.2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1987F0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5 (0.60-0.71)</w:t>
            </w:r>
          </w:p>
        </w:tc>
      </w:tr>
      <w:tr w:rsidR="00F21E0B" w:rsidRPr="001324E1" w14:paraId="0FD6296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0AF7C775" w14:textId="5D6A2381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EAB81E2" w14:textId="5F4ABA99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4A2A5A6" w14:textId="4C0F0B1A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6 (0.59-0.97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EB9B663" w14:textId="50967ABD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9 (0.84-0.9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596A8CA" w14:textId="56FCDD24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5 (0.69-0.81)</w:t>
            </w:r>
          </w:p>
        </w:tc>
      </w:tr>
      <w:tr w:rsidR="00F21E0B" w:rsidRPr="001324E1" w14:paraId="24F02799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4D40C54" w14:textId="10DE394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5E9C9C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4EFD52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4 (0.65-1.0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FD01F0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2 (1.05-1.20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E43AA7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2 (0.94-1.12)</w:t>
            </w:r>
          </w:p>
        </w:tc>
      </w:tr>
      <w:tr w:rsidR="00E535EB" w:rsidRPr="001324E1" w14:paraId="1AE22B43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2C2BD62D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5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8C43BAA" w14:textId="0E4C8401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B31AEE5" w14:textId="2870D376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C0F3B45" w14:textId="0B6D1915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3F6182C2" w14:textId="7367EB7B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3F7D3CC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1A27A8F" w14:textId="60E7A341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144BC4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4F6F0A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4 (0.33-0.60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07A940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6 (1.08-1.2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98E9F2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8 (0.62-0.75)</w:t>
            </w:r>
          </w:p>
        </w:tc>
      </w:tr>
      <w:tr w:rsidR="00F21E0B" w:rsidRPr="001324E1" w14:paraId="446FB20D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209F7D9A" w14:textId="316ED6B2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1A24EEB" w14:textId="12D3C0A4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ABA5C45" w14:textId="206CCE34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3 (0.54-0.9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A72A72D" w14:textId="7F917B7A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2 (0.85-0.99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B84103C" w14:textId="385165CF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1 (0.73-0.89)</w:t>
            </w:r>
          </w:p>
        </w:tc>
      </w:tr>
      <w:tr w:rsidR="00F21E0B" w:rsidRPr="001324E1" w14:paraId="262F313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4291069E" w14:textId="230DC9ED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0B7A5F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066513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7 (0.56-1.0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046811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4 (0.96-1.12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BD2846E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8 (0.89-1.09)</w:t>
            </w:r>
          </w:p>
        </w:tc>
      </w:tr>
    </w:tbl>
    <w:p w14:paraId="7B80398F" w14:textId="77777777" w:rsidR="00E535EB" w:rsidRPr="001324E1" w:rsidRDefault="00E535EB" w:rsidP="00E535EB">
      <w:pPr>
        <w:rPr>
          <w:bCs/>
          <w:noProof/>
          <w:color w:val="000000" w:themeColor="text1"/>
        </w:rPr>
      </w:pPr>
    </w:p>
    <w:p w14:paraId="1F96D2B5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bbreviations: CI, confidence interval; HR, hazard ratio</w:t>
      </w:r>
    </w:p>
    <w:p w14:paraId="781E2BEA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1: Not adjusted for any covariate</w:t>
      </w:r>
    </w:p>
    <w:p w14:paraId="388798C2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2: Adjusted for age and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sex</w:t>
      </w:r>
    </w:p>
    <w:p w14:paraId="44FC21EB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3: Adjusted for age, sex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race, history of MI/PCI/CABG, smoking status, Killip class on admission, creatinine on admission, haemoglobin on admission, MI type, PCI/CABG during hospitalization, drugs (aspirin, P2Y12 inhibitor, beta blocker, ACEI/ARB, lipid lowering drug) given during hospitalization</w:t>
      </w:r>
    </w:p>
    <w:p w14:paraId="012D2BB3" w14:textId="348C9AFA" w:rsidR="00BE660C" w:rsidRDefault="00BE660C">
      <w:pPr>
        <w:rPr>
          <w:bCs/>
          <w:noProof/>
          <w:color w:val="000000" w:themeColor="text1"/>
        </w:rPr>
      </w:pPr>
      <w:r>
        <w:rPr>
          <w:bCs/>
          <w:noProof/>
          <w:color w:val="000000" w:themeColor="text1"/>
        </w:rPr>
        <w:br w:type="page"/>
      </w:r>
    </w:p>
    <w:p w14:paraId="3CF2122C" w14:textId="272F5AD8" w:rsidR="00E535EB" w:rsidRDefault="00E535EB" w:rsidP="00E535EB">
      <w:pPr>
        <w:rPr>
          <w:bCs/>
          <w:noProof/>
          <w:color w:val="000000" w:themeColor="text1"/>
        </w:rPr>
      </w:pPr>
      <w:r w:rsidRPr="001324E1">
        <w:rPr>
          <w:color w:val="000000" w:themeColor="text1"/>
        </w:rPr>
        <w:lastRenderedPageBreak/>
        <w:t xml:space="preserve">Supplementary Table </w:t>
      </w:r>
      <w:r w:rsidR="003B12FE" w:rsidRPr="001324E1">
        <w:rPr>
          <w:color w:val="000000" w:themeColor="text1"/>
        </w:rPr>
        <w:t>7</w:t>
      </w:r>
      <w:r w:rsidRPr="001324E1">
        <w:rPr>
          <w:color w:val="000000" w:themeColor="text1"/>
        </w:rPr>
        <w:t xml:space="preserve">. Risk of all-cause mortality in Malay </w:t>
      </w:r>
      <w:r w:rsidR="00CF4AEA">
        <w:rPr>
          <w:color w:val="000000" w:themeColor="text1"/>
        </w:rPr>
        <w:t>A</w:t>
      </w:r>
      <w:r w:rsidRPr="001324E1">
        <w:rPr>
          <w:color w:val="000000" w:themeColor="text1"/>
        </w:rPr>
        <w:t xml:space="preserve">MI patients </w:t>
      </w:r>
      <w:r w:rsidRPr="001324E1">
        <w:rPr>
          <w:bCs/>
          <w:noProof/>
          <w:color w:val="000000" w:themeColor="text1"/>
        </w:rPr>
        <w:t xml:space="preserve">by obesity and metabolic health </w:t>
      </w:r>
    </w:p>
    <w:p w14:paraId="6DD2EEB9" w14:textId="77777777" w:rsidR="00325972" w:rsidRPr="001324E1" w:rsidRDefault="00325972" w:rsidP="00E535EB">
      <w:pPr>
        <w:rPr>
          <w:bCs/>
          <w:noProof/>
          <w:color w:val="000000" w:themeColor="text1"/>
        </w:rPr>
      </w:pPr>
    </w:p>
    <w:tbl>
      <w:tblPr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683"/>
        <w:gridCol w:w="1683"/>
        <w:gridCol w:w="1683"/>
        <w:gridCol w:w="1684"/>
      </w:tblGrid>
      <w:tr w:rsidR="00E535EB" w:rsidRPr="001324E1" w14:paraId="5D4DEA97" w14:textId="77777777" w:rsidTr="00B611FC">
        <w:trPr>
          <w:trHeight w:val="317"/>
        </w:trPr>
        <w:tc>
          <w:tcPr>
            <w:tcW w:w="2263" w:type="dxa"/>
            <w:vMerge w:val="restart"/>
            <w:shd w:val="clear" w:color="auto" w:fill="auto"/>
            <w:noWrap/>
            <w:vAlign w:val="center"/>
            <w:hideMark/>
          </w:tcPr>
          <w:p w14:paraId="52EC8FD5" w14:textId="77777777" w:rsidR="00E535EB" w:rsidRPr="001324E1" w:rsidRDefault="00E535EB" w:rsidP="00B611FC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  <w:hideMark/>
          </w:tcPr>
          <w:p w14:paraId="5856B705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healthy</w:t>
            </w:r>
          </w:p>
        </w:tc>
        <w:tc>
          <w:tcPr>
            <w:tcW w:w="3367" w:type="dxa"/>
            <w:gridSpan w:val="2"/>
            <w:shd w:val="clear" w:color="auto" w:fill="auto"/>
            <w:vAlign w:val="center"/>
          </w:tcPr>
          <w:p w14:paraId="11B81017" w14:textId="0C071C00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unhealthy</w:t>
            </w:r>
          </w:p>
        </w:tc>
      </w:tr>
      <w:tr w:rsidR="00E535EB" w:rsidRPr="001324E1" w14:paraId="75AD82E0" w14:textId="77777777" w:rsidTr="00B611FC">
        <w:trPr>
          <w:trHeight w:val="317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112D9174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1C31C684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HN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3153E31F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3C997259" w14:textId="700956CD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HO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65C4833E" w14:textId="1B42ADDC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</w:t>
            </w:r>
            <w:r w:rsidR="003E6DC5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14:paraId="02C6011E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3EEBC33B" w14:textId="62416B80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</w:t>
            </w:r>
            <w:r w:rsidR="003E6DC5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O)</w:t>
            </w:r>
          </w:p>
        </w:tc>
      </w:tr>
      <w:tr w:rsidR="00E535EB" w:rsidRPr="001324E1" w14:paraId="2C47DAB3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1C82C06A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In-hospital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F1C71DB" w14:textId="07C9ED31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148C61C" w14:textId="689D2553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FE4FB0F" w14:textId="6FADC7A7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4E8054F3" w14:textId="78D13E16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6D1E19A1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B9DD87F" w14:textId="63B6B330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187675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293467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7 (0.70-1.6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70364B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6 (0.71-1.0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83B119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2 (0.50-0.76)</w:t>
            </w:r>
          </w:p>
        </w:tc>
      </w:tr>
      <w:tr w:rsidR="00F21E0B" w:rsidRPr="001324E1" w14:paraId="7A76745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4E36D539" w14:textId="73051B31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89EC912" w14:textId="6FE7EF36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E947773" w14:textId="18EBA7DF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31 (0.86-1.99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0B774A8" w14:textId="45C4BA46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1 (0.67-0.9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90330DE" w14:textId="2925F209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8 (0.55-0.84)</w:t>
            </w:r>
          </w:p>
        </w:tc>
      </w:tr>
      <w:tr w:rsidR="00F21E0B" w:rsidRPr="001324E1" w14:paraId="3290AECD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6CA1E8A" w14:textId="2C028AAF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302611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D53516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6 (0.81-1.9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065952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40 (1.14-1.72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4191D9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4 (1.06-1.69)</w:t>
            </w:r>
          </w:p>
        </w:tc>
      </w:tr>
      <w:tr w:rsidR="00E535EB" w:rsidRPr="001324E1" w14:paraId="77A095A0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738EC7DC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30-day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7963783" w14:textId="0E47CBE7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68DC6857" w14:textId="736624C5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6A9BC3F2" w14:textId="309DA130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</w:tcPr>
          <w:p w14:paraId="74B8FBCB" w14:textId="2A3D7F96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60862660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66991721" w14:textId="1986C2A0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A193E8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57FBBD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0 (0.46-1.06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05542C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6 (0.81-1.1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1EF9DD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7 (0.47-0.70)</w:t>
            </w:r>
          </w:p>
        </w:tc>
      </w:tr>
      <w:tr w:rsidR="00F21E0B" w:rsidRPr="001324E1" w14:paraId="2CFB6F57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5FBBFB4C" w14:textId="61E52BB8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9A475BD" w14:textId="411FE6F2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545B96A" w14:textId="447AD63F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04 (0.69-1.59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EE6E49D" w14:textId="1BE32D3C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2 (0.69-0.9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ADD0AFE" w14:textId="2FB9FC7A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4 (0.53-0.79)</w:t>
            </w:r>
          </w:p>
        </w:tc>
      </w:tr>
      <w:tr w:rsidR="00F21E0B" w:rsidRPr="001324E1" w14:paraId="60F39803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57B2DB6" w14:textId="200416C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1955AC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9C7B4C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5 (0.87-2.0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D6FB44E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7 (1.13-1.6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164BEA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1 (0.97-1.50)</w:t>
            </w:r>
          </w:p>
        </w:tc>
      </w:tr>
      <w:tr w:rsidR="00E535EB" w:rsidRPr="001324E1" w14:paraId="59FDF941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7C1B8886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1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75169ED" w14:textId="14546C7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19597CA5" w14:textId="05D1FC4F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190F8DBA" w14:textId="63C90577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</w:tcPr>
          <w:p w14:paraId="04BCCC80" w14:textId="31E38ADC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3B5B4C5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F5019A3" w14:textId="65FAB62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EF4790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3D4C4D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9 (0.42-0.8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490FD4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4 (1.00-1.3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9520A2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5 (0.56-0.76)</w:t>
            </w:r>
          </w:p>
        </w:tc>
      </w:tr>
      <w:tr w:rsidR="00F21E0B" w:rsidRPr="001324E1" w14:paraId="4B26BC22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63CFE13C" w14:textId="5E2B9405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900AF50" w14:textId="21725C8A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A5254D8" w14:textId="7E706AEE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0 (0.64-1.2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38DD8ED" w14:textId="7611E22C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7 (0.85-1.1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3C802F8" w14:textId="64995436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3 (0.63-0.85)</w:t>
            </w:r>
          </w:p>
        </w:tc>
      </w:tr>
      <w:tr w:rsidR="00F21E0B" w:rsidRPr="001324E1" w14:paraId="452BE6CC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88C497F" w14:textId="7C0B6A6A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8EC673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03FF61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0 (0.83-1.7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0D136E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0 (1.12-1.50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5345EF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5 (0.89-1.24)</w:t>
            </w:r>
          </w:p>
        </w:tc>
      </w:tr>
      <w:tr w:rsidR="00E535EB" w:rsidRPr="001324E1" w14:paraId="43BFC631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4041FB5F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2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E554E7E" w14:textId="0152F198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9B10F96" w14:textId="660AF543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8AFE933" w14:textId="4D6FE927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1F921F19" w14:textId="59504BFE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6CE66947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2F2323E9" w14:textId="359E418B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22580E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3CE0C6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9 (0.42-0.8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2BED58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7 (1.02-1.3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E11D35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7 (0.58-0.78)</w:t>
            </w:r>
          </w:p>
        </w:tc>
      </w:tr>
      <w:tr w:rsidR="0007736F" w:rsidRPr="001324E1" w14:paraId="1E8AF1C7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4F78DF8F" w14:textId="13454951" w:rsidR="0007736F" w:rsidRPr="001324E1" w:rsidRDefault="0007736F" w:rsidP="0007736F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B255A39" w14:textId="30667FCB" w:rsidR="0007736F" w:rsidRPr="001324E1" w:rsidRDefault="0007736F" w:rsidP="0007736F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3031E6B" w14:textId="54004B34" w:rsidR="0007736F" w:rsidRPr="001324E1" w:rsidRDefault="0007736F" w:rsidP="0007736F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4 (0.66-1.3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9B29CF3" w14:textId="5536A71F" w:rsidR="0007736F" w:rsidRPr="001324E1" w:rsidRDefault="0007736F" w:rsidP="0007736F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9 (0.86-1.13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43C0B50" w14:textId="62F89EEF" w:rsidR="0007736F" w:rsidRPr="001324E1" w:rsidRDefault="0007736F" w:rsidP="0007736F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5 (0.64-0.87)</w:t>
            </w:r>
          </w:p>
        </w:tc>
      </w:tr>
      <w:tr w:rsidR="00F21E0B" w:rsidRPr="001324E1" w14:paraId="6F0478BB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E61C878" w14:textId="61980659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854913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F53BAD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6 (0.95-1.96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A342F2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8 (1.11-1.4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F021C4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2 (0.86-1.20)</w:t>
            </w:r>
          </w:p>
        </w:tc>
      </w:tr>
      <w:tr w:rsidR="00E535EB" w:rsidRPr="001324E1" w14:paraId="277892BA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19989812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5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E0EA104" w14:textId="78802C6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243CBF3" w14:textId="68348984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DF41DA4" w14:textId="428C70FC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7921F9C9" w14:textId="20D739D5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05B27B8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7A1A30A" w14:textId="4362CC5D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EF89CA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29FCE8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2 (0.48-1.0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7C3BD2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1 (1.11-1.5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B3B86E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1 (0.59-0.86)</w:t>
            </w:r>
          </w:p>
        </w:tc>
      </w:tr>
      <w:tr w:rsidR="00F21E0B" w:rsidRPr="001324E1" w14:paraId="7773A1F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094EDBBC" w14:textId="4046E09B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1506E8D" w14:textId="54B3EBB0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5ADD3FD" w14:textId="7515FDE3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15 (0.76-1.7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8AA76AA" w14:textId="03B77E68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11 (0.94-1.3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E972503" w14:textId="1A0928F5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2 (0.68-0.98)</w:t>
            </w:r>
          </w:p>
        </w:tc>
      </w:tr>
      <w:tr w:rsidR="00F21E0B" w:rsidRPr="001324E1" w14:paraId="269FF94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2B397AFA" w14:textId="3AF840D3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72FA49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9CABBB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58 (1.04-2.40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18FC9B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2 (1.11-1.5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43A962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9 (0.81-1.20)</w:t>
            </w:r>
          </w:p>
        </w:tc>
      </w:tr>
    </w:tbl>
    <w:p w14:paraId="2CF5741E" w14:textId="5F746EF3" w:rsidR="001D6F04" w:rsidRPr="001324E1" w:rsidRDefault="001D6F04" w:rsidP="00E535EB">
      <w:pPr>
        <w:rPr>
          <w:color w:val="000000" w:themeColor="text1"/>
        </w:rPr>
      </w:pPr>
    </w:p>
    <w:p w14:paraId="0FC5CBF0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bbreviations: CI, confidence interval; HR, hazard ratio</w:t>
      </w:r>
    </w:p>
    <w:p w14:paraId="322D68D7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1: Not adjusted for any covariate</w:t>
      </w:r>
    </w:p>
    <w:p w14:paraId="131BD1DB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2: Adjusted for age and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sex</w:t>
      </w:r>
    </w:p>
    <w:p w14:paraId="2D4E788E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3: Adjusted for age, sex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race, history of MI/PCI/CABG, smoking status, Killip class on admission, creatinine on admission, haemoglobin on admission, MI type, PCI/CABG during hospitalization, drugs (aspirin, P2Y12 inhibitor, beta blocker, ACEI/ARB, lipid lowering drug) given during hospitalization</w:t>
      </w:r>
    </w:p>
    <w:p w14:paraId="10D14822" w14:textId="77777777" w:rsidR="001D6F04" w:rsidRPr="001324E1" w:rsidRDefault="001D6F04" w:rsidP="00E535EB">
      <w:pPr>
        <w:rPr>
          <w:color w:val="000000" w:themeColor="text1"/>
        </w:rPr>
      </w:pPr>
    </w:p>
    <w:p w14:paraId="15B5A388" w14:textId="77777777" w:rsidR="00325972" w:rsidRDefault="00325972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118BBEC5" w14:textId="594810AC" w:rsidR="00E535EB" w:rsidRDefault="00E535EB" w:rsidP="00E535EB">
      <w:pPr>
        <w:rPr>
          <w:bCs/>
          <w:noProof/>
          <w:color w:val="000000" w:themeColor="text1"/>
        </w:rPr>
      </w:pPr>
      <w:r w:rsidRPr="001324E1">
        <w:rPr>
          <w:color w:val="000000" w:themeColor="text1"/>
        </w:rPr>
        <w:lastRenderedPageBreak/>
        <w:t xml:space="preserve">Supplementary Table </w:t>
      </w:r>
      <w:r w:rsidR="003B12FE" w:rsidRPr="001324E1">
        <w:rPr>
          <w:color w:val="000000" w:themeColor="text1"/>
        </w:rPr>
        <w:t>8</w:t>
      </w:r>
      <w:r w:rsidRPr="001324E1">
        <w:rPr>
          <w:color w:val="000000" w:themeColor="text1"/>
        </w:rPr>
        <w:t xml:space="preserve">. Risk of all-cause mortality in Indian </w:t>
      </w:r>
      <w:r w:rsidR="00CF4AEA">
        <w:rPr>
          <w:color w:val="000000" w:themeColor="text1"/>
        </w:rPr>
        <w:t>A</w:t>
      </w:r>
      <w:r w:rsidRPr="001324E1">
        <w:rPr>
          <w:color w:val="000000" w:themeColor="text1"/>
        </w:rPr>
        <w:t xml:space="preserve">MI patients </w:t>
      </w:r>
      <w:r w:rsidRPr="001324E1">
        <w:rPr>
          <w:bCs/>
          <w:noProof/>
          <w:color w:val="000000" w:themeColor="text1"/>
        </w:rPr>
        <w:t xml:space="preserve">by obesity and metabolic health </w:t>
      </w:r>
    </w:p>
    <w:p w14:paraId="520191D7" w14:textId="77777777" w:rsidR="00325972" w:rsidRPr="001324E1" w:rsidRDefault="00325972" w:rsidP="00E535EB">
      <w:pPr>
        <w:rPr>
          <w:bCs/>
          <w:noProof/>
          <w:color w:val="000000" w:themeColor="text1"/>
        </w:rPr>
      </w:pPr>
    </w:p>
    <w:tbl>
      <w:tblPr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683"/>
        <w:gridCol w:w="1683"/>
        <w:gridCol w:w="1683"/>
        <w:gridCol w:w="1684"/>
      </w:tblGrid>
      <w:tr w:rsidR="00E535EB" w:rsidRPr="001324E1" w14:paraId="06481307" w14:textId="77777777" w:rsidTr="00B611FC">
        <w:trPr>
          <w:trHeight w:val="317"/>
        </w:trPr>
        <w:tc>
          <w:tcPr>
            <w:tcW w:w="2263" w:type="dxa"/>
            <w:vMerge w:val="restart"/>
            <w:shd w:val="clear" w:color="auto" w:fill="auto"/>
            <w:noWrap/>
            <w:vAlign w:val="center"/>
            <w:hideMark/>
          </w:tcPr>
          <w:p w14:paraId="716EFF73" w14:textId="77777777" w:rsidR="00E535EB" w:rsidRPr="001324E1" w:rsidRDefault="00E535EB" w:rsidP="00B611FC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  <w:hideMark/>
          </w:tcPr>
          <w:p w14:paraId="4A4ADD8E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healthy</w:t>
            </w:r>
          </w:p>
        </w:tc>
        <w:tc>
          <w:tcPr>
            <w:tcW w:w="3367" w:type="dxa"/>
            <w:gridSpan w:val="2"/>
            <w:shd w:val="clear" w:color="auto" w:fill="auto"/>
            <w:vAlign w:val="center"/>
          </w:tcPr>
          <w:p w14:paraId="35227750" w14:textId="6B5C0ABE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unhealthy</w:t>
            </w:r>
          </w:p>
        </w:tc>
      </w:tr>
      <w:tr w:rsidR="00E535EB" w:rsidRPr="001324E1" w14:paraId="6EA2BA32" w14:textId="77777777" w:rsidTr="00B611FC">
        <w:trPr>
          <w:trHeight w:val="317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160EBAA7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4E1B5A9B" w14:textId="77777777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HN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7010B318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0A6FC028" w14:textId="40A75FBD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HO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7C2B7BD2" w14:textId="43ECD371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</w:t>
            </w:r>
            <w:r w:rsidR="003E6DC5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14:paraId="5350033A" w14:textId="77777777" w:rsidR="00F21E0B" w:rsidRDefault="00E535EB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2B3A1775" w14:textId="03E06A05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</w:t>
            </w:r>
            <w:r w:rsidR="003E6DC5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U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O)</w:t>
            </w:r>
          </w:p>
        </w:tc>
      </w:tr>
      <w:tr w:rsidR="00E535EB" w:rsidRPr="001324E1" w14:paraId="042BCFA2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73CDF012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In-hospital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E7FCF8F" w14:textId="45151AED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84A85E1" w14:textId="55B6D255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DFED5E9" w14:textId="61AFF7B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64614F4B" w14:textId="36BF3CD0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41B92FD3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FC93619" w14:textId="1F18208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52D120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D1A8D0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2 (0.38-1.3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EA165F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8 (0.61-1.0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0D18A7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9 (0.44-0.78)</w:t>
            </w:r>
          </w:p>
        </w:tc>
      </w:tr>
      <w:tr w:rsidR="00F21E0B" w:rsidRPr="001324E1" w14:paraId="395CC171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37073F2E" w14:textId="7BA5546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C0FA7C5" w14:textId="7DD7F735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FA40528" w14:textId="3E9DBE1B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3 (0.49-1.76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266D283" w14:textId="68D2B1D6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1 (0.55-0.9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DA68C2F" w14:textId="0E246BBC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2 (0.47-0.83)</w:t>
            </w:r>
          </w:p>
        </w:tc>
      </w:tr>
      <w:tr w:rsidR="00F21E0B" w:rsidRPr="001324E1" w14:paraId="525480B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86C8784" w14:textId="79E60D9D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697D94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A782CA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4 (0.38-1.4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F56AA4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6 (0.95-1.6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ACE95C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6 (0.85-1.58)</w:t>
            </w:r>
          </w:p>
        </w:tc>
      </w:tr>
      <w:tr w:rsidR="00E535EB" w:rsidRPr="001324E1" w14:paraId="60C3132B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0EDA66F0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30-day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BABCE17" w14:textId="618CD1C6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390E3E71" w14:textId="72588D71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727E5914" w14:textId="4A371333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</w:tcPr>
          <w:p w14:paraId="742C40E9" w14:textId="3DE85BC7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297F036D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6C34172" w14:textId="2029507A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BB290A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C6503A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8 (0.31-1.10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A4A108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8 (0.77-1.26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6691CB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2 (0.47-0.82)</w:t>
            </w:r>
          </w:p>
        </w:tc>
      </w:tr>
      <w:tr w:rsidR="00F21E0B" w:rsidRPr="001324E1" w14:paraId="234A24DC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7A03F38F" w14:textId="6C012BF0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4A3BADA" w14:textId="4667DD65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843E117" w14:textId="205084DB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1 (0.48-1.7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F1EE30D" w14:textId="0DCA5546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8 (0.61-1.00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EF976A9" w14:textId="0F1E9997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4 (0.48-0.85)</w:t>
            </w:r>
          </w:p>
        </w:tc>
      </w:tr>
      <w:tr w:rsidR="00F21E0B" w:rsidRPr="001324E1" w14:paraId="72CAEDA7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08B344DE" w14:textId="7D8FDF36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065AB1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760DB1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2 (0.49-1.76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9C2878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44 (1.10-1.8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6D6356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6 (0.93-1.71)</w:t>
            </w:r>
          </w:p>
        </w:tc>
      </w:tr>
      <w:tr w:rsidR="00E535EB" w:rsidRPr="001324E1" w14:paraId="5A36B614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6E0C25F0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1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3185535" w14:textId="1615A960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3789B72F" w14:textId="580F97AC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</w:tcPr>
          <w:p w14:paraId="39455340" w14:textId="693A8C7B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</w:tcPr>
          <w:p w14:paraId="33979B89" w14:textId="062C3336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1B38732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FF3F8E6" w14:textId="6E61BF05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DA0956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48F6D9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3 (0.31-0.90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D6C6BB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1 (0.99-1.4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36DED6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2 (0.57-0.90)</w:t>
            </w:r>
          </w:p>
        </w:tc>
      </w:tr>
      <w:tr w:rsidR="00F21E0B" w:rsidRPr="001324E1" w14:paraId="78D3C71F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66385896" w14:textId="36EA0CEA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AAB509B" w14:textId="53C4D0DD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940032E" w14:textId="7CF7F429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3 (0.48-1.4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7C6D061" w14:textId="348D4CCC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6 (0.78-1.17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134FCD1" w14:textId="077A0838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3 (0.58-0.92)</w:t>
            </w:r>
          </w:p>
        </w:tc>
      </w:tr>
      <w:tr w:rsidR="00F21E0B" w:rsidRPr="001324E1" w14:paraId="68E613E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FA6CC53" w14:textId="761BB70D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CF9839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B39FFD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7 (0.56-1.69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B198A1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42 (1.14-1.77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DD469A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4 (0.89-1.46)</w:t>
            </w:r>
          </w:p>
        </w:tc>
      </w:tr>
      <w:tr w:rsidR="00E535EB" w:rsidRPr="001324E1" w14:paraId="12DD4F9A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5D960511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2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F4D44F3" w14:textId="68B56100" w:rsidR="00E535EB" w:rsidRPr="001324E1" w:rsidRDefault="00E535EB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25B0E12" w14:textId="11573AA8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A37A2AD" w14:textId="5A7209F5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7368B464" w14:textId="63F4EE6B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089C9588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4F437061" w14:textId="438BD7F4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93B243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CE9FA5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5 (0.40-1.0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735048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2 (1.07-1.62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7FBF96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9 (0.63-1.00)</w:t>
            </w:r>
          </w:p>
        </w:tc>
      </w:tr>
      <w:tr w:rsidR="00F21E0B" w:rsidRPr="001324E1" w14:paraId="1024D5A7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449185E7" w14:textId="66E89091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DCACE27" w14:textId="74FB7AB1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85382D7" w14:textId="39E563F2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00 (0.61-1.66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6CF2F53" w14:textId="0E00DD66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05 (0.86-1.30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55745FD" w14:textId="4CFE1BDB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2 (0.65-1.03)</w:t>
            </w:r>
          </w:p>
        </w:tc>
      </w:tr>
      <w:tr w:rsidR="00F21E0B" w:rsidRPr="001324E1" w14:paraId="506158D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A212818" w14:textId="0B6B6145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50C089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9B1999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9 (0.66-1.8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D5DF37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49 (1.19-1.8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851421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9 (0.93-1.52)</w:t>
            </w:r>
          </w:p>
        </w:tc>
      </w:tr>
      <w:tr w:rsidR="00E535EB" w:rsidRPr="001324E1" w14:paraId="15846997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419A7DA2" w14:textId="77777777" w:rsidR="00E535EB" w:rsidRPr="001324E1" w:rsidRDefault="00E535EB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5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ED292E8" w14:textId="466B66B9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F5AAD11" w14:textId="2150979B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4AE3665" w14:textId="2BD4EB54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0A69BD00" w14:textId="2254BD13" w:rsidR="00E535EB" w:rsidRPr="001324E1" w:rsidRDefault="00E535EB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37748B31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3D38F5D" w14:textId="190DD09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62F9D8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BBB2D7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4 (0.27-1.0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6CC1DE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52 (1.18-1.9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FA2E69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1 (0.78-1.32)</w:t>
            </w:r>
          </w:p>
        </w:tc>
      </w:tr>
      <w:tr w:rsidR="00F21E0B" w:rsidRPr="001324E1" w14:paraId="4E5413C1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028338D8" w14:textId="4208BDE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F28710F" w14:textId="148945F4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D864E4D" w14:textId="64AF30F7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2 (0.41-1.6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476C880" w14:textId="155996A4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31 (1.02-1.67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BF698E3" w14:textId="6D2B5D05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12 (0.86-1.47)</w:t>
            </w:r>
          </w:p>
        </w:tc>
      </w:tr>
      <w:tr w:rsidR="00F21E0B" w:rsidRPr="001324E1" w14:paraId="39063EE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0D0C9EF6" w14:textId="74C5C718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83AF3C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8A6B37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3 (0.41-1.6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E3EDEF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54 (1.19-2.0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CFBF58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4 (1.01-1.79)</w:t>
            </w:r>
          </w:p>
        </w:tc>
      </w:tr>
    </w:tbl>
    <w:p w14:paraId="53EC1B82" w14:textId="5E96DD4F" w:rsidR="007C2E6C" w:rsidRPr="001324E1" w:rsidRDefault="007C2E6C" w:rsidP="00E874E1">
      <w:pPr>
        <w:rPr>
          <w:color w:val="000000" w:themeColor="text1"/>
        </w:rPr>
      </w:pPr>
    </w:p>
    <w:p w14:paraId="50F9F67F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bbreviations: CI, confidence interval; HR, hazard ratio</w:t>
      </w:r>
    </w:p>
    <w:p w14:paraId="207237F6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1: Not adjusted for any covariate</w:t>
      </w:r>
    </w:p>
    <w:p w14:paraId="58D99954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2: Adjusted for age and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sex</w:t>
      </w:r>
    </w:p>
    <w:p w14:paraId="2EDC17DD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3: Adjusted for age, sex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race, history of MI/PCI/CABG, smoking status, Killip class on admission, creatinine on admission, haemoglobin on admission, MI type, PCI/CABG during hospitalization, drugs (aspirin, P2Y12 inhibitor, beta blocker, ACEI/ARB, lipid lowering drug) given during hospitalization</w:t>
      </w:r>
    </w:p>
    <w:p w14:paraId="5CB4F8A3" w14:textId="4154DCE3" w:rsidR="00BE660C" w:rsidRDefault="00BE660C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A80BF3E" w14:textId="05381278" w:rsidR="00F36C8A" w:rsidRDefault="00F36C8A" w:rsidP="00F36C8A">
      <w:pPr>
        <w:rPr>
          <w:bCs/>
          <w:noProof/>
          <w:color w:val="000000" w:themeColor="text1"/>
        </w:rPr>
      </w:pPr>
      <w:r w:rsidRPr="00B611FC">
        <w:rPr>
          <w:color w:val="000000" w:themeColor="text1"/>
        </w:rPr>
        <w:lastRenderedPageBreak/>
        <w:t>Supplementary Table 9.</w:t>
      </w:r>
      <w:r w:rsidRPr="001324E1">
        <w:rPr>
          <w:color w:val="000000" w:themeColor="text1"/>
        </w:rPr>
        <w:t xml:space="preserve"> Risk of all-cause mortality</w:t>
      </w:r>
      <w:r w:rsidRPr="00450142">
        <w:rPr>
          <w:color w:val="000000" w:themeColor="text1"/>
        </w:rPr>
        <w:t xml:space="preserve"> in </w:t>
      </w:r>
      <w:r w:rsidR="00CF4AEA">
        <w:rPr>
          <w:color w:val="000000" w:themeColor="text1"/>
        </w:rPr>
        <w:t>A</w:t>
      </w:r>
      <w:r w:rsidRPr="00450142">
        <w:rPr>
          <w:color w:val="000000" w:themeColor="text1"/>
        </w:rPr>
        <w:t>MI patients</w:t>
      </w:r>
      <w:r w:rsidRPr="00AA011C">
        <w:rPr>
          <w:color w:val="000000" w:themeColor="text1"/>
        </w:rPr>
        <w:t xml:space="preserve"> who never smoke </w:t>
      </w:r>
      <w:r w:rsidRPr="00AA011C">
        <w:rPr>
          <w:bCs/>
          <w:noProof/>
          <w:color w:val="000000" w:themeColor="text1"/>
        </w:rPr>
        <w:t xml:space="preserve">by obesity and </w:t>
      </w:r>
      <w:r w:rsidRPr="001324E1">
        <w:rPr>
          <w:bCs/>
          <w:noProof/>
          <w:color w:val="000000" w:themeColor="text1"/>
        </w:rPr>
        <w:t xml:space="preserve">metabolic health </w:t>
      </w:r>
    </w:p>
    <w:p w14:paraId="1F8A6022" w14:textId="77777777" w:rsidR="00325972" w:rsidRPr="001324E1" w:rsidRDefault="00325972" w:rsidP="00F36C8A">
      <w:pPr>
        <w:rPr>
          <w:bCs/>
          <w:noProof/>
          <w:color w:val="000000" w:themeColor="text1"/>
        </w:rPr>
      </w:pPr>
    </w:p>
    <w:tbl>
      <w:tblPr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683"/>
        <w:gridCol w:w="1683"/>
        <w:gridCol w:w="1683"/>
        <w:gridCol w:w="1684"/>
      </w:tblGrid>
      <w:tr w:rsidR="00F36C8A" w:rsidRPr="001324E1" w14:paraId="1639F7D3" w14:textId="77777777" w:rsidTr="00B611FC">
        <w:trPr>
          <w:trHeight w:val="317"/>
        </w:trPr>
        <w:tc>
          <w:tcPr>
            <w:tcW w:w="2263" w:type="dxa"/>
            <w:vMerge w:val="restart"/>
            <w:shd w:val="clear" w:color="auto" w:fill="auto"/>
            <w:noWrap/>
            <w:vAlign w:val="center"/>
            <w:hideMark/>
          </w:tcPr>
          <w:p w14:paraId="5962E346" w14:textId="77777777" w:rsidR="00F36C8A" w:rsidRPr="001324E1" w:rsidRDefault="00F36C8A" w:rsidP="00B611FC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  <w:hideMark/>
          </w:tcPr>
          <w:p w14:paraId="41B5DC21" w14:textId="77777777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healthy</w:t>
            </w:r>
          </w:p>
        </w:tc>
        <w:tc>
          <w:tcPr>
            <w:tcW w:w="3367" w:type="dxa"/>
            <w:gridSpan w:val="2"/>
            <w:shd w:val="clear" w:color="auto" w:fill="auto"/>
            <w:vAlign w:val="center"/>
          </w:tcPr>
          <w:p w14:paraId="78CAC6CF" w14:textId="71B7BFAB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unhealthy</w:t>
            </w:r>
          </w:p>
        </w:tc>
      </w:tr>
      <w:tr w:rsidR="00F36C8A" w:rsidRPr="001324E1" w14:paraId="64574C4E" w14:textId="77777777" w:rsidTr="00B611FC">
        <w:trPr>
          <w:trHeight w:val="317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48E5209C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1920DB0A" w14:textId="77777777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HN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2303AAA3" w14:textId="77777777" w:rsidR="00F21E0B" w:rsidRDefault="00F36C8A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1C7FC45C" w14:textId="6E468906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HO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6C9CB9F6" w14:textId="51A0AA71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</w:t>
            </w:r>
            <w:r w:rsidR="00627358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UN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14:paraId="3E9BF2F9" w14:textId="77777777" w:rsidR="00F21E0B" w:rsidRDefault="00F36C8A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53970994" w14:textId="57A70C9E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 w:rsidR="00627358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UO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F36C8A" w:rsidRPr="001324E1" w14:paraId="4ACB72EA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04172880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In-hospital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7797A04" w14:textId="3140F9F5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A4A91D1" w14:textId="24C20924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9C8D8C3" w14:textId="42E57B73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2930A8E0" w14:textId="78BDCEA7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0DDA483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A04572B" w14:textId="3BE8AB29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390F67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B4D32F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7 (0.56-1.06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BA801F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8 (0.79-0.97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761613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8 (0.60-0.76)</w:t>
            </w:r>
          </w:p>
        </w:tc>
      </w:tr>
      <w:tr w:rsidR="00F21E0B" w:rsidRPr="001324E1" w14:paraId="1D0288E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4FAC1D6F" w14:textId="67FB1D0F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8F20E15" w14:textId="3B96C722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912FE8B" w14:textId="76600A27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00 (0.72-1.39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8BBD5D8" w14:textId="545928ED" w:rsidR="00F21E0B" w:rsidRPr="00B611FC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3 (0.75-0.92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9076D8D" w14:textId="43DF9DF6" w:rsidR="00F21E0B" w:rsidRPr="00B611FC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7 (0.69-0.87)</w:t>
            </w:r>
          </w:p>
        </w:tc>
      </w:tr>
      <w:tr w:rsidR="00F21E0B" w:rsidRPr="001324E1" w14:paraId="06AC0707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0A10BD99" w14:textId="5B74C4AE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F464DB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720CCC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0 (0.80-1.53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05D0A4C" w14:textId="77777777" w:rsidR="00F21E0B" w:rsidRPr="00B611FC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1.41 (1.27-1.56)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C60BFD4" w14:textId="77777777" w:rsidR="00F21E0B" w:rsidRPr="00B611FC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1.45 (1.28-1.63)</w:t>
            </w:r>
          </w:p>
        </w:tc>
      </w:tr>
      <w:tr w:rsidR="00F36C8A" w:rsidRPr="001324E1" w14:paraId="29C65B2F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1096574F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30-day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2A03B47" w14:textId="24ADE1BE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80EFADF" w14:textId="3DBA0047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1BAFC07" w14:textId="23A97DDC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3D63692B" w14:textId="384E2123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65DCB7E7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9A4D545" w14:textId="365F6969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03967E9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F82A45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7 (0.41-0.79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1E6AC3E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9 (0.81-0.9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96A80D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8 (0.51-0.65)</w:t>
            </w:r>
          </w:p>
        </w:tc>
      </w:tr>
      <w:tr w:rsidR="00F21E0B" w:rsidRPr="001324E1" w14:paraId="418FFCD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3EB411BF" w14:textId="055BAEC6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D19A3FB" w14:textId="1A0437F8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BB4949E" w14:textId="33E0EA6A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1 (0.66-1.2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9B679B1" w14:textId="18C4029E" w:rsidR="00F21E0B" w:rsidRPr="00B611FC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0 (0.73-0.89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86764BA" w14:textId="614A807A" w:rsidR="00F21E0B" w:rsidRPr="00B611FC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0 (0.62-0.79)</w:t>
            </w:r>
          </w:p>
        </w:tc>
      </w:tr>
      <w:tr w:rsidR="00F21E0B" w:rsidRPr="001324E1" w14:paraId="16717B58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F87FAEC" w14:textId="7B14FC8D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EB2200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284774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7 (0.85-1.6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EE0AFA3" w14:textId="77777777" w:rsidR="00F21E0B" w:rsidRPr="00B611FC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1.42 (1.29-1.57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CBF000C" w14:textId="77777777" w:rsidR="00F21E0B" w:rsidRPr="00B611FC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1.44 (1.28-1.63)</w:t>
            </w:r>
          </w:p>
        </w:tc>
      </w:tr>
      <w:tr w:rsidR="00F36C8A" w:rsidRPr="001324E1" w14:paraId="2E175AE1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1A958E2D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1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67C1874" w14:textId="285A08BE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11C31E9E" w14:textId="210E3060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57A4C46" w14:textId="38629410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3FCCC7BC" w14:textId="38D704B4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064BCCAE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1062C93" w14:textId="37E9357B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4E8DE2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49EE3A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9 (0.38-0.6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E8FFF6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7 (0.90-1.0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5457FF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7 (0.52-0.62)</w:t>
            </w:r>
          </w:p>
        </w:tc>
      </w:tr>
      <w:tr w:rsidR="00F21E0B" w:rsidRPr="001324E1" w14:paraId="7791E3A5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1EEC55B1" w14:textId="08B571D9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BA01FCB" w14:textId="21EA6362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8F0AD4C" w14:textId="79228715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0 (0.61-1.0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43534DF" w14:textId="6FE8B63C" w:rsidR="00F21E0B" w:rsidRPr="00B611FC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8 (0.81-0.9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83A1705" w14:textId="224EDED9" w:rsidR="00F21E0B" w:rsidRPr="00B611FC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0 (0.64-0.76)</w:t>
            </w:r>
          </w:p>
        </w:tc>
      </w:tr>
      <w:tr w:rsidR="00F21E0B" w:rsidRPr="001324E1" w14:paraId="4EA99E2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24F7D281" w14:textId="4CF4BFA2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253678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4B820A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1 (0.85-1.4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6CA7D3E" w14:textId="77777777" w:rsidR="00F21E0B" w:rsidRPr="00B611FC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1.31 (1.21-1.4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13378AF" w14:textId="77777777" w:rsidR="00F21E0B" w:rsidRPr="00B611FC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1.14 (1.04-1.25)</w:t>
            </w:r>
          </w:p>
        </w:tc>
      </w:tr>
      <w:tr w:rsidR="00F36C8A" w:rsidRPr="001324E1" w14:paraId="22640A43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5C250A12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2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14002E75" w14:textId="2BDC2D88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602F0C7" w14:textId="38CB8077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19DBFDED" w14:textId="720C28B3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27A93BB3" w14:textId="57824234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4B205D08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2EA63B6" w14:textId="214FF52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5001FE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0D3977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8 (0.37-0.6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0656CF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0.93-1.0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E12324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1 (0.56-0.67)</w:t>
            </w:r>
          </w:p>
        </w:tc>
      </w:tr>
      <w:tr w:rsidR="00F21E0B" w:rsidRPr="001324E1" w14:paraId="61C0ECE1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2BF443BD" w14:textId="137D4B44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4D77C88" w14:textId="58426144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9D14332" w14:textId="0D4D93E8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2 (0.63-1.0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C0BD48B" w14:textId="4E31C413" w:rsidR="00F21E0B" w:rsidRPr="00B611FC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0 (0.84-0.9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CE5AA3F" w14:textId="33D5B700" w:rsidR="00F21E0B" w:rsidRPr="00B611FC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5 (0.69-0.82)</w:t>
            </w:r>
          </w:p>
        </w:tc>
      </w:tr>
      <w:tr w:rsidR="00F21E0B" w:rsidRPr="001324E1" w14:paraId="64853D01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39DEA6D" w14:textId="1A4C1546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C372E5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BFA8CA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3 (0.86-1.48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5F3184B" w14:textId="77777777" w:rsidR="00F21E0B" w:rsidRPr="00B611FC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1.30 (1.20-1.4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9F7DA79" w14:textId="77777777" w:rsidR="00F21E0B" w:rsidRPr="00B611FC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1.15 (1.05-1.27)</w:t>
            </w:r>
          </w:p>
        </w:tc>
      </w:tr>
      <w:tr w:rsidR="00F36C8A" w:rsidRPr="001324E1" w14:paraId="267AA086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66824287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5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E3F15DA" w14:textId="3B32A360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53619BF" w14:textId="20B27597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7868E27" w14:textId="7955E1EA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100838E0" w14:textId="6EC8D9D2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3FBEC1FF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496D0288" w14:textId="482D710D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606EAA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265F5C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8 (0.35-0.67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C934BD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2 (0.93-1.12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9D0F11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4 (0.57-0.71)</w:t>
            </w:r>
          </w:p>
        </w:tc>
      </w:tr>
      <w:tr w:rsidR="00F21E0B" w:rsidRPr="001324E1" w14:paraId="03DF82E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79AA9436" w14:textId="1256D239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004D813" w14:textId="1A7D11C0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4E21F80" w14:textId="52C48920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4 (0.60-1.17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1DF6019" w14:textId="1C3D995B" w:rsidR="00F21E0B" w:rsidRPr="00B611FC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4 (0.86-1.03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1765675" w14:textId="652BEB84" w:rsidR="00F21E0B" w:rsidRPr="00B611FC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2 (0.73-0.91)</w:t>
            </w:r>
          </w:p>
        </w:tc>
      </w:tr>
      <w:tr w:rsidR="00F21E0B" w:rsidRPr="001324E1" w14:paraId="0FEE6812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4253306" w14:textId="462025A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223296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9F8EF9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0 (0.79-1.5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E0B9E0F" w14:textId="77777777" w:rsidR="00F21E0B" w:rsidRPr="00B611FC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1.25 (1.13-1.3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EBBA67A" w14:textId="77777777" w:rsidR="00F21E0B" w:rsidRPr="00B611FC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1.15 (1.03-1.29)</w:t>
            </w:r>
          </w:p>
        </w:tc>
      </w:tr>
    </w:tbl>
    <w:p w14:paraId="481B3489" w14:textId="77777777" w:rsidR="00F36C8A" w:rsidRPr="001324E1" w:rsidRDefault="00F36C8A" w:rsidP="00F36C8A">
      <w:pPr>
        <w:rPr>
          <w:bCs/>
          <w:noProof/>
          <w:color w:val="000000" w:themeColor="text1"/>
        </w:rPr>
      </w:pPr>
    </w:p>
    <w:p w14:paraId="17A2EB28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bbreviations: CI, confidence interval; HR, hazard ratio</w:t>
      </w:r>
    </w:p>
    <w:p w14:paraId="60242D54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1: Not adjusted for any covariate</w:t>
      </w:r>
    </w:p>
    <w:p w14:paraId="66EBDA83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2: Adjusted for age and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sex</w:t>
      </w:r>
    </w:p>
    <w:p w14:paraId="012ABC1E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3: Adjusted for age, sex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race, history of MI/PCI/CABG, smoking status, Killip class on admission, creatinine on admission, haemoglobin on admission, MI type, PCI/CABG during hospitalization, drugs (aspirin, P2Y12 inhibitor, beta blocker, ACEI/ARB, lipid lowering drug) given during hospitalization</w:t>
      </w:r>
    </w:p>
    <w:p w14:paraId="05238F0B" w14:textId="77777777" w:rsidR="00F36C8A" w:rsidRPr="001324E1" w:rsidRDefault="00F36C8A" w:rsidP="00F36C8A">
      <w:pPr>
        <w:spacing w:after="160" w:line="259" w:lineRule="auto"/>
        <w:rPr>
          <w:noProof/>
          <w:color w:val="000000" w:themeColor="text1"/>
        </w:rPr>
      </w:pPr>
    </w:p>
    <w:p w14:paraId="72FF70BE" w14:textId="77777777" w:rsidR="00325972" w:rsidRDefault="00325972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70E9E80" w14:textId="1F43E802" w:rsidR="00F36C8A" w:rsidRPr="00B611FC" w:rsidRDefault="00F36C8A" w:rsidP="00B611FC">
      <w:pPr>
        <w:spacing w:after="160" w:line="259" w:lineRule="auto"/>
        <w:rPr>
          <w:rFonts w:eastAsiaTheme="minorHAnsi"/>
          <w:noProof/>
          <w:color w:val="000000" w:themeColor="text1"/>
          <w:lang w:eastAsia="en-US"/>
        </w:rPr>
      </w:pPr>
      <w:r w:rsidRPr="00B611FC">
        <w:rPr>
          <w:color w:val="000000" w:themeColor="text1"/>
        </w:rPr>
        <w:lastRenderedPageBreak/>
        <w:t>Supplementary Table 10.</w:t>
      </w:r>
      <w:r w:rsidRPr="001324E1">
        <w:rPr>
          <w:color w:val="000000" w:themeColor="text1"/>
        </w:rPr>
        <w:t xml:space="preserve"> Risk of all-cause mortality</w:t>
      </w:r>
      <w:r w:rsidRPr="00450142">
        <w:rPr>
          <w:color w:val="000000" w:themeColor="text1"/>
        </w:rPr>
        <w:t xml:space="preserve"> in </w:t>
      </w:r>
      <w:r w:rsidR="00CF4AEA">
        <w:rPr>
          <w:color w:val="000000" w:themeColor="text1"/>
        </w:rPr>
        <w:t>A</w:t>
      </w:r>
      <w:r w:rsidRPr="00450142">
        <w:rPr>
          <w:color w:val="000000" w:themeColor="text1"/>
        </w:rPr>
        <w:t>MI patients</w:t>
      </w:r>
      <w:r w:rsidRPr="00AA011C">
        <w:rPr>
          <w:color w:val="000000" w:themeColor="text1"/>
        </w:rPr>
        <w:t xml:space="preserve"> who were ex-smokers </w:t>
      </w:r>
      <w:r w:rsidRPr="00AA011C">
        <w:rPr>
          <w:bCs/>
          <w:noProof/>
          <w:color w:val="000000" w:themeColor="text1"/>
        </w:rPr>
        <w:t xml:space="preserve">by obesity and </w:t>
      </w:r>
      <w:r w:rsidRPr="001324E1">
        <w:rPr>
          <w:bCs/>
          <w:noProof/>
          <w:color w:val="000000" w:themeColor="text1"/>
        </w:rPr>
        <w:t xml:space="preserve">metabolic health </w:t>
      </w:r>
    </w:p>
    <w:tbl>
      <w:tblPr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683"/>
        <w:gridCol w:w="1683"/>
        <w:gridCol w:w="1683"/>
        <w:gridCol w:w="1684"/>
      </w:tblGrid>
      <w:tr w:rsidR="00F36C8A" w:rsidRPr="001324E1" w14:paraId="4FB1F40B" w14:textId="77777777" w:rsidTr="00B611FC">
        <w:trPr>
          <w:trHeight w:val="317"/>
        </w:trPr>
        <w:tc>
          <w:tcPr>
            <w:tcW w:w="2263" w:type="dxa"/>
            <w:vMerge w:val="restart"/>
            <w:shd w:val="clear" w:color="auto" w:fill="auto"/>
            <w:noWrap/>
            <w:vAlign w:val="center"/>
            <w:hideMark/>
          </w:tcPr>
          <w:p w14:paraId="5131AD11" w14:textId="77777777" w:rsidR="00F36C8A" w:rsidRPr="001324E1" w:rsidRDefault="00F36C8A" w:rsidP="00B611FC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  <w:hideMark/>
          </w:tcPr>
          <w:p w14:paraId="79C93B91" w14:textId="77777777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healthy</w:t>
            </w:r>
          </w:p>
        </w:tc>
        <w:tc>
          <w:tcPr>
            <w:tcW w:w="3367" w:type="dxa"/>
            <w:gridSpan w:val="2"/>
            <w:shd w:val="clear" w:color="auto" w:fill="auto"/>
            <w:vAlign w:val="center"/>
          </w:tcPr>
          <w:p w14:paraId="37FF1413" w14:textId="11E3111B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unhealthy</w:t>
            </w:r>
          </w:p>
        </w:tc>
      </w:tr>
      <w:tr w:rsidR="00F36C8A" w:rsidRPr="001324E1" w14:paraId="59C5CB71" w14:textId="77777777" w:rsidTr="00B611FC">
        <w:trPr>
          <w:trHeight w:val="317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78EC2D59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1794A9FE" w14:textId="77777777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HN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74FC0F77" w14:textId="77777777" w:rsidR="00F21E0B" w:rsidRDefault="00F36C8A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3D4A3616" w14:textId="76A6B85F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HO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6309C866" w14:textId="6AE523AC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</w:t>
            </w:r>
            <w:r w:rsidR="00627358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UN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14:paraId="291394F8" w14:textId="77777777" w:rsidR="00F21E0B" w:rsidRDefault="00F36C8A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0959EC2A" w14:textId="7D971BD4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 w:rsidR="00627358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UO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F36C8A" w:rsidRPr="001324E1" w14:paraId="229A670D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141A9322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In-hospital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A8B341A" w14:textId="4F13E6D0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95A9E7E" w14:textId="498AA7A2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147F0179" w14:textId="674DC52B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67682D30" w14:textId="2D92023A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754348E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87024AF" w14:textId="7C1E328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13C019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615407E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4 (0.50-1.4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857DE5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3 (0.63-0.8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DF89A4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.46 (0.37-0.56)</w:t>
            </w:r>
          </w:p>
        </w:tc>
      </w:tr>
      <w:tr w:rsidR="00F21E0B" w:rsidRPr="001324E1" w14:paraId="2655323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133FF86F" w14:textId="2D86308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82A8328" w14:textId="0E2020C2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1F65E4A" w14:textId="04888FE6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15 (0.68-1.9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38BFEAB" w14:textId="1F4D459A" w:rsidR="00F21E0B" w:rsidRPr="001324E1" w:rsidRDefault="00DD2738" w:rsidP="00DD2738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3 (0.62-0.8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CB5D265" w14:textId="1C40B0CB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58 (0.47-0.70)</w:t>
            </w:r>
          </w:p>
        </w:tc>
      </w:tr>
      <w:tr w:rsidR="00F21E0B" w:rsidRPr="001324E1" w14:paraId="6458B02C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1504E89" w14:textId="7C89BFB4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0E1B36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DACB49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32 (0.78-2.2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598B8A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5 (0.98-1.3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EEFE60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8 (0.80-1.21)</w:t>
            </w:r>
          </w:p>
        </w:tc>
      </w:tr>
      <w:tr w:rsidR="00F36C8A" w:rsidRPr="001324E1" w14:paraId="6D2BD4DA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396B7E12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30-day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BD05C91" w14:textId="556C2B5C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37C1353" w14:textId="31C83C6B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39FE1951" w14:textId="69C2A019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641DFACF" w14:textId="6A84C701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746D0FD5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4591A07D" w14:textId="6617B553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7EC6A77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61341B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0 (0.37-0.97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BCD006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6 (0.66-0.8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294E04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38 (0.31-0.46)</w:t>
            </w:r>
          </w:p>
        </w:tc>
      </w:tr>
      <w:tr w:rsidR="00F21E0B" w:rsidRPr="001324E1" w14:paraId="7C88F2F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2E4F2329" w14:textId="3694206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D04A746" w14:textId="6FF553D9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691F7EE" w14:textId="001CB31A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00 (0.62-1.6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8E13496" w14:textId="72C049BF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2 (0.62-0.8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2AB3124" w14:textId="6D212ED4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52 (0.43-0.63)</w:t>
            </w:r>
          </w:p>
        </w:tc>
      </w:tr>
      <w:tr w:rsidR="00F21E0B" w:rsidRPr="001324E1" w14:paraId="5C01348D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7054AE1" w14:textId="585B0108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1164DD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FB4079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25 (0.77-2.0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895173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7 (0.99-1.36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AA7374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7 (0.79-1.19)</w:t>
            </w:r>
          </w:p>
        </w:tc>
      </w:tr>
      <w:tr w:rsidR="00F36C8A" w:rsidRPr="001324E1" w14:paraId="1D56F399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3549EC2D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1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FF643DA" w14:textId="02D36F19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595E34D" w14:textId="0459BD9F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23DEA65" w14:textId="01CC1E56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4C561456" w14:textId="0EB47BBD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7B87F75D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2BCBEB95" w14:textId="5509EB6E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919730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05F448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38 (0.24-0.59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1D4356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5 (0.76-0.9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512565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2 (0.36-0.48)</w:t>
            </w:r>
          </w:p>
        </w:tc>
      </w:tr>
      <w:tr w:rsidR="00F21E0B" w:rsidRPr="001324E1" w14:paraId="71A56B98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552F919C" w14:textId="7899B3E6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CF1EE68" w14:textId="17C8509C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853D25E" w14:textId="1F40ABE9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2 (0.40-0.97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2BA17AC" w14:textId="46797656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0 (0.72-0.90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82AEBD1" w14:textId="1DA4DA36" w:rsidR="00F21E0B" w:rsidRPr="001324E1" w:rsidRDefault="005E759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56 (</w:t>
            </w:r>
            <w:r w:rsidR="00B3422E">
              <w:rPr>
                <w:color w:val="000000" w:themeColor="text1"/>
                <w:sz w:val="20"/>
                <w:szCs w:val="20"/>
                <w:lang w:val="en-US" w:eastAsia="zh-CN"/>
              </w:rPr>
              <w:t>0.48-0.65)</w:t>
            </w:r>
          </w:p>
        </w:tc>
      </w:tr>
      <w:tr w:rsidR="00F21E0B" w:rsidRPr="001324E1" w14:paraId="6A77D3B9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2A2992DD" w14:textId="3BA4E44B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7F3E74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2FD459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7 (0.49-1.19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963C32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6 (0.95-1.20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3421DA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3 (0.72-0.97)</w:t>
            </w:r>
          </w:p>
        </w:tc>
      </w:tr>
      <w:tr w:rsidR="00F36C8A" w:rsidRPr="001324E1" w14:paraId="2716EB13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1202546D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2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7E6D8281" w14:textId="3CFBB637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4A3495CF" w14:textId="1F8A3A86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E640548" w14:textId="14F3EADE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3E2B8841" w14:textId="6C86055C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0DD81091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544F9FD" w14:textId="2E62F7B4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23740B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CB9A1B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2 (0.28-0.6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87DB40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8 (0.79-0.99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9708CD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6 (0.40-0.53)</w:t>
            </w:r>
          </w:p>
        </w:tc>
      </w:tr>
      <w:tr w:rsidR="00F21E0B" w:rsidRPr="001324E1" w14:paraId="4D7377FD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5168B271" w14:textId="25C574C2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8928866" w14:textId="0DFC4D33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8877862" w14:textId="3D5C0A4C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6 (0.43-1.0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02244CF" w14:textId="6D0C880C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3 (0.74-0.93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2DB680AF" w14:textId="29CEB669" w:rsidR="00F21E0B" w:rsidRPr="00B611FC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1 (0.53-0.71)</w:t>
            </w:r>
          </w:p>
        </w:tc>
      </w:tr>
      <w:tr w:rsidR="00F21E0B" w:rsidRPr="001324E1" w14:paraId="0D6AAC3E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350032D7" w14:textId="27732560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3AB235E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778AF01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0 (0.52-1.2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BDE9BB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6 (0.94-1.19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609B4D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0.86 (0.74-1.00)</w:t>
            </w:r>
          </w:p>
        </w:tc>
      </w:tr>
      <w:tr w:rsidR="00F36C8A" w:rsidRPr="001324E1" w14:paraId="23AE6CF4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505E72BB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5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2645037" w14:textId="6C889BE5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D66377A" w14:textId="4FD19B99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56B39F0" w14:textId="374B1CB7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7D9A4DFA" w14:textId="5799740B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3F1138CB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5968D4D" w14:textId="1E73918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BB7B9C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260175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6 (0.28-0.75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7B6C0F9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2 (0.80-1.05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B9FDDE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8 (0.41-0.57)</w:t>
            </w:r>
          </w:p>
        </w:tc>
      </w:tr>
      <w:tr w:rsidR="00F21E0B" w:rsidRPr="001324E1" w14:paraId="1EAE1F92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4BC6D388" w14:textId="52A2A196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5ADD68F" w14:textId="316DF020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90CF0BC" w14:textId="6A652CF6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6 (0.46-1.2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07C2C66" w14:textId="373601D0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1 (0.79-1.0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6BFFF33" w14:textId="6E1DB55A" w:rsidR="00F21E0B" w:rsidRPr="00B611FC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0 (0.59-0.83)</w:t>
            </w:r>
          </w:p>
        </w:tc>
      </w:tr>
      <w:tr w:rsidR="00F21E0B" w:rsidRPr="001324E1" w14:paraId="2E1E358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2BC950C" w14:textId="49D45A71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67AEA3E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1D2DE1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0 (0.67-1.81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19FC86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4 (0.90-1.20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9D8681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0.83 (0.70-0.99)</w:t>
            </w:r>
          </w:p>
        </w:tc>
      </w:tr>
    </w:tbl>
    <w:p w14:paraId="57F8C5C0" w14:textId="77777777" w:rsidR="00F36C8A" w:rsidRPr="001324E1" w:rsidRDefault="00F36C8A" w:rsidP="00F36C8A">
      <w:pPr>
        <w:rPr>
          <w:bCs/>
          <w:noProof/>
          <w:color w:val="000000" w:themeColor="text1"/>
        </w:rPr>
      </w:pPr>
    </w:p>
    <w:p w14:paraId="5C19F72B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bbreviations: CI, confidence interval; HR, hazard ratio</w:t>
      </w:r>
    </w:p>
    <w:p w14:paraId="6B2C0123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1: Not adjusted for any covariate</w:t>
      </w:r>
    </w:p>
    <w:p w14:paraId="123497B9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2: Adjusted for age and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sex</w:t>
      </w:r>
    </w:p>
    <w:p w14:paraId="06AD5F5D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3: Adjusted for age, sex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race, history of MI/PCI/CABG, smoking status, Killip class on admission, creatinine on admission, haemoglobin on admission, MI type, PCI/CABG during hospitalization, drugs (aspirin, P2Y12 inhibitor, beta blocker, ACEI/ARB, lipid lowering drug) given during hospitalization</w:t>
      </w:r>
    </w:p>
    <w:p w14:paraId="5C4393B1" w14:textId="77777777" w:rsidR="00325972" w:rsidRDefault="00325972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D7D6414" w14:textId="374DC8A1" w:rsidR="00F36C8A" w:rsidRDefault="00F36C8A" w:rsidP="00B611FC">
      <w:pPr>
        <w:spacing w:after="160" w:line="259" w:lineRule="auto"/>
        <w:rPr>
          <w:bCs/>
          <w:noProof/>
          <w:color w:val="000000" w:themeColor="text1"/>
        </w:rPr>
      </w:pPr>
      <w:r w:rsidRPr="00B611FC">
        <w:rPr>
          <w:color w:val="000000" w:themeColor="text1"/>
        </w:rPr>
        <w:lastRenderedPageBreak/>
        <w:t>Supplementary Table 11.</w:t>
      </w:r>
      <w:r w:rsidRPr="001324E1">
        <w:rPr>
          <w:color w:val="000000" w:themeColor="text1"/>
        </w:rPr>
        <w:t xml:space="preserve"> Risk of all-cause mortality</w:t>
      </w:r>
      <w:r w:rsidRPr="00450142">
        <w:rPr>
          <w:color w:val="000000" w:themeColor="text1"/>
        </w:rPr>
        <w:t xml:space="preserve"> in </w:t>
      </w:r>
      <w:r w:rsidR="00CF4AEA">
        <w:rPr>
          <w:color w:val="000000" w:themeColor="text1"/>
        </w:rPr>
        <w:t>A</w:t>
      </w:r>
      <w:r w:rsidRPr="00450142">
        <w:rPr>
          <w:color w:val="000000" w:themeColor="text1"/>
        </w:rPr>
        <w:t>MI patients</w:t>
      </w:r>
      <w:r w:rsidRPr="00AA011C">
        <w:rPr>
          <w:color w:val="000000" w:themeColor="text1"/>
        </w:rPr>
        <w:t xml:space="preserve"> who were current </w:t>
      </w:r>
      <w:r w:rsidRPr="001324E1">
        <w:rPr>
          <w:color w:val="000000" w:themeColor="text1"/>
        </w:rPr>
        <w:t xml:space="preserve">smokers </w:t>
      </w:r>
      <w:r w:rsidRPr="001324E1">
        <w:rPr>
          <w:bCs/>
          <w:noProof/>
          <w:color w:val="000000" w:themeColor="text1"/>
        </w:rPr>
        <w:t xml:space="preserve">by obesity and metabolic health </w:t>
      </w:r>
    </w:p>
    <w:tbl>
      <w:tblPr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683"/>
        <w:gridCol w:w="1683"/>
        <w:gridCol w:w="1683"/>
        <w:gridCol w:w="1684"/>
      </w:tblGrid>
      <w:tr w:rsidR="00F36C8A" w:rsidRPr="001324E1" w14:paraId="267D23E1" w14:textId="77777777" w:rsidTr="00B611FC">
        <w:trPr>
          <w:trHeight w:val="317"/>
        </w:trPr>
        <w:tc>
          <w:tcPr>
            <w:tcW w:w="2263" w:type="dxa"/>
            <w:vMerge w:val="restart"/>
            <w:shd w:val="clear" w:color="auto" w:fill="auto"/>
            <w:noWrap/>
            <w:vAlign w:val="center"/>
            <w:hideMark/>
          </w:tcPr>
          <w:p w14:paraId="61EE23DB" w14:textId="77777777" w:rsidR="00F36C8A" w:rsidRPr="001324E1" w:rsidRDefault="00F36C8A" w:rsidP="00B611FC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 </w:t>
            </w:r>
          </w:p>
        </w:tc>
        <w:tc>
          <w:tcPr>
            <w:tcW w:w="3366" w:type="dxa"/>
            <w:gridSpan w:val="2"/>
            <w:shd w:val="clear" w:color="auto" w:fill="auto"/>
            <w:noWrap/>
            <w:vAlign w:val="center"/>
            <w:hideMark/>
          </w:tcPr>
          <w:p w14:paraId="07E27655" w14:textId="77777777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healthy</w:t>
            </w:r>
          </w:p>
        </w:tc>
        <w:tc>
          <w:tcPr>
            <w:tcW w:w="3367" w:type="dxa"/>
            <w:gridSpan w:val="2"/>
            <w:shd w:val="clear" w:color="auto" w:fill="auto"/>
            <w:vAlign w:val="center"/>
          </w:tcPr>
          <w:p w14:paraId="15E25254" w14:textId="30504306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etabolically unhealthy</w:t>
            </w:r>
          </w:p>
        </w:tc>
      </w:tr>
      <w:tr w:rsidR="00F36C8A" w:rsidRPr="001324E1" w14:paraId="46705CAA" w14:textId="77777777" w:rsidTr="00B611FC">
        <w:trPr>
          <w:trHeight w:val="317"/>
        </w:trPr>
        <w:tc>
          <w:tcPr>
            <w:tcW w:w="2263" w:type="dxa"/>
            <w:vMerge/>
            <w:shd w:val="clear" w:color="auto" w:fill="auto"/>
            <w:noWrap/>
            <w:vAlign w:val="center"/>
            <w:hideMark/>
          </w:tcPr>
          <w:p w14:paraId="29D62D88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189D7620" w14:textId="77777777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MHN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23A670DF" w14:textId="77777777" w:rsidR="00F21E0B" w:rsidRDefault="00F36C8A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6BC97A8C" w14:textId="4A93D02F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MHO)</w:t>
            </w:r>
          </w:p>
        </w:tc>
        <w:tc>
          <w:tcPr>
            <w:tcW w:w="1683" w:type="dxa"/>
            <w:shd w:val="clear" w:color="auto" w:fill="auto"/>
            <w:vAlign w:val="center"/>
            <w:hideMark/>
          </w:tcPr>
          <w:p w14:paraId="2B6F2D4B" w14:textId="6B448A04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Non-obese (</w:t>
            </w:r>
            <w:r w:rsidR="00627358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UN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684" w:type="dxa"/>
            <w:shd w:val="clear" w:color="auto" w:fill="auto"/>
            <w:vAlign w:val="center"/>
            <w:hideMark/>
          </w:tcPr>
          <w:p w14:paraId="4403AAC9" w14:textId="77777777" w:rsidR="00F21E0B" w:rsidRDefault="00F36C8A" w:rsidP="00B611FC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Obese </w:t>
            </w:r>
          </w:p>
          <w:p w14:paraId="63296764" w14:textId="13FF4B97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(</w:t>
            </w:r>
            <w:r w:rsidR="00627358"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MUO</w:t>
            </w:r>
            <w:r w:rsidRPr="001324E1">
              <w:rPr>
                <w:b/>
                <w:bCs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 w:rsidR="00F36C8A" w:rsidRPr="001324E1" w14:paraId="53D2CE21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5F9FD0D4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In-hospital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111B4483" w14:textId="122817D9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5E2013DB" w14:textId="27278B11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FA6903A" w14:textId="330EDD99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03F7C87B" w14:textId="5C5808ED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4E42DE83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93AB1B6" w14:textId="79FD6338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BC0784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1D2D125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5 (0.48-1.16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FAE6FB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6 (0.65-0.8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2011302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4 (0.35-0.55)</w:t>
            </w:r>
          </w:p>
        </w:tc>
      </w:tr>
      <w:tr w:rsidR="00F21E0B" w:rsidRPr="001324E1" w14:paraId="7E5A6508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3EC1C490" w14:textId="08D4460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A9E974A" w14:textId="15E9A286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11EB698" w14:textId="1F6D3926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02 (0.66-1.59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24FAE5A" w14:textId="4C05958B" w:rsidR="00F21E0B" w:rsidRPr="00B611FC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2 (0.62-0.84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35E070F6" w14:textId="0CBA4A4B" w:rsidR="00F21E0B" w:rsidRPr="001324E1" w:rsidRDefault="00DD2738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56 (0.45-0.71)</w:t>
            </w:r>
          </w:p>
        </w:tc>
      </w:tr>
      <w:tr w:rsidR="00F21E0B" w:rsidRPr="001324E1" w14:paraId="781F1A9B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65F1690" w14:textId="74AA132C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38F17D6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364082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72 (0.46-1.1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F9A453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1.18 (1.00-1.3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C5E48E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0.79-1.27)</w:t>
            </w:r>
          </w:p>
        </w:tc>
      </w:tr>
      <w:tr w:rsidR="00F36C8A" w:rsidRPr="001324E1" w14:paraId="6CE4CCE6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5C4CAD1C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30-day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499EE4E" w14:textId="385B5DD7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057E5BA" w14:textId="242BD09B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714DDAB" w14:textId="3FEE996F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2688E5CE" w14:textId="3F8109F8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7D0CDD90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2095952F" w14:textId="0D5AB3B6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588E8D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05965D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2 (0.34-0.80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0A5760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5 (0.73-0.9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6AD9A7E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38 (0.31-0.48)</w:t>
            </w:r>
          </w:p>
        </w:tc>
      </w:tr>
      <w:tr w:rsidR="00F21E0B" w:rsidRPr="001324E1" w14:paraId="0D30E906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42BAB545" w14:textId="6BAD1100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FC9028B" w14:textId="027ACB3F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D73463F" w14:textId="20EE2A90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6 (0.56-1.3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A5A97C2" w14:textId="0F92AE86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5 (0.65-0.87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07CC225" w14:textId="2AADE552" w:rsidR="00F21E0B" w:rsidRPr="001324E1" w:rsidRDefault="0042028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55 (0.44-0.68)</w:t>
            </w:r>
          </w:p>
        </w:tc>
      </w:tr>
      <w:tr w:rsidR="00F21E0B" w:rsidRPr="001324E1" w14:paraId="03E459E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19CDF03" w14:textId="59BED259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A24601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0881346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6 (0.56-1.3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0F583D0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1 (0.95-1.30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4728D0F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8 (0.70-1.10)</w:t>
            </w:r>
          </w:p>
        </w:tc>
      </w:tr>
      <w:tr w:rsidR="00F36C8A" w:rsidRPr="001324E1" w14:paraId="6BE5E341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6A5A0780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1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1ADE9AC2" w14:textId="54685658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8E3D579" w14:textId="41C55359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7816A5D" w14:textId="4A1B4DF4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0ADA1860" w14:textId="148A7491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0739E1B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6D4C2048" w14:textId="07FB1684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C7F6B1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F3CDBE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1 (0.36-0.7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CCBFDE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0.89-1.12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8D7BB5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48 (0.41-0.57)</w:t>
            </w:r>
          </w:p>
        </w:tc>
      </w:tr>
      <w:tr w:rsidR="00F21E0B" w:rsidRPr="001324E1" w14:paraId="51021694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4EF7FAB0" w14:textId="469B7D7A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A591F8F" w14:textId="3566CE4F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81C80D2" w14:textId="3FFA29AA" w:rsidR="00F21E0B" w:rsidRPr="001324E1" w:rsidRDefault="00B3422E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6 (0.61-1.2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886EA42" w14:textId="5DDD4B12" w:rsidR="00F21E0B" w:rsidRPr="001324E1" w:rsidRDefault="00B3422E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7 (0.78-0.9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AD5A404" w14:textId="78DD82F2" w:rsidR="00F21E0B" w:rsidRPr="001324E1" w:rsidRDefault="00B3422E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69 (0.59-0.82)</w:t>
            </w:r>
          </w:p>
        </w:tc>
      </w:tr>
      <w:tr w:rsidR="00F21E0B" w:rsidRPr="001324E1" w14:paraId="26250AEC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29470C2" w14:textId="10797057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23B6AF6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274A01F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6 (0.61-1.22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F2F8F97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4 (0.92-1.17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EA474E4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9 (0.75-1.05)</w:t>
            </w:r>
          </w:p>
        </w:tc>
      </w:tr>
      <w:tr w:rsidR="00F36C8A" w:rsidRPr="001324E1" w14:paraId="1C27F3A1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7620CD22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2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36A838A" w14:textId="1EA699DF" w:rsidR="00F36C8A" w:rsidRPr="001324E1" w:rsidRDefault="00F36C8A" w:rsidP="00B611FC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08453E72" w14:textId="7869C684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37951CF" w14:textId="0CF1B33D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40446D75" w14:textId="2F75D340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1750C3EF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43BA1DF6" w14:textId="04F0E88F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561C423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5259F7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5 (0.39-0.77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F62428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3 (0.92-1.16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79F5A1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1 (0.43-0.60)</w:t>
            </w:r>
          </w:p>
        </w:tc>
      </w:tr>
      <w:tr w:rsidR="00F21E0B" w:rsidRPr="001324E1" w14:paraId="4778028D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1ACC0981" w14:textId="29165A5E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09558E1" w14:textId="66051FAB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C7F805D" w14:textId="5E896874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1 (0.65-1.27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26C3458" w14:textId="3E39834C" w:rsidR="00F21E0B" w:rsidRPr="001324E1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90 (0.80-1.01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6C20F586" w14:textId="33E9A003" w:rsidR="00F21E0B" w:rsidRPr="00B611FC" w:rsidRDefault="0007736F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72 (0.61-0.85)</w:t>
            </w:r>
          </w:p>
        </w:tc>
      </w:tr>
      <w:tr w:rsidR="00F21E0B" w:rsidRPr="001324E1" w14:paraId="240E52BE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1079608C" w14:textId="584CA86E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B79A19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43909AE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85 (0.61-1.19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B351A4C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0.89-1.13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7F3EB763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0.83 (0.71-0.98)</w:t>
            </w:r>
          </w:p>
        </w:tc>
      </w:tr>
      <w:tr w:rsidR="00F36C8A" w:rsidRPr="001324E1" w14:paraId="5B36A8B0" w14:textId="77777777" w:rsidTr="00B611FC">
        <w:trPr>
          <w:trHeight w:val="317"/>
        </w:trPr>
        <w:tc>
          <w:tcPr>
            <w:tcW w:w="2263" w:type="dxa"/>
            <w:shd w:val="clear" w:color="auto" w:fill="D9D9D9" w:themeFill="background1" w:themeFillShade="D9"/>
            <w:vAlign w:val="center"/>
            <w:hideMark/>
          </w:tcPr>
          <w:p w14:paraId="54890D93" w14:textId="77777777" w:rsidR="00F36C8A" w:rsidRPr="001324E1" w:rsidRDefault="00F36C8A" w:rsidP="00B611FC">
            <w:pPr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b/>
                <w:bCs/>
                <w:color w:val="000000" w:themeColor="text1"/>
                <w:sz w:val="20"/>
                <w:szCs w:val="20"/>
                <w:lang w:val="en-US" w:eastAsia="zh-CN"/>
              </w:rPr>
              <w:t>5-year mortality</w:t>
            </w: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8DAB657" w14:textId="5635F88B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6991FDB2" w14:textId="6F8CD279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3" w:type="dxa"/>
            <w:shd w:val="clear" w:color="auto" w:fill="D9D9D9" w:themeFill="background1" w:themeFillShade="D9"/>
            <w:noWrap/>
            <w:vAlign w:val="center"/>
            <w:hideMark/>
          </w:tcPr>
          <w:p w14:paraId="20BE8A8E" w14:textId="08734DF8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1684" w:type="dxa"/>
            <w:shd w:val="clear" w:color="auto" w:fill="D9D9D9" w:themeFill="background1" w:themeFillShade="D9"/>
            <w:noWrap/>
            <w:vAlign w:val="center"/>
            <w:hideMark/>
          </w:tcPr>
          <w:p w14:paraId="48D62AD9" w14:textId="4A82C6AF" w:rsidR="00F36C8A" w:rsidRPr="001324E1" w:rsidRDefault="00F36C8A" w:rsidP="00B611FC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F21E0B" w:rsidRPr="001324E1" w14:paraId="71BCC991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5AF24A51" w14:textId="6A2F30F2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1,</w:t>
            </w: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 xml:space="preserve">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1C19F23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2A6E44A8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5 (0.37-0.83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634CB39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16 (1.02-1.32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1092FB3B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59 (0.50-0.71)</w:t>
            </w:r>
          </w:p>
        </w:tc>
      </w:tr>
      <w:tr w:rsidR="00F21E0B" w:rsidRPr="001324E1" w14:paraId="4BAD01F5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</w:tcPr>
          <w:p w14:paraId="0F9DFF04" w14:textId="2F75B4DE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2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3B4CEA3C" w14:textId="52113D3F" w:rsidR="00F21E0B" w:rsidRPr="001324E1" w:rsidRDefault="00D955B4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0C2D8F7" w14:textId="4A03A09A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5 (0.57-1.27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1E0A350E" w14:textId="0001C987" w:rsidR="00F21E0B" w:rsidRPr="001324E1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1.03 (0.90-1.17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08A20BD8" w14:textId="5C037CC6" w:rsidR="00F21E0B" w:rsidRPr="00B611FC" w:rsidRDefault="000D760A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0.84 (0.70-1.01)</w:t>
            </w:r>
          </w:p>
        </w:tc>
      </w:tr>
      <w:tr w:rsidR="00F21E0B" w:rsidRPr="001324E1" w14:paraId="663987DA" w14:textId="77777777" w:rsidTr="00B611FC">
        <w:trPr>
          <w:trHeight w:val="317"/>
        </w:trPr>
        <w:tc>
          <w:tcPr>
            <w:tcW w:w="2263" w:type="dxa"/>
            <w:shd w:val="clear" w:color="auto" w:fill="auto"/>
            <w:vAlign w:val="center"/>
            <w:hideMark/>
          </w:tcPr>
          <w:p w14:paraId="728DB649" w14:textId="465B4156" w:rsidR="00F21E0B" w:rsidRPr="001324E1" w:rsidRDefault="00F21E0B" w:rsidP="00F21E0B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  <w:r>
              <w:rPr>
                <w:color w:val="000000" w:themeColor="text1"/>
                <w:sz w:val="20"/>
                <w:szCs w:val="20"/>
                <w:lang w:val="en-US" w:eastAsia="zh-CN"/>
              </w:rPr>
              <w:t>Model 3, HR (95% CI)</w:t>
            </w:r>
          </w:p>
        </w:tc>
        <w:tc>
          <w:tcPr>
            <w:tcW w:w="1683" w:type="dxa"/>
            <w:shd w:val="clear" w:color="auto" w:fill="auto"/>
            <w:noWrap/>
            <w:vAlign w:val="center"/>
            <w:hideMark/>
          </w:tcPr>
          <w:p w14:paraId="4196FD0A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1.00 (ref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58763F79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69 (0.46-1.04)</w:t>
            </w:r>
          </w:p>
        </w:tc>
        <w:tc>
          <w:tcPr>
            <w:tcW w:w="1683" w:type="dxa"/>
            <w:shd w:val="clear" w:color="auto" w:fill="auto"/>
            <w:noWrap/>
            <w:vAlign w:val="center"/>
          </w:tcPr>
          <w:p w14:paraId="4B6DF2CD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1324E1">
              <w:rPr>
                <w:color w:val="000000" w:themeColor="text1"/>
                <w:sz w:val="20"/>
                <w:szCs w:val="20"/>
                <w:lang w:val="en-US" w:eastAsia="zh-CN"/>
              </w:rPr>
              <w:t>0.94 (0.82-1.08)</w:t>
            </w:r>
          </w:p>
        </w:tc>
        <w:tc>
          <w:tcPr>
            <w:tcW w:w="1684" w:type="dxa"/>
            <w:shd w:val="clear" w:color="auto" w:fill="auto"/>
            <w:noWrap/>
            <w:vAlign w:val="center"/>
          </w:tcPr>
          <w:p w14:paraId="54088740" w14:textId="77777777" w:rsidR="00F21E0B" w:rsidRPr="001324E1" w:rsidRDefault="00F21E0B" w:rsidP="00F21E0B">
            <w:pPr>
              <w:jc w:val="center"/>
              <w:rPr>
                <w:color w:val="000000" w:themeColor="text1"/>
                <w:sz w:val="20"/>
                <w:szCs w:val="20"/>
                <w:lang w:val="en-US" w:eastAsia="zh-CN"/>
              </w:rPr>
            </w:pPr>
            <w:r w:rsidRPr="00B611FC">
              <w:rPr>
                <w:color w:val="000000" w:themeColor="text1"/>
                <w:sz w:val="20"/>
                <w:szCs w:val="20"/>
                <w:lang w:val="en-US" w:eastAsia="zh-CN"/>
              </w:rPr>
              <w:t>0.79 (0.66-0.95)</w:t>
            </w:r>
          </w:p>
        </w:tc>
      </w:tr>
    </w:tbl>
    <w:p w14:paraId="481D9BB9" w14:textId="77777777" w:rsidR="00F36C8A" w:rsidRPr="001324E1" w:rsidRDefault="00F36C8A" w:rsidP="00F36C8A">
      <w:pPr>
        <w:rPr>
          <w:bCs/>
          <w:noProof/>
          <w:color w:val="000000" w:themeColor="text1"/>
        </w:rPr>
      </w:pPr>
    </w:p>
    <w:p w14:paraId="476957C1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Abbreviations: CI, confidence interval; HR, hazard ratio</w:t>
      </w:r>
    </w:p>
    <w:p w14:paraId="2F586167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1: Not adjusted for any covariate</w:t>
      </w:r>
    </w:p>
    <w:p w14:paraId="6C9D8189" w14:textId="77777777" w:rsidR="00F21E0B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2: Adjusted for age and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sex</w:t>
      </w:r>
    </w:p>
    <w:p w14:paraId="717F4BCB" w14:textId="77777777" w:rsidR="00F21E0B" w:rsidRPr="001324E1" w:rsidRDefault="00F21E0B" w:rsidP="00F21E0B">
      <w:pPr>
        <w:pStyle w:val="NoSpacing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Model 3: Adjusted for age, sex</w:t>
      </w:r>
      <w:r w:rsidRPr="001324E1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>, race, history of MI/PCI/CABG, smoking status, Killip class on admission, creatinine on admission, haemoglobin on admission, MI type, PCI/CABG during hospitalization, drugs (aspirin, P2Y12 inhibitor, beta blocker, ACEI/ARB, lipid lowering drug) given during hospitalization</w:t>
      </w:r>
    </w:p>
    <w:p w14:paraId="400AD891" w14:textId="0DD69D94" w:rsidR="00BE660C" w:rsidRDefault="00BE660C" w:rsidP="004B372B">
      <w:pPr>
        <w:jc w:val="both"/>
        <w:rPr>
          <w:color w:val="000000" w:themeColor="text1"/>
        </w:rPr>
      </w:pPr>
    </w:p>
    <w:p w14:paraId="6418D5C5" w14:textId="2F1E4D4C" w:rsidR="006509E6" w:rsidRPr="00771716" w:rsidRDefault="006509E6" w:rsidP="002A573F">
      <w:pPr>
        <w:rPr>
          <w:color w:val="000000" w:themeColor="text1"/>
          <w:lang w:val="en-US" w:eastAsia="ko-KR"/>
        </w:rPr>
      </w:pPr>
    </w:p>
    <w:sectPr w:rsidR="006509E6" w:rsidRPr="00771716" w:rsidSect="005D6A4D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10C0E" w14:textId="77777777" w:rsidR="00170653" w:rsidRDefault="00170653">
      <w:r>
        <w:separator/>
      </w:r>
    </w:p>
  </w:endnote>
  <w:endnote w:type="continuationSeparator" w:id="0">
    <w:p w14:paraId="623DC3C5" w14:textId="77777777" w:rsidR="00170653" w:rsidRDefault="001706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6745251"/>
      <w:docPartObj>
        <w:docPartGallery w:val="Page Numbers (Bottom of Page)"/>
        <w:docPartUnique/>
      </w:docPartObj>
    </w:sdtPr>
    <w:sdtEndPr/>
    <w:sdtContent>
      <w:p w14:paraId="281394B6" w14:textId="10FF658E" w:rsidR="0007736F" w:rsidRDefault="0007736F" w:rsidP="005D6A4D">
        <w:pPr>
          <w:pStyle w:val="Footer"/>
          <w:jc w:val="right"/>
        </w:pPr>
        <w:r w:rsidRPr="007B319C">
          <w:rPr>
            <w:rFonts w:ascii="Times New Roman" w:hAnsi="Times New Roman" w:cs="Times New Roman"/>
            <w:noProof w:val="0"/>
          </w:rPr>
          <w:fldChar w:fldCharType="begin"/>
        </w:r>
        <w:r w:rsidRPr="007B319C">
          <w:rPr>
            <w:rFonts w:ascii="Times New Roman" w:hAnsi="Times New Roman" w:cs="Times New Roman"/>
          </w:rPr>
          <w:instrText xml:space="preserve"> PAGE   \* MERGEFORMAT </w:instrText>
        </w:r>
        <w:r w:rsidRPr="007B319C">
          <w:rPr>
            <w:rFonts w:ascii="Times New Roman" w:hAnsi="Times New Roman" w:cs="Times New Roman"/>
            <w:noProof w:val="0"/>
          </w:rPr>
          <w:fldChar w:fldCharType="separate"/>
        </w:r>
        <w:r w:rsidR="0000706B">
          <w:rPr>
            <w:rFonts w:ascii="Times New Roman" w:hAnsi="Times New Roman" w:cs="Times New Roman"/>
          </w:rPr>
          <w:t>26</w:t>
        </w:r>
        <w:r w:rsidRPr="007B319C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8A4BE" w14:textId="77777777" w:rsidR="00170653" w:rsidRDefault="00170653">
      <w:r>
        <w:separator/>
      </w:r>
    </w:p>
  </w:footnote>
  <w:footnote w:type="continuationSeparator" w:id="0">
    <w:p w14:paraId="1408FB6E" w14:textId="77777777" w:rsidR="00170653" w:rsidRDefault="001706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D7A07"/>
    <w:multiLevelType w:val="hybridMultilevel"/>
    <w:tmpl w:val="75FCEA04"/>
    <w:lvl w:ilvl="0" w:tplc="44303FAA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B1464798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E25C6FB8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02A4A6A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FC4BD5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26062B8E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501A6FD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5E92961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63A7748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B0147EF"/>
    <w:multiLevelType w:val="hybridMultilevel"/>
    <w:tmpl w:val="96885F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856644"/>
    <w:multiLevelType w:val="hybridMultilevel"/>
    <w:tmpl w:val="E708D1BA"/>
    <w:lvl w:ilvl="0" w:tplc="1C10D2C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435FC1"/>
    <w:multiLevelType w:val="hybridMultilevel"/>
    <w:tmpl w:val="AFB2C240"/>
    <w:lvl w:ilvl="0" w:tplc="80583A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E5736"/>
    <w:multiLevelType w:val="hybridMultilevel"/>
    <w:tmpl w:val="FAA8BF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EA5CB7"/>
    <w:multiLevelType w:val="hybridMultilevel"/>
    <w:tmpl w:val="FFE0E0D0"/>
    <w:lvl w:ilvl="0" w:tplc="5CBC314E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5116FDB"/>
    <w:multiLevelType w:val="hybridMultilevel"/>
    <w:tmpl w:val="95AC5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>
      <w:start w:val="1"/>
      <w:numFmt w:val="lowerRoman"/>
      <w:lvlText w:val="%3."/>
      <w:lvlJc w:val="right"/>
      <w:pPr>
        <w:ind w:left="90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5704AD"/>
    <w:multiLevelType w:val="hybridMultilevel"/>
    <w:tmpl w:val="34E822AA"/>
    <w:lvl w:ilvl="0" w:tplc="25F6A6D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1"/>
  </w:num>
  <w:num w:numId="5">
    <w:abstractNumId w:val="4"/>
  </w:num>
  <w:num w:numId="6">
    <w:abstractNumId w:val="2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9E6"/>
    <w:rsid w:val="00000820"/>
    <w:rsid w:val="000016AE"/>
    <w:rsid w:val="00002748"/>
    <w:rsid w:val="00003F05"/>
    <w:rsid w:val="000049D1"/>
    <w:rsid w:val="0000626A"/>
    <w:rsid w:val="000064EC"/>
    <w:rsid w:val="0000706B"/>
    <w:rsid w:val="000104A3"/>
    <w:rsid w:val="0001167B"/>
    <w:rsid w:val="00016457"/>
    <w:rsid w:val="00016E83"/>
    <w:rsid w:val="000201D4"/>
    <w:rsid w:val="000206A8"/>
    <w:rsid w:val="000213B7"/>
    <w:rsid w:val="00023200"/>
    <w:rsid w:val="000236FB"/>
    <w:rsid w:val="00024AA0"/>
    <w:rsid w:val="00025139"/>
    <w:rsid w:val="0002520E"/>
    <w:rsid w:val="000254AB"/>
    <w:rsid w:val="00025CA1"/>
    <w:rsid w:val="0002629F"/>
    <w:rsid w:val="000267FC"/>
    <w:rsid w:val="00030B9B"/>
    <w:rsid w:val="00030C45"/>
    <w:rsid w:val="00032C53"/>
    <w:rsid w:val="00032EFF"/>
    <w:rsid w:val="00036DB4"/>
    <w:rsid w:val="0004042E"/>
    <w:rsid w:val="00041147"/>
    <w:rsid w:val="0004172E"/>
    <w:rsid w:val="00043661"/>
    <w:rsid w:val="00043D44"/>
    <w:rsid w:val="00045CFD"/>
    <w:rsid w:val="00046CD8"/>
    <w:rsid w:val="000504B4"/>
    <w:rsid w:val="00053D37"/>
    <w:rsid w:val="00054F5F"/>
    <w:rsid w:val="000618DA"/>
    <w:rsid w:val="00062072"/>
    <w:rsid w:val="00062693"/>
    <w:rsid w:val="00066544"/>
    <w:rsid w:val="000666F3"/>
    <w:rsid w:val="000667E5"/>
    <w:rsid w:val="00066F39"/>
    <w:rsid w:val="000705A6"/>
    <w:rsid w:val="00070932"/>
    <w:rsid w:val="00071239"/>
    <w:rsid w:val="00071374"/>
    <w:rsid w:val="0007471F"/>
    <w:rsid w:val="000765EE"/>
    <w:rsid w:val="00076930"/>
    <w:rsid w:val="000770AA"/>
    <w:rsid w:val="0007736F"/>
    <w:rsid w:val="00081C38"/>
    <w:rsid w:val="00082BF8"/>
    <w:rsid w:val="00082D6C"/>
    <w:rsid w:val="00082ED7"/>
    <w:rsid w:val="00083546"/>
    <w:rsid w:val="000841A9"/>
    <w:rsid w:val="0009147E"/>
    <w:rsid w:val="00094678"/>
    <w:rsid w:val="00094861"/>
    <w:rsid w:val="00095063"/>
    <w:rsid w:val="000A07FE"/>
    <w:rsid w:val="000A2349"/>
    <w:rsid w:val="000A39A5"/>
    <w:rsid w:val="000A4935"/>
    <w:rsid w:val="000B0812"/>
    <w:rsid w:val="000B2AA8"/>
    <w:rsid w:val="000B4CC9"/>
    <w:rsid w:val="000B534B"/>
    <w:rsid w:val="000C0E85"/>
    <w:rsid w:val="000C25DE"/>
    <w:rsid w:val="000C498D"/>
    <w:rsid w:val="000C4FBB"/>
    <w:rsid w:val="000C5302"/>
    <w:rsid w:val="000C5BF8"/>
    <w:rsid w:val="000C66AA"/>
    <w:rsid w:val="000D1C5E"/>
    <w:rsid w:val="000D1F1A"/>
    <w:rsid w:val="000D3CB2"/>
    <w:rsid w:val="000D3EC1"/>
    <w:rsid w:val="000D50DE"/>
    <w:rsid w:val="000D5B2F"/>
    <w:rsid w:val="000D5BC7"/>
    <w:rsid w:val="000D626D"/>
    <w:rsid w:val="000D66AB"/>
    <w:rsid w:val="000D6B37"/>
    <w:rsid w:val="000D6C1A"/>
    <w:rsid w:val="000D760A"/>
    <w:rsid w:val="000D7A01"/>
    <w:rsid w:val="000E1353"/>
    <w:rsid w:val="000E3663"/>
    <w:rsid w:val="000E36DD"/>
    <w:rsid w:val="000E63D7"/>
    <w:rsid w:val="000E74BF"/>
    <w:rsid w:val="000F007B"/>
    <w:rsid w:val="000F0AD0"/>
    <w:rsid w:val="000F1E7C"/>
    <w:rsid w:val="000F4EA4"/>
    <w:rsid w:val="000F52C7"/>
    <w:rsid w:val="000F58A2"/>
    <w:rsid w:val="000F5C14"/>
    <w:rsid w:val="000F6ED6"/>
    <w:rsid w:val="000F71F4"/>
    <w:rsid w:val="000F74CC"/>
    <w:rsid w:val="000F7D1D"/>
    <w:rsid w:val="00100753"/>
    <w:rsid w:val="00101D55"/>
    <w:rsid w:val="001031AE"/>
    <w:rsid w:val="00112A59"/>
    <w:rsid w:val="00113CB0"/>
    <w:rsid w:val="00114AA2"/>
    <w:rsid w:val="0011602F"/>
    <w:rsid w:val="00117EB5"/>
    <w:rsid w:val="00120476"/>
    <w:rsid w:val="00120A6E"/>
    <w:rsid w:val="0012118B"/>
    <w:rsid w:val="001231C9"/>
    <w:rsid w:val="00123210"/>
    <w:rsid w:val="00127415"/>
    <w:rsid w:val="001324E1"/>
    <w:rsid w:val="00135AF4"/>
    <w:rsid w:val="00137FB4"/>
    <w:rsid w:val="00140C1E"/>
    <w:rsid w:val="001419F6"/>
    <w:rsid w:val="00142CD5"/>
    <w:rsid w:val="00143738"/>
    <w:rsid w:val="001455E2"/>
    <w:rsid w:val="00146C48"/>
    <w:rsid w:val="00146C7A"/>
    <w:rsid w:val="00147715"/>
    <w:rsid w:val="00157ECF"/>
    <w:rsid w:val="00161E11"/>
    <w:rsid w:val="00162FB6"/>
    <w:rsid w:val="00163D46"/>
    <w:rsid w:val="00163FB2"/>
    <w:rsid w:val="00165168"/>
    <w:rsid w:val="00167FBA"/>
    <w:rsid w:val="00170653"/>
    <w:rsid w:val="001723FD"/>
    <w:rsid w:val="00176CFD"/>
    <w:rsid w:val="0017783F"/>
    <w:rsid w:val="001800F5"/>
    <w:rsid w:val="0018298E"/>
    <w:rsid w:val="00182CEB"/>
    <w:rsid w:val="001846EF"/>
    <w:rsid w:val="00184883"/>
    <w:rsid w:val="00185A79"/>
    <w:rsid w:val="00187872"/>
    <w:rsid w:val="0019073A"/>
    <w:rsid w:val="00190EF0"/>
    <w:rsid w:val="00192DD5"/>
    <w:rsid w:val="00194A16"/>
    <w:rsid w:val="001974A9"/>
    <w:rsid w:val="0019790F"/>
    <w:rsid w:val="001A0ED9"/>
    <w:rsid w:val="001A0EDF"/>
    <w:rsid w:val="001A2FD3"/>
    <w:rsid w:val="001A4B45"/>
    <w:rsid w:val="001B0C82"/>
    <w:rsid w:val="001B2027"/>
    <w:rsid w:val="001B3ED9"/>
    <w:rsid w:val="001B45A7"/>
    <w:rsid w:val="001B56C1"/>
    <w:rsid w:val="001B68B2"/>
    <w:rsid w:val="001C153B"/>
    <w:rsid w:val="001C1E6B"/>
    <w:rsid w:val="001C1FF0"/>
    <w:rsid w:val="001C2869"/>
    <w:rsid w:val="001C3725"/>
    <w:rsid w:val="001C469E"/>
    <w:rsid w:val="001C4A51"/>
    <w:rsid w:val="001C5DD5"/>
    <w:rsid w:val="001D0444"/>
    <w:rsid w:val="001D23BD"/>
    <w:rsid w:val="001D5D25"/>
    <w:rsid w:val="001D642E"/>
    <w:rsid w:val="001D6DE5"/>
    <w:rsid w:val="001D6F04"/>
    <w:rsid w:val="001D6F44"/>
    <w:rsid w:val="001E028F"/>
    <w:rsid w:val="001E288D"/>
    <w:rsid w:val="001E44F6"/>
    <w:rsid w:val="001E5FCB"/>
    <w:rsid w:val="001E6C58"/>
    <w:rsid w:val="001E7A93"/>
    <w:rsid w:val="001F1845"/>
    <w:rsid w:val="001F2C6E"/>
    <w:rsid w:val="001F2DC8"/>
    <w:rsid w:val="001F2F20"/>
    <w:rsid w:val="001F5713"/>
    <w:rsid w:val="001F57E0"/>
    <w:rsid w:val="002007A8"/>
    <w:rsid w:val="002024BE"/>
    <w:rsid w:val="00202A8E"/>
    <w:rsid w:val="00203510"/>
    <w:rsid w:val="00203A55"/>
    <w:rsid w:val="00206BA8"/>
    <w:rsid w:val="00206FA9"/>
    <w:rsid w:val="00207C22"/>
    <w:rsid w:val="00210178"/>
    <w:rsid w:val="00212226"/>
    <w:rsid w:val="00212B0E"/>
    <w:rsid w:val="002148DF"/>
    <w:rsid w:val="002169E7"/>
    <w:rsid w:val="00222C9B"/>
    <w:rsid w:val="002238F7"/>
    <w:rsid w:val="00223CE6"/>
    <w:rsid w:val="0022712C"/>
    <w:rsid w:val="00227740"/>
    <w:rsid w:val="00231452"/>
    <w:rsid w:val="00231A3E"/>
    <w:rsid w:val="002363F2"/>
    <w:rsid w:val="002369FF"/>
    <w:rsid w:val="00236B0A"/>
    <w:rsid w:val="00241747"/>
    <w:rsid w:val="00242316"/>
    <w:rsid w:val="002423E5"/>
    <w:rsid w:val="002449C5"/>
    <w:rsid w:val="002452C6"/>
    <w:rsid w:val="00245AE3"/>
    <w:rsid w:val="00246F6B"/>
    <w:rsid w:val="00247132"/>
    <w:rsid w:val="00253BC8"/>
    <w:rsid w:val="002569DE"/>
    <w:rsid w:val="00260EC1"/>
    <w:rsid w:val="00262579"/>
    <w:rsid w:val="0026309E"/>
    <w:rsid w:val="0026609B"/>
    <w:rsid w:val="0026767E"/>
    <w:rsid w:val="002703C7"/>
    <w:rsid w:val="002716F4"/>
    <w:rsid w:val="002745E3"/>
    <w:rsid w:val="002754AC"/>
    <w:rsid w:val="002777E5"/>
    <w:rsid w:val="002836F0"/>
    <w:rsid w:val="00284641"/>
    <w:rsid w:val="002851E9"/>
    <w:rsid w:val="00285ADE"/>
    <w:rsid w:val="00286965"/>
    <w:rsid w:val="00287108"/>
    <w:rsid w:val="00287210"/>
    <w:rsid w:val="00287CE5"/>
    <w:rsid w:val="002904D3"/>
    <w:rsid w:val="00290A69"/>
    <w:rsid w:val="00291BCD"/>
    <w:rsid w:val="002944E8"/>
    <w:rsid w:val="00294C59"/>
    <w:rsid w:val="00295E29"/>
    <w:rsid w:val="002A28C4"/>
    <w:rsid w:val="002A54E5"/>
    <w:rsid w:val="002A573F"/>
    <w:rsid w:val="002A59BF"/>
    <w:rsid w:val="002A6F00"/>
    <w:rsid w:val="002B5875"/>
    <w:rsid w:val="002B7AA8"/>
    <w:rsid w:val="002C3DE4"/>
    <w:rsid w:val="002C43BB"/>
    <w:rsid w:val="002C63BD"/>
    <w:rsid w:val="002C6C3F"/>
    <w:rsid w:val="002D0CF6"/>
    <w:rsid w:val="002D2276"/>
    <w:rsid w:val="002D3F1F"/>
    <w:rsid w:val="002D6F07"/>
    <w:rsid w:val="002E1DD0"/>
    <w:rsid w:val="002E6527"/>
    <w:rsid w:val="002E685E"/>
    <w:rsid w:val="002E6AA1"/>
    <w:rsid w:val="002E74D0"/>
    <w:rsid w:val="002E792F"/>
    <w:rsid w:val="002F109F"/>
    <w:rsid w:val="002F446D"/>
    <w:rsid w:val="002F48B7"/>
    <w:rsid w:val="002F6383"/>
    <w:rsid w:val="00300346"/>
    <w:rsid w:val="00300AB7"/>
    <w:rsid w:val="0030287F"/>
    <w:rsid w:val="0030341D"/>
    <w:rsid w:val="00303472"/>
    <w:rsid w:val="00303E1C"/>
    <w:rsid w:val="003078F5"/>
    <w:rsid w:val="00310DFD"/>
    <w:rsid w:val="00311435"/>
    <w:rsid w:val="00312469"/>
    <w:rsid w:val="00312689"/>
    <w:rsid w:val="003127F1"/>
    <w:rsid w:val="00312E92"/>
    <w:rsid w:val="0031371D"/>
    <w:rsid w:val="00314542"/>
    <w:rsid w:val="0031516E"/>
    <w:rsid w:val="00316FFE"/>
    <w:rsid w:val="0031723D"/>
    <w:rsid w:val="003172D6"/>
    <w:rsid w:val="003175FB"/>
    <w:rsid w:val="00320276"/>
    <w:rsid w:val="00321FDE"/>
    <w:rsid w:val="0032326A"/>
    <w:rsid w:val="003250FA"/>
    <w:rsid w:val="00325972"/>
    <w:rsid w:val="00327B48"/>
    <w:rsid w:val="00331FFD"/>
    <w:rsid w:val="00335E81"/>
    <w:rsid w:val="00336BD5"/>
    <w:rsid w:val="00340223"/>
    <w:rsid w:val="00342909"/>
    <w:rsid w:val="00343950"/>
    <w:rsid w:val="00343961"/>
    <w:rsid w:val="003502EF"/>
    <w:rsid w:val="00350AD9"/>
    <w:rsid w:val="0035211A"/>
    <w:rsid w:val="00352D8C"/>
    <w:rsid w:val="0035375D"/>
    <w:rsid w:val="00353833"/>
    <w:rsid w:val="00353AAC"/>
    <w:rsid w:val="00354291"/>
    <w:rsid w:val="0035577A"/>
    <w:rsid w:val="00356941"/>
    <w:rsid w:val="00357E3F"/>
    <w:rsid w:val="00362BCB"/>
    <w:rsid w:val="00365E51"/>
    <w:rsid w:val="00366242"/>
    <w:rsid w:val="003672A0"/>
    <w:rsid w:val="00367735"/>
    <w:rsid w:val="003706BB"/>
    <w:rsid w:val="0037117C"/>
    <w:rsid w:val="003725E3"/>
    <w:rsid w:val="00373786"/>
    <w:rsid w:val="0037465C"/>
    <w:rsid w:val="00375062"/>
    <w:rsid w:val="00376A98"/>
    <w:rsid w:val="003854BA"/>
    <w:rsid w:val="00390D06"/>
    <w:rsid w:val="003919A9"/>
    <w:rsid w:val="00395C45"/>
    <w:rsid w:val="00396074"/>
    <w:rsid w:val="00397682"/>
    <w:rsid w:val="00397E83"/>
    <w:rsid w:val="003A0671"/>
    <w:rsid w:val="003A09AE"/>
    <w:rsid w:val="003A1C3A"/>
    <w:rsid w:val="003A259B"/>
    <w:rsid w:val="003A318B"/>
    <w:rsid w:val="003A342C"/>
    <w:rsid w:val="003A6A87"/>
    <w:rsid w:val="003B12FE"/>
    <w:rsid w:val="003B1813"/>
    <w:rsid w:val="003B1E81"/>
    <w:rsid w:val="003B2199"/>
    <w:rsid w:val="003B40E8"/>
    <w:rsid w:val="003B4E96"/>
    <w:rsid w:val="003B4F73"/>
    <w:rsid w:val="003B554B"/>
    <w:rsid w:val="003C39C2"/>
    <w:rsid w:val="003C7820"/>
    <w:rsid w:val="003D3777"/>
    <w:rsid w:val="003D4F68"/>
    <w:rsid w:val="003D4FA6"/>
    <w:rsid w:val="003D58B8"/>
    <w:rsid w:val="003D592B"/>
    <w:rsid w:val="003D77B4"/>
    <w:rsid w:val="003D78A5"/>
    <w:rsid w:val="003E211E"/>
    <w:rsid w:val="003E3698"/>
    <w:rsid w:val="003E3B76"/>
    <w:rsid w:val="003E3E8A"/>
    <w:rsid w:val="003E546D"/>
    <w:rsid w:val="003E6C3B"/>
    <w:rsid w:val="003E6DC5"/>
    <w:rsid w:val="003E6EF0"/>
    <w:rsid w:val="003F1586"/>
    <w:rsid w:val="003F2E11"/>
    <w:rsid w:val="00400B08"/>
    <w:rsid w:val="00401AB6"/>
    <w:rsid w:val="004044AB"/>
    <w:rsid w:val="00407FE2"/>
    <w:rsid w:val="00413389"/>
    <w:rsid w:val="0041350C"/>
    <w:rsid w:val="004200E4"/>
    <w:rsid w:val="0042028A"/>
    <w:rsid w:val="00420A47"/>
    <w:rsid w:val="0042191B"/>
    <w:rsid w:val="00423AD2"/>
    <w:rsid w:val="00423D04"/>
    <w:rsid w:val="0043078F"/>
    <w:rsid w:val="00431AC8"/>
    <w:rsid w:val="00431F03"/>
    <w:rsid w:val="00432F24"/>
    <w:rsid w:val="00434B92"/>
    <w:rsid w:val="0043507E"/>
    <w:rsid w:val="0043508B"/>
    <w:rsid w:val="004366D6"/>
    <w:rsid w:val="00440303"/>
    <w:rsid w:val="004429B6"/>
    <w:rsid w:val="00444BF1"/>
    <w:rsid w:val="004462C9"/>
    <w:rsid w:val="0044695A"/>
    <w:rsid w:val="00450142"/>
    <w:rsid w:val="00455F4B"/>
    <w:rsid w:val="004574AE"/>
    <w:rsid w:val="0045750C"/>
    <w:rsid w:val="00457B03"/>
    <w:rsid w:val="004614F2"/>
    <w:rsid w:val="00463CD6"/>
    <w:rsid w:val="004712B8"/>
    <w:rsid w:val="00473C93"/>
    <w:rsid w:val="00473D52"/>
    <w:rsid w:val="00476C3D"/>
    <w:rsid w:val="00477437"/>
    <w:rsid w:val="004800AD"/>
    <w:rsid w:val="00480652"/>
    <w:rsid w:val="004813CF"/>
    <w:rsid w:val="00482549"/>
    <w:rsid w:val="00483F34"/>
    <w:rsid w:val="00491F0B"/>
    <w:rsid w:val="004949CE"/>
    <w:rsid w:val="004961DD"/>
    <w:rsid w:val="0049704A"/>
    <w:rsid w:val="00497C74"/>
    <w:rsid w:val="004A053B"/>
    <w:rsid w:val="004A1BA7"/>
    <w:rsid w:val="004A35E7"/>
    <w:rsid w:val="004A3841"/>
    <w:rsid w:val="004A3E02"/>
    <w:rsid w:val="004A4FF0"/>
    <w:rsid w:val="004A5851"/>
    <w:rsid w:val="004A6A3E"/>
    <w:rsid w:val="004B00E2"/>
    <w:rsid w:val="004B111A"/>
    <w:rsid w:val="004B13FD"/>
    <w:rsid w:val="004B1740"/>
    <w:rsid w:val="004B17AD"/>
    <w:rsid w:val="004B372B"/>
    <w:rsid w:val="004B38B9"/>
    <w:rsid w:val="004B49EC"/>
    <w:rsid w:val="004B5749"/>
    <w:rsid w:val="004C1347"/>
    <w:rsid w:val="004C2843"/>
    <w:rsid w:val="004C2EB2"/>
    <w:rsid w:val="004C37AA"/>
    <w:rsid w:val="004C3A4C"/>
    <w:rsid w:val="004C3AA3"/>
    <w:rsid w:val="004C550A"/>
    <w:rsid w:val="004D0AFA"/>
    <w:rsid w:val="004D1D52"/>
    <w:rsid w:val="004D1FF5"/>
    <w:rsid w:val="004D2667"/>
    <w:rsid w:val="004D2F1C"/>
    <w:rsid w:val="004D4016"/>
    <w:rsid w:val="004D4EA6"/>
    <w:rsid w:val="004D65FE"/>
    <w:rsid w:val="004D7C59"/>
    <w:rsid w:val="004E0457"/>
    <w:rsid w:val="004E3C6E"/>
    <w:rsid w:val="004E3D05"/>
    <w:rsid w:val="004E440E"/>
    <w:rsid w:val="004E4698"/>
    <w:rsid w:val="004E7704"/>
    <w:rsid w:val="004F27BB"/>
    <w:rsid w:val="004F3DEB"/>
    <w:rsid w:val="004F49AE"/>
    <w:rsid w:val="004F5383"/>
    <w:rsid w:val="004F66D9"/>
    <w:rsid w:val="005036F7"/>
    <w:rsid w:val="005042E7"/>
    <w:rsid w:val="00504B6B"/>
    <w:rsid w:val="00504F40"/>
    <w:rsid w:val="00506610"/>
    <w:rsid w:val="0050697A"/>
    <w:rsid w:val="005112C6"/>
    <w:rsid w:val="0051372B"/>
    <w:rsid w:val="00515D92"/>
    <w:rsid w:val="0051769F"/>
    <w:rsid w:val="00517C54"/>
    <w:rsid w:val="00520BE9"/>
    <w:rsid w:val="005239AE"/>
    <w:rsid w:val="00523DA3"/>
    <w:rsid w:val="00526E06"/>
    <w:rsid w:val="005306E5"/>
    <w:rsid w:val="00530856"/>
    <w:rsid w:val="00532537"/>
    <w:rsid w:val="00535661"/>
    <w:rsid w:val="005366E9"/>
    <w:rsid w:val="00537FBA"/>
    <w:rsid w:val="0054077B"/>
    <w:rsid w:val="005414AA"/>
    <w:rsid w:val="00541DCD"/>
    <w:rsid w:val="00545135"/>
    <w:rsid w:val="005460E4"/>
    <w:rsid w:val="005471B0"/>
    <w:rsid w:val="00550D65"/>
    <w:rsid w:val="005516FD"/>
    <w:rsid w:val="00551A1B"/>
    <w:rsid w:val="00556465"/>
    <w:rsid w:val="00556C34"/>
    <w:rsid w:val="00565ADF"/>
    <w:rsid w:val="00567C2F"/>
    <w:rsid w:val="00573865"/>
    <w:rsid w:val="00574B65"/>
    <w:rsid w:val="00576F50"/>
    <w:rsid w:val="00577D9F"/>
    <w:rsid w:val="00584A84"/>
    <w:rsid w:val="00585494"/>
    <w:rsid w:val="00590CF4"/>
    <w:rsid w:val="00591B3A"/>
    <w:rsid w:val="005932E7"/>
    <w:rsid w:val="00595D76"/>
    <w:rsid w:val="005977AA"/>
    <w:rsid w:val="00597C29"/>
    <w:rsid w:val="005A1E4D"/>
    <w:rsid w:val="005A1FAE"/>
    <w:rsid w:val="005A24A2"/>
    <w:rsid w:val="005A2DDA"/>
    <w:rsid w:val="005A4C11"/>
    <w:rsid w:val="005A530B"/>
    <w:rsid w:val="005A71EE"/>
    <w:rsid w:val="005B0742"/>
    <w:rsid w:val="005B296A"/>
    <w:rsid w:val="005B4437"/>
    <w:rsid w:val="005B538E"/>
    <w:rsid w:val="005B65D4"/>
    <w:rsid w:val="005B6CC9"/>
    <w:rsid w:val="005C031D"/>
    <w:rsid w:val="005C1982"/>
    <w:rsid w:val="005C1DBA"/>
    <w:rsid w:val="005C2293"/>
    <w:rsid w:val="005C41DF"/>
    <w:rsid w:val="005C5461"/>
    <w:rsid w:val="005C5A65"/>
    <w:rsid w:val="005C6394"/>
    <w:rsid w:val="005D45C0"/>
    <w:rsid w:val="005D6A4D"/>
    <w:rsid w:val="005D6B42"/>
    <w:rsid w:val="005E1331"/>
    <w:rsid w:val="005E1CC9"/>
    <w:rsid w:val="005E1F7A"/>
    <w:rsid w:val="005E60FA"/>
    <w:rsid w:val="005E7598"/>
    <w:rsid w:val="005E79BB"/>
    <w:rsid w:val="005F095B"/>
    <w:rsid w:val="005F5A52"/>
    <w:rsid w:val="005F736F"/>
    <w:rsid w:val="00600239"/>
    <w:rsid w:val="006020D1"/>
    <w:rsid w:val="00603FBE"/>
    <w:rsid w:val="00605F5B"/>
    <w:rsid w:val="006103C0"/>
    <w:rsid w:val="006117FD"/>
    <w:rsid w:val="006118B2"/>
    <w:rsid w:val="00611D47"/>
    <w:rsid w:val="00612187"/>
    <w:rsid w:val="006126A7"/>
    <w:rsid w:val="00613012"/>
    <w:rsid w:val="006148DF"/>
    <w:rsid w:val="006155B5"/>
    <w:rsid w:val="00615AF8"/>
    <w:rsid w:val="0061626B"/>
    <w:rsid w:val="0062174B"/>
    <w:rsid w:val="00622A16"/>
    <w:rsid w:val="00623B90"/>
    <w:rsid w:val="00626517"/>
    <w:rsid w:val="00627358"/>
    <w:rsid w:val="00627AB2"/>
    <w:rsid w:val="006339E8"/>
    <w:rsid w:val="00634A13"/>
    <w:rsid w:val="006413B6"/>
    <w:rsid w:val="00642B11"/>
    <w:rsid w:val="00643226"/>
    <w:rsid w:val="00643834"/>
    <w:rsid w:val="00644C70"/>
    <w:rsid w:val="006509E6"/>
    <w:rsid w:val="00651877"/>
    <w:rsid w:val="00652159"/>
    <w:rsid w:val="00652852"/>
    <w:rsid w:val="00654C10"/>
    <w:rsid w:val="006553FE"/>
    <w:rsid w:val="00655508"/>
    <w:rsid w:val="00655BE7"/>
    <w:rsid w:val="00657DEB"/>
    <w:rsid w:val="00660450"/>
    <w:rsid w:val="006620C2"/>
    <w:rsid w:val="006638F9"/>
    <w:rsid w:val="006645C4"/>
    <w:rsid w:val="00665AB5"/>
    <w:rsid w:val="0066763C"/>
    <w:rsid w:val="00672D9A"/>
    <w:rsid w:val="00673E67"/>
    <w:rsid w:val="006761F8"/>
    <w:rsid w:val="00676503"/>
    <w:rsid w:val="00676B02"/>
    <w:rsid w:val="00680DB2"/>
    <w:rsid w:val="0068117E"/>
    <w:rsid w:val="006818C3"/>
    <w:rsid w:val="00681CBF"/>
    <w:rsid w:val="00682703"/>
    <w:rsid w:val="00683A8C"/>
    <w:rsid w:val="006840C6"/>
    <w:rsid w:val="00685930"/>
    <w:rsid w:val="00686CF9"/>
    <w:rsid w:val="00690168"/>
    <w:rsid w:val="00691891"/>
    <w:rsid w:val="006923D9"/>
    <w:rsid w:val="00692B6E"/>
    <w:rsid w:val="00693946"/>
    <w:rsid w:val="00695939"/>
    <w:rsid w:val="00695CB0"/>
    <w:rsid w:val="00696652"/>
    <w:rsid w:val="006A6149"/>
    <w:rsid w:val="006A6C44"/>
    <w:rsid w:val="006A74EB"/>
    <w:rsid w:val="006A77FA"/>
    <w:rsid w:val="006A7CDF"/>
    <w:rsid w:val="006B03AE"/>
    <w:rsid w:val="006B557F"/>
    <w:rsid w:val="006B7A0E"/>
    <w:rsid w:val="006C1021"/>
    <w:rsid w:val="006C1D74"/>
    <w:rsid w:val="006C226A"/>
    <w:rsid w:val="006C3113"/>
    <w:rsid w:val="006C35F8"/>
    <w:rsid w:val="006C7E51"/>
    <w:rsid w:val="006D5FF9"/>
    <w:rsid w:val="006D6EF3"/>
    <w:rsid w:val="006D7BFD"/>
    <w:rsid w:val="006E009F"/>
    <w:rsid w:val="006E178C"/>
    <w:rsid w:val="006E2135"/>
    <w:rsid w:val="006E4226"/>
    <w:rsid w:val="006E5814"/>
    <w:rsid w:val="006E6DFB"/>
    <w:rsid w:val="006F0C24"/>
    <w:rsid w:val="006F2C94"/>
    <w:rsid w:val="006F43A9"/>
    <w:rsid w:val="006F44A1"/>
    <w:rsid w:val="00700349"/>
    <w:rsid w:val="00703310"/>
    <w:rsid w:val="00704A7D"/>
    <w:rsid w:val="00704AC6"/>
    <w:rsid w:val="00705886"/>
    <w:rsid w:val="00707C0D"/>
    <w:rsid w:val="00711609"/>
    <w:rsid w:val="007118E4"/>
    <w:rsid w:val="00715031"/>
    <w:rsid w:val="00715488"/>
    <w:rsid w:val="007158B0"/>
    <w:rsid w:val="00715A07"/>
    <w:rsid w:val="00717112"/>
    <w:rsid w:val="00717BE2"/>
    <w:rsid w:val="00724EF6"/>
    <w:rsid w:val="0073185D"/>
    <w:rsid w:val="00734894"/>
    <w:rsid w:val="00737A92"/>
    <w:rsid w:val="0074243E"/>
    <w:rsid w:val="00743E29"/>
    <w:rsid w:val="00745308"/>
    <w:rsid w:val="00746DE2"/>
    <w:rsid w:val="007504D4"/>
    <w:rsid w:val="0075087D"/>
    <w:rsid w:val="00751033"/>
    <w:rsid w:val="0075115C"/>
    <w:rsid w:val="00751D29"/>
    <w:rsid w:val="0075316D"/>
    <w:rsid w:val="0075593D"/>
    <w:rsid w:val="00756F1B"/>
    <w:rsid w:val="0076046F"/>
    <w:rsid w:val="00761396"/>
    <w:rsid w:val="00764533"/>
    <w:rsid w:val="00766369"/>
    <w:rsid w:val="007665DE"/>
    <w:rsid w:val="00766A4E"/>
    <w:rsid w:val="00771716"/>
    <w:rsid w:val="007725AE"/>
    <w:rsid w:val="00772840"/>
    <w:rsid w:val="00774A79"/>
    <w:rsid w:val="0077777A"/>
    <w:rsid w:val="00777F7D"/>
    <w:rsid w:val="0078240A"/>
    <w:rsid w:val="00782BDC"/>
    <w:rsid w:val="007834E9"/>
    <w:rsid w:val="007856FF"/>
    <w:rsid w:val="007873D7"/>
    <w:rsid w:val="007904E8"/>
    <w:rsid w:val="007905EA"/>
    <w:rsid w:val="00791ADE"/>
    <w:rsid w:val="00793090"/>
    <w:rsid w:val="00794E22"/>
    <w:rsid w:val="0079577E"/>
    <w:rsid w:val="0079698D"/>
    <w:rsid w:val="007A1CF5"/>
    <w:rsid w:val="007A278E"/>
    <w:rsid w:val="007A2877"/>
    <w:rsid w:val="007A2B1F"/>
    <w:rsid w:val="007A38EC"/>
    <w:rsid w:val="007A525B"/>
    <w:rsid w:val="007A548D"/>
    <w:rsid w:val="007A54E7"/>
    <w:rsid w:val="007A563B"/>
    <w:rsid w:val="007B12EC"/>
    <w:rsid w:val="007B177F"/>
    <w:rsid w:val="007B1827"/>
    <w:rsid w:val="007C1D77"/>
    <w:rsid w:val="007C2646"/>
    <w:rsid w:val="007C2E6C"/>
    <w:rsid w:val="007C7B35"/>
    <w:rsid w:val="007D00FB"/>
    <w:rsid w:val="007D3DED"/>
    <w:rsid w:val="007D73BA"/>
    <w:rsid w:val="007D795C"/>
    <w:rsid w:val="007E2F0F"/>
    <w:rsid w:val="007E33F3"/>
    <w:rsid w:val="007E3C7E"/>
    <w:rsid w:val="007E4074"/>
    <w:rsid w:val="007E54DC"/>
    <w:rsid w:val="007E6EDC"/>
    <w:rsid w:val="007F2BEF"/>
    <w:rsid w:val="007F3825"/>
    <w:rsid w:val="007F636A"/>
    <w:rsid w:val="007F6894"/>
    <w:rsid w:val="00801851"/>
    <w:rsid w:val="00801C08"/>
    <w:rsid w:val="008034D8"/>
    <w:rsid w:val="00812791"/>
    <w:rsid w:val="00813B34"/>
    <w:rsid w:val="00814547"/>
    <w:rsid w:val="00815CDD"/>
    <w:rsid w:val="0081631D"/>
    <w:rsid w:val="0082026C"/>
    <w:rsid w:val="00821983"/>
    <w:rsid w:val="00821DF7"/>
    <w:rsid w:val="00822A61"/>
    <w:rsid w:val="00824681"/>
    <w:rsid w:val="00824CCD"/>
    <w:rsid w:val="00831049"/>
    <w:rsid w:val="00833592"/>
    <w:rsid w:val="00834449"/>
    <w:rsid w:val="00836F76"/>
    <w:rsid w:val="008370A5"/>
    <w:rsid w:val="008379DB"/>
    <w:rsid w:val="0084074C"/>
    <w:rsid w:val="00840C96"/>
    <w:rsid w:val="00841A3A"/>
    <w:rsid w:val="00842063"/>
    <w:rsid w:val="00842E4C"/>
    <w:rsid w:val="008436CA"/>
    <w:rsid w:val="00844BF8"/>
    <w:rsid w:val="00845093"/>
    <w:rsid w:val="00845D21"/>
    <w:rsid w:val="00850B8F"/>
    <w:rsid w:val="00852784"/>
    <w:rsid w:val="00852C69"/>
    <w:rsid w:val="00853C64"/>
    <w:rsid w:val="00855F78"/>
    <w:rsid w:val="00857D65"/>
    <w:rsid w:val="00861A57"/>
    <w:rsid w:val="008622FA"/>
    <w:rsid w:val="00864BB0"/>
    <w:rsid w:val="00864C49"/>
    <w:rsid w:val="0086565F"/>
    <w:rsid w:val="0087091C"/>
    <w:rsid w:val="00872891"/>
    <w:rsid w:val="0087324A"/>
    <w:rsid w:val="008736AB"/>
    <w:rsid w:val="00874CA5"/>
    <w:rsid w:val="00875379"/>
    <w:rsid w:val="00876ABA"/>
    <w:rsid w:val="00880F49"/>
    <w:rsid w:val="00882793"/>
    <w:rsid w:val="008855BB"/>
    <w:rsid w:val="008859F5"/>
    <w:rsid w:val="00885D17"/>
    <w:rsid w:val="008868CA"/>
    <w:rsid w:val="00887626"/>
    <w:rsid w:val="00892B92"/>
    <w:rsid w:val="0089344D"/>
    <w:rsid w:val="0089417F"/>
    <w:rsid w:val="008948C6"/>
    <w:rsid w:val="00894B27"/>
    <w:rsid w:val="00896D20"/>
    <w:rsid w:val="008A11ED"/>
    <w:rsid w:val="008A770B"/>
    <w:rsid w:val="008B58D7"/>
    <w:rsid w:val="008B6680"/>
    <w:rsid w:val="008B6807"/>
    <w:rsid w:val="008B7C0A"/>
    <w:rsid w:val="008B7E90"/>
    <w:rsid w:val="008C0404"/>
    <w:rsid w:val="008C2607"/>
    <w:rsid w:val="008C45E1"/>
    <w:rsid w:val="008C5EFB"/>
    <w:rsid w:val="008C7BF7"/>
    <w:rsid w:val="008D012E"/>
    <w:rsid w:val="008D1811"/>
    <w:rsid w:val="008D3BE9"/>
    <w:rsid w:val="008D3C50"/>
    <w:rsid w:val="008D3EF5"/>
    <w:rsid w:val="008D4ACE"/>
    <w:rsid w:val="008D507E"/>
    <w:rsid w:val="008D6C60"/>
    <w:rsid w:val="008E16C9"/>
    <w:rsid w:val="008E1B53"/>
    <w:rsid w:val="008E4303"/>
    <w:rsid w:val="008E72E7"/>
    <w:rsid w:val="008F16E0"/>
    <w:rsid w:val="008F1E17"/>
    <w:rsid w:val="008F2A7D"/>
    <w:rsid w:val="008F37EB"/>
    <w:rsid w:val="008F3A3E"/>
    <w:rsid w:val="00901CD6"/>
    <w:rsid w:val="00903395"/>
    <w:rsid w:val="00904790"/>
    <w:rsid w:val="00906C83"/>
    <w:rsid w:val="00907C41"/>
    <w:rsid w:val="00910825"/>
    <w:rsid w:val="00926076"/>
    <w:rsid w:val="00930574"/>
    <w:rsid w:val="0093067B"/>
    <w:rsid w:val="009313B2"/>
    <w:rsid w:val="0093172B"/>
    <w:rsid w:val="009327D8"/>
    <w:rsid w:val="0093309F"/>
    <w:rsid w:val="009336F1"/>
    <w:rsid w:val="009375B1"/>
    <w:rsid w:val="009419D4"/>
    <w:rsid w:val="009423E8"/>
    <w:rsid w:val="0094529E"/>
    <w:rsid w:val="0094533B"/>
    <w:rsid w:val="00945A91"/>
    <w:rsid w:val="0094624C"/>
    <w:rsid w:val="009465E6"/>
    <w:rsid w:val="00946A2E"/>
    <w:rsid w:val="00956977"/>
    <w:rsid w:val="0096027D"/>
    <w:rsid w:val="00960376"/>
    <w:rsid w:val="00961919"/>
    <w:rsid w:val="00962A7F"/>
    <w:rsid w:val="00963264"/>
    <w:rsid w:val="009662FE"/>
    <w:rsid w:val="009708DD"/>
    <w:rsid w:val="009712E6"/>
    <w:rsid w:val="0097517D"/>
    <w:rsid w:val="00975F19"/>
    <w:rsid w:val="00977690"/>
    <w:rsid w:val="009825BC"/>
    <w:rsid w:val="00982DD8"/>
    <w:rsid w:val="00982E6A"/>
    <w:rsid w:val="00983DD4"/>
    <w:rsid w:val="00984E1B"/>
    <w:rsid w:val="0098535F"/>
    <w:rsid w:val="009873A0"/>
    <w:rsid w:val="00987502"/>
    <w:rsid w:val="00987EDE"/>
    <w:rsid w:val="00991FD1"/>
    <w:rsid w:val="009963AA"/>
    <w:rsid w:val="009A1F2D"/>
    <w:rsid w:val="009A29CC"/>
    <w:rsid w:val="009A2D0F"/>
    <w:rsid w:val="009A5097"/>
    <w:rsid w:val="009A5C60"/>
    <w:rsid w:val="009B0285"/>
    <w:rsid w:val="009B0599"/>
    <w:rsid w:val="009B08AD"/>
    <w:rsid w:val="009B1747"/>
    <w:rsid w:val="009B2947"/>
    <w:rsid w:val="009B2EC5"/>
    <w:rsid w:val="009B54D9"/>
    <w:rsid w:val="009C20B3"/>
    <w:rsid w:val="009C25E2"/>
    <w:rsid w:val="009C2CB1"/>
    <w:rsid w:val="009C50CD"/>
    <w:rsid w:val="009C71BF"/>
    <w:rsid w:val="009D2E50"/>
    <w:rsid w:val="009D3E38"/>
    <w:rsid w:val="009D3FE9"/>
    <w:rsid w:val="009D41C8"/>
    <w:rsid w:val="009D51F0"/>
    <w:rsid w:val="009D5E46"/>
    <w:rsid w:val="009E2FCB"/>
    <w:rsid w:val="009E5FA6"/>
    <w:rsid w:val="009F0E01"/>
    <w:rsid w:val="009F297E"/>
    <w:rsid w:val="009F2BB2"/>
    <w:rsid w:val="009F670F"/>
    <w:rsid w:val="009F6F28"/>
    <w:rsid w:val="009F7B79"/>
    <w:rsid w:val="00A00E95"/>
    <w:rsid w:val="00A03126"/>
    <w:rsid w:val="00A0599A"/>
    <w:rsid w:val="00A05BA3"/>
    <w:rsid w:val="00A10831"/>
    <w:rsid w:val="00A118E6"/>
    <w:rsid w:val="00A11988"/>
    <w:rsid w:val="00A136B7"/>
    <w:rsid w:val="00A154E7"/>
    <w:rsid w:val="00A15772"/>
    <w:rsid w:val="00A238A2"/>
    <w:rsid w:val="00A23BDD"/>
    <w:rsid w:val="00A244EC"/>
    <w:rsid w:val="00A246DB"/>
    <w:rsid w:val="00A24CD4"/>
    <w:rsid w:val="00A25EB1"/>
    <w:rsid w:val="00A2752B"/>
    <w:rsid w:val="00A31467"/>
    <w:rsid w:val="00A3324D"/>
    <w:rsid w:val="00A3339F"/>
    <w:rsid w:val="00A3401E"/>
    <w:rsid w:val="00A35F10"/>
    <w:rsid w:val="00A36E14"/>
    <w:rsid w:val="00A4103E"/>
    <w:rsid w:val="00A41A05"/>
    <w:rsid w:val="00A4421A"/>
    <w:rsid w:val="00A44B80"/>
    <w:rsid w:val="00A44D76"/>
    <w:rsid w:val="00A46237"/>
    <w:rsid w:val="00A466A0"/>
    <w:rsid w:val="00A47EBF"/>
    <w:rsid w:val="00A516B7"/>
    <w:rsid w:val="00A5228B"/>
    <w:rsid w:val="00A527AA"/>
    <w:rsid w:val="00A529BE"/>
    <w:rsid w:val="00A52A60"/>
    <w:rsid w:val="00A53B81"/>
    <w:rsid w:val="00A54A2A"/>
    <w:rsid w:val="00A6208E"/>
    <w:rsid w:val="00A625E0"/>
    <w:rsid w:val="00A65032"/>
    <w:rsid w:val="00A66E43"/>
    <w:rsid w:val="00A67205"/>
    <w:rsid w:val="00A719D1"/>
    <w:rsid w:val="00A727D8"/>
    <w:rsid w:val="00A8111A"/>
    <w:rsid w:val="00A84CC3"/>
    <w:rsid w:val="00A85112"/>
    <w:rsid w:val="00A85317"/>
    <w:rsid w:val="00A86F10"/>
    <w:rsid w:val="00A87DAB"/>
    <w:rsid w:val="00A91BDB"/>
    <w:rsid w:val="00A92AB1"/>
    <w:rsid w:val="00A9362B"/>
    <w:rsid w:val="00A94FDC"/>
    <w:rsid w:val="00A95C06"/>
    <w:rsid w:val="00A96346"/>
    <w:rsid w:val="00A96EA7"/>
    <w:rsid w:val="00A973FD"/>
    <w:rsid w:val="00A97F47"/>
    <w:rsid w:val="00AA011C"/>
    <w:rsid w:val="00AA4AFA"/>
    <w:rsid w:val="00AA5E8C"/>
    <w:rsid w:val="00AA67C2"/>
    <w:rsid w:val="00AB3447"/>
    <w:rsid w:val="00AB45B9"/>
    <w:rsid w:val="00AB4ACC"/>
    <w:rsid w:val="00AB4BCA"/>
    <w:rsid w:val="00AB5B18"/>
    <w:rsid w:val="00AB66E2"/>
    <w:rsid w:val="00AC0C44"/>
    <w:rsid w:val="00AC1FB1"/>
    <w:rsid w:val="00AC348E"/>
    <w:rsid w:val="00AC6169"/>
    <w:rsid w:val="00AD04EA"/>
    <w:rsid w:val="00AD0E20"/>
    <w:rsid w:val="00AD1046"/>
    <w:rsid w:val="00AD1843"/>
    <w:rsid w:val="00AD37D8"/>
    <w:rsid w:val="00AD4368"/>
    <w:rsid w:val="00AD6F87"/>
    <w:rsid w:val="00AE3AC4"/>
    <w:rsid w:val="00AE4C5A"/>
    <w:rsid w:val="00AF015F"/>
    <w:rsid w:val="00AF0796"/>
    <w:rsid w:val="00AF0EB0"/>
    <w:rsid w:val="00AF3B88"/>
    <w:rsid w:val="00AF4212"/>
    <w:rsid w:val="00AF4B6B"/>
    <w:rsid w:val="00AF676F"/>
    <w:rsid w:val="00B02580"/>
    <w:rsid w:val="00B03639"/>
    <w:rsid w:val="00B05CFC"/>
    <w:rsid w:val="00B06693"/>
    <w:rsid w:val="00B06A3E"/>
    <w:rsid w:val="00B12088"/>
    <w:rsid w:val="00B2066E"/>
    <w:rsid w:val="00B25694"/>
    <w:rsid w:val="00B31A51"/>
    <w:rsid w:val="00B32DBC"/>
    <w:rsid w:val="00B3422E"/>
    <w:rsid w:val="00B370AC"/>
    <w:rsid w:val="00B37CDF"/>
    <w:rsid w:val="00B41B7A"/>
    <w:rsid w:val="00B42650"/>
    <w:rsid w:val="00B42BCD"/>
    <w:rsid w:val="00B42BFE"/>
    <w:rsid w:val="00B4322C"/>
    <w:rsid w:val="00B53BAC"/>
    <w:rsid w:val="00B559EA"/>
    <w:rsid w:val="00B56775"/>
    <w:rsid w:val="00B57D04"/>
    <w:rsid w:val="00B611FC"/>
    <w:rsid w:val="00B63B0B"/>
    <w:rsid w:val="00B67B34"/>
    <w:rsid w:val="00B72D4E"/>
    <w:rsid w:val="00B747E4"/>
    <w:rsid w:val="00B749AA"/>
    <w:rsid w:val="00B74BC3"/>
    <w:rsid w:val="00B7549C"/>
    <w:rsid w:val="00B772E1"/>
    <w:rsid w:val="00B8057A"/>
    <w:rsid w:val="00B84463"/>
    <w:rsid w:val="00B85498"/>
    <w:rsid w:val="00B85B34"/>
    <w:rsid w:val="00B876E2"/>
    <w:rsid w:val="00B90407"/>
    <w:rsid w:val="00B904D4"/>
    <w:rsid w:val="00B90882"/>
    <w:rsid w:val="00B90968"/>
    <w:rsid w:val="00B91AF5"/>
    <w:rsid w:val="00B91C3D"/>
    <w:rsid w:val="00B96E09"/>
    <w:rsid w:val="00B96E0E"/>
    <w:rsid w:val="00B971DB"/>
    <w:rsid w:val="00B9771F"/>
    <w:rsid w:val="00BA1383"/>
    <w:rsid w:val="00BA2B3B"/>
    <w:rsid w:val="00BA564A"/>
    <w:rsid w:val="00BA6C78"/>
    <w:rsid w:val="00BB02AC"/>
    <w:rsid w:val="00BB1DB5"/>
    <w:rsid w:val="00BB2F7A"/>
    <w:rsid w:val="00BB3D18"/>
    <w:rsid w:val="00BB4DCD"/>
    <w:rsid w:val="00BC0B33"/>
    <w:rsid w:val="00BC0CCA"/>
    <w:rsid w:val="00BC108F"/>
    <w:rsid w:val="00BC2DA0"/>
    <w:rsid w:val="00BC56A1"/>
    <w:rsid w:val="00BC5878"/>
    <w:rsid w:val="00BC6AE6"/>
    <w:rsid w:val="00BD189C"/>
    <w:rsid w:val="00BD2F75"/>
    <w:rsid w:val="00BD4A42"/>
    <w:rsid w:val="00BD70F7"/>
    <w:rsid w:val="00BD727D"/>
    <w:rsid w:val="00BE2162"/>
    <w:rsid w:val="00BE3150"/>
    <w:rsid w:val="00BE433E"/>
    <w:rsid w:val="00BE4FB0"/>
    <w:rsid w:val="00BE6609"/>
    <w:rsid w:val="00BE660C"/>
    <w:rsid w:val="00BE6A98"/>
    <w:rsid w:val="00BF0853"/>
    <w:rsid w:val="00BF2021"/>
    <w:rsid w:val="00BF39B9"/>
    <w:rsid w:val="00BF46BC"/>
    <w:rsid w:val="00BF7C85"/>
    <w:rsid w:val="00C00500"/>
    <w:rsid w:val="00C00800"/>
    <w:rsid w:val="00C00D4E"/>
    <w:rsid w:val="00C00EFA"/>
    <w:rsid w:val="00C02517"/>
    <w:rsid w:val="00C0418A"/>
    <w:rsid w:val="00C04507"/>
    <w:rsid w:val="00C06629"/>
    <w:rsid w:val="00C06B9F"/>
    <w:rsid w:val="00C06E46"/>
    <w:rsid w:val="00C10D9A"/>
    <w:rsid w:val="00C10F90"/>
    <w:rsid w:val="00C127F7"/>
    <w:rsid w:val="00C14210"/>
    <w:rsid w:val="00C147DE"/>
    <w:rsid w:val="00C1678F"/>
    <w:rsid w:val="00C20DF0"/>
    <w:rsid w:val="00C22169"/>
    <w:rsid w:val="00C23CF0"/>
    <w:rsid w:val="00C25D7C"/>
    <w:rsid w:val="00C2751C"/>
    <w:rsid w:val="00C30DD2"/>
    <w:rsid w:val="00C31C25"/>
    <w:rsid w:val="00C321EB"/>
    <w:rsid w:val="00C3359F"/>
    <w:rsid w:val="00C37488"/>
    <w:rsid w:val="00C40E59"/>
    <w:rsid w:val="00C44590"/>
    <w:rsid w:val="00C461A7"/>
    <w:rsid w:val="00C51265"/>
    <w:rsid w:val="00C523FF"/>
    <w:rsid w:val="00C5391E"/>
    <w:rsid w:val="00C53DA9"/>
    <w:rsid w:val="00C54015"/>
    <w:rsid w:val="00C6066E"/>
    <w:rsid w:val="00C6202E"/>
    <w:rsid w:val="00C6207D"/>
    <w:rsid w:val="00C633FC"/>
    <w:rsid w:val="00C6394B"/>
    <w:rsid w:val="00C67B36"/>
    <w:rsid w:val="00C706B2"/>
    <w:rsid w:val="00C71068"/>
    <w:rsid w:val="00C814F2"/>
    <w:rsid w:val="00C81F4C"/>
    <w:rsid w:val="00C83D22"/>
    <w:rsid w:val="00C84997"/>
    <w:rsid w:val="00C8552B"/>
    <w:rsid w:val="00C856B1"/>
    <w:rsid w:val="00C85DEA"/>
    <w:rsid w:val="00C8798F"/>
    <w:rsid w:val="00C87DBE"/>
    <w:rsid w:val="00C91BFB"/>
    <w:rsid w:val="00C92009"/>
    <w:rsid w:val="00C9239E"/>
    <w:rsid w:val="00C923AF"/>
    <w:rsid w:val="00C929EE"/>
    <w:rsid w:val="00C94C4C"/>
    <w:rsid w:val="00C94E27"/>
    <w:rsid w:val="00C950C0"/>
    <w:rsid w:val="00CA1335"/>
    <w:rsid w:val="00CA2973"/>
    <w:rsid w:val="00CA4287"/>
    <w:rsid w:val="00CA47F7"/>
    <w:rsid w:val="00CA5448"/>
    <w:rsid w:val="00CA5916"/>
    <w:rsid w:val="00CA59ED"/>
    <w:rsid w:val="00CA6A48"/>
    <w:rsid w:val="00CA734B"/>
    <w:rsid w:val="00CB0003"/>
    <w:rsid w:val="00CB089B"/>
    <w:rsid w:val="00CB21AC"/>
    <w:rsid w:val="00CB4D25"/>
    <w:rsid w:val="00CB5103"/>
    <w:rsid w:val="00CB51F5"/>
    <w:rsid w:val="00CB5FDE"/>
    <w:rsid w:val="00CB7187"/>
    <w:rsid w:val="00CB7758"/>
    <w:rsid w:val="00CC0A4D"/>
    <w:rsid w:val="00CC2D3D"/>
    <w:rsid w:val="00CC3D37"/>
    <w:rsid w:val="00CC419F"/>
    <w:rsid w:val="00CC5637"/>
    <w:rsid w:val="00CC6398"/>
    <w:rsid w:val="00CD06F8"/>
    <w:rsid w:val="00CD3EB1"/>
    <w:rsid w:val="00CD4A2F"/>
    <w:rsid w:val="00CD4C1D"/>
    <w:rsid w:val="00CD5785"/>
    <w:rsid w:val="00CD57B2"/>
    <w:rsid w:val="00CD6117"/>
    <w:rsid w:val="00CE0196"/>
    <w:rsid w:val="00CE08C1"/>
    <w:rsid w:val="00CE1E8E"/>
    <w:rsid w:val="00CE244A"/>
    <w:rsid w:val="00CE40B3"/>
    <w:rsid w:val="00CE4D97"/>
    <w:rsid w:val="00CF1635"/>
    <w:rsid w:val="00CF1C3F"/>
    <w:rsid w:val="00CF1EAB"/>
    <w:rsid w:val="00CF4AEA"/>
    <w:rsid w:val="00CF7958"/>
    <w:rsid w:val="00D008A4"/>
    <w:rsid w:val="00D0177E"/>
    <w:rsid w:val="00D03791"/>
    <w:rsid w:val="00D06428"/>
    <w:rsid w:val="00D1239D"/>
    <w:rsid w:val="00D1623E"/>
    <w:rsid w:val="00D2111E"/>
    <w:rsid w:val="00D219F1"/>
    <w:rsid w:val="00D23526"/>
    <w:rsid w:val="00D24440"/>
    <w:rsid w:val="00D25DDA"/>
    <w:rsid w:val="00D2797D"/>
    <w:rsid w:val="00D3106E"/>
    <w:rsid w:val="00D32494"/>
    <w:rsid w:val="00D32B86"/>
    <w:rsid w:val="00D331A6"/>
    <w:rsid w:val="00D33E29"/>
    <w:rsid w:val="00D35242"/>
    <w:rsid w:val="00D4487B"/>
    <w:rsid w:val="00D50F7A"/>
    <w:rsid w:val="00D563A0"/>
    <w:rsid w:val="00D5717D"/>
    <w:rsid w:val="00D576FF"/>
    <w:rsid w:val="00D57C2E"/>
    <w:rsid w:val="00D57D22"/>
    <w:rsid w:val="00D60F9F"/>
    <w:rsid w:val="00D62140"/>
    <w:rsid w:val="00D62C11"/>
    <w:rsid w:val="00D62F49"/>
    <w:rsid w:val="00D65533"/>
    <w:rsid w:val="00D66023"/>
    <w:rsid w:val="00D67930"/>
    <w:rsid w:val="00D710CE"/>
    <w:rsid w:val="00D72A63"/>
    <w:rsid w:val="00D7337A"/>
    <w:rsid w:val="00D7379F"/>
    <w:rsid w:val="00D73A0C"/>
    <w:rsid w:val="00D73A34"/>
    <w:rsid w:val="00D74590"/>
    <w:rsid w:val="00D774D2"/>
    <w:rsid w:val="00D8139C"/>
    <w:rsid w:val="00D813A0"/>
    <w:rsid w:val="00D848A3"/>
    <w:rsid w:val="00D85AC1"/>
    <w:rsid w:val="00D85ED1"/>
    <w:rsid w:val="00D87CCB"/>
    <w:rsid w:val="00D9333F"/>
    <w:rsid w:val="00D9352B"/>
    <w:rsid w:val="00D955B4"/>
    <w:rsid w:val="00D95C60"/>
    <w:rsid w:val="00D96117"/>
    <w:rsid w:val="00D9769F"/>
    <w:rsid w:val="00D97CB2"/>
    <w:rsid w:val="00DA239A"/>
    <w:rsid w:val="00DA40D2"/>
    <w:rsid w:val="00DA48B5"/>
    <w:rsid w:val="00DA5B83"/>
    <w:rsid w:val="00DA60B3"/>
    <w:rsid w:val="00DB026E"/>
    <w:rsid w:val="00DB0643"/>
    <w:rsid w:val="00DB3873"/>
    <w:rsid w:val="00DB49BE"/>
    <w:rsid w:val="00DB67C2"/>
    <w:rsid w:val="00DB7A2E"/>
    <w:rsid w:val="00DC0766"/>
    <w:rsid w:val="00DC0BAB"/>
    <w:rsid w:val="00DC3BE1"/>
    <w:rsid w:val="00DC6B66"/>
    <w:rsid w:val="00DC7F2E"/>
    <w:rsid w:val="00DD1D58"/>
    <w:rsid w:val="00DD2738"/>
    <w:rsid w:val="00DD35B8"/>
    <w:rsid w:val="00DD44AD"/>
    <w:rsid w:val="00DD7A79"/>
    <w:rsid w:val="00DE000D"/>
    <w:rsid w:val="00DE114F"/>
    <w:rsid w:val="00DE22EA"/>
    <w:rsid w:val="00DE4332"/>
    <w:rsid w:val="00DE5073"/>
    <w:rsid w:val="00DE67D8"/>
    <w:rsid w:val="00DE7EB2"/>
    <w:rsid w:val="00DF07DD"/>
    <w:rsid w:val="00E01AD3"/>
    <w:rsid w:val="00E02303"/>
    <w:rsid w:val="00E03F51"/>
    <w:rsid w:val="00E064ED"/>
    <w:rsid w:val="00E06F6B"/>
    <w:rsid w:val="00E07627"/>
    <w:rsid w:val="00E1052F"/>
    <w:rsid w:val="00E11A56"/>
    <w:rsid w:val="00E11F7F"/>
    <w:rsid w:val="00E12282"/>
    <w:rsid w:val="00E12474"/>
    <w:rsid w:val="00E1401C"/>
    <w:rsid w:val="00E14FC3"/>
    <w:rsid w:val="00E150FB"/>
    <w:rsid w:val="00E1717D"/>
    <w:rsid w:val="00E20E86"/>
    <w:rsid w:val="00E21B66"/>
    <w:rsid w:val="00E25229"/>
    <w:rsid w:val="00E25977"/>
    <w:rsid w:val="00E26536"/>
    <w:rsid w:val="00E277F1"/>
    <w:rsid w:val="00E27A35"/>
    <w:rsid w:val="00E27CDA"/>
    <w:rsid w:val="00E30FCA"/>
    <w:rsid w:val="00E3188E"/>
    <w:rsid w:val="00E3228C"/>
    <w:rsid w:val="00E360DD"/>
    <w:rsid w:val="00E36342"/>
    <w:rsid w:val="00E42CBB"/>
    <w:rsid w:val="00E433A9"/>
    <w:rsid w:val="00E45490"/>
    <w:rsid w:val="00E47B43"/>
    <w:rsid w:val="00E5088B"/>
    <w:rsid w:val="00E52A43"/>
    <w:rsid w:val="00E535EB"/>
    <w:rsid w:val="00E53B1A"/>
    <w:rsid w:val="00E6392D"/>
    <w:rsid w:val="00E65731"/>
    <w:rsid w:val="00E65E45"/>
    <w:rsid w:val="00E6672B"/>
    <w:rsid w:val="00E70000"/>
    <w:rsid w:val="00E73CBF"/>
    <w:rsid w:val="00E7439B"/>
    <w:rsid w:val="00E74BA2"/>
    <w:rsid w:val="00E830F4"/>
    <w:rsid w:val="00E83C52"/>
    <w:rsid w:val="00E843A8"/>
    <w:rsid w:val="00E86CD1"/>
    <w:rsid w:val="00E874E1"/>
    <w:rsid w:val="00E877F5"/>
    <w:rsid w:val="00E94602"/>
    <w:rsid w:val="00E96A90"/>
    <w:rsid w:val="00EA1761"/>
    <w:rsid w:val="00EA25A7"/>
    <w:rsid w:val="00EA43CD"/>
    <w:rsid w:val="00EA5E4B"/>
    <w:rsid w:val="00EA5F10"/>
    <w:rsid w:val="00EA7D97"/>
    <w:rsid w:val="00EB03BF"/>
    <w:rsid w:val="00EB2D3C"/>
    <w:rsid w:val="00EB3AC0"/>
    <w:rsid w:val="00EB4012"/>
    <w:rsid w:val="00EB5BAC"/>
    <w:rsid w:val="00EB77E6"/>
    <w:rsid w:val="00EB7A6C"/>
    <w:rsid w:val="00EC0F62"/>
    <w:rsid w:val="00EC3643"/>
    <w:rsid w:val="00EC780F"/>
    <w:rsid w:val="00EC7878"/>
    <w:rsid w:val="00ED43A6"/>
    <w:rsid w:val="00ED4B94"/>
    <w:rsid w:val="00ED7408"/>
    <w:rsid w:val="00ED74F7"/>
    <w:rsid w:val="00EE18E6"/>
    <w:rsid w:val="00EE435F"/>
    <w:rsid w:val="00EE73A4"/>
    <w:rsid w:val="00EF035C"/>
    <w:rsid w:val="00EF1E18"/>
    <w:rsid w:val="00EF41CE"/>
    <w:rsid w:val="00F002D5"/>
    <w:rsid w:val="00F0051A"/>
    <w:rsid w:val="00F0186D"/>
    <w:rsid w:val="00F0333D"/>
    <w:rsid w:val="00F103FA"/>
    <w:rsid w:val="00F10592"/>
    <w:rsid w:val="00F111F4"/>
    <w:rsid w:val="00F14901"/>
    <w:rsid w:val="00F15B5A"/>
    <w:rsid w:val="00F16598"/>
    <w:rsid w:val="00F16D99"/>
    <w:rsid w:val="00F172E7"/>
    <w:rsid w:val="00F1780E"/>
    <w:rsid w:val="00F20C56"/>
    <w:rsid w:val="00F21E0B"/>
    <w:rsid w:val="00F220D8"/>
    <w:rsid w:val="00F236DF"/>
    <w:rsid w:val="00F243B8"/>
    <w:rsid w:val="00F26DBC"/>
    <w:rsid w:val="00F30AD4"/>
    <w:rsid w:val="00F31205"/>
    <w:rsid w:val="00F3233F"/>
    <w:rsid w:val="00F331DA"/>
    <w:rsid w:val="00F353BB"/>
    <w:rsid w:val="00F36C8A"/>
    <w:rsid w:val="00F42F1F"/>
    <w:rsid w:val="00F43DE1"/>
    <w:rsid w:val="00F44386"/>
    <w:rsid w:val="00F446F1"/>
    <w:rsid w:val="00F51588"/>
    <w:rsid w:val="00F51D16"/>
    <w:rsid w:val="00F520BC"/>
    <w:rsid w:val="00F55811"/>
    <w:rsid w:val="00F57900"/>
    <w:rsid w:val="00F61023"/>
    <w:rsid w:val="00F631F3"/>
    <w:rsid w:val="00F6402E"/>
    <w:rsid w:val="00F642EB"/>
    <w:rsid w:val="00F7081E"/>
    <w:rsid w:val="00F70DA9"/>
    <w:rsid w:val="00F7123B"/>
    <w:rsid w:val="00F71380"/>
    <w:rsid w:val="00F71735"/>
    <w:rsid w:val="00F72067"/>
    <w:rsid w:val="00F742B1"/>
    <w:rsid w:val="00F75423"/>
    <w:rsid w:val="00F77DB5"/>
    <w:rsid w:val="00F77E84"/>
    <w:rsid w:val="00F8023E"/>
    <w:rsid w:val="00F8094E"/>
    <w:rsid w:val="00F844C8"/>
    <w:rsid w:val="00F92B8D"/>
    <w:rsid w:val="00FA1011"/>
    <w:rsid w:val="00FA1872"/>
    <w:rsid w:val="00FA23DB"/>
    <w:rsid w:val="00FA387B"/>
    <w:rsid w:val="00FA54F6"/>
    <w:rsid w:val="00FA6052"/>
    <w:rsid w:val="00FA6C82"/>
    <w:rsid w:val="00FA70EA"/>
    <w:rsid w:val="00FB1F0B"/>
    <w:rsid w:val="00FB2BF7"/>
    <w:rsid w:val="00FB3175"/>
    <w:rsid w:val="00FB3C14"/>
    <w:rsid w:val="00FB6C30"/>
    <w:rsid w:val="00FC0429"/>
    <w:rsid w:val="00FC08FF"/>
    <w:rsid w:val="00FC28C8"/>
    <w:rsid w:val="00FC2B6F"/>
    <w:rsid w:val="00FC472C"/>
    <w:rsid w:val="00FC57CA"/>
    <w:rsid w:val="00FC6651"/>
    <w:rsid w:val="00FC6B1D"/>
    <w:rsid w:val="00FC6C5A"/>
    <w:rsid w:val="00FC6E31"/>
    <w:rsid w:val="00FD123E"/>
    <w:rsid w:val="00FD1BDA"/>
    <w:rsid w:val="00FD1E90"/>
    <w:rsid w:val="00FD307F"/>
    <w:rsid w:val="00FD3F79"/>
    <w:rsid w:val="00FD46C3"/>
    <w:rsid w:val="00FD477B"/>
    <w:rsid w:val="00FD508B"/>
    <w:rsid w:val="00FE0C0C"/>
    <w:rsid w:val="00FE1D3B"/>
    <w:rsid w:val="00FE4E91"/>
    <w:rsid w:val="00FE5AC6"/>
    <w:rsid w:val="00FE5CB9"/>
    <w:rsid w:val="00FE5ED1"/>
    <w:rsid w:val="00FE647B"/>
    <w:rsid w:val="00FE7781"/>
    <w:rsid w:val="00FE7D3E"/>
    <w:rsid w:val="00FF010D"/>
    <w:rsid w:val="00FF0C60"/>
    <w:rsid w:val="00FF0F6B"/>
    <w:rsid w:val="00FF24C1"/>
    <w:rsid w:val="00FF54A0"/>
    <w:rsid w:val="00FF6B50"/>
    <w:rsid w:val="00FF7530"/>
    <w:rsid w:val="00FF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A283D7"/>
  <w15:chartTrackingRefBased/>
  <w15:docId w15:val="{AF6CA0BA-EFA0-9F47-8006-F8C22A952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4E1"/>
    <w:rPr>
      <w:rFonts w:ascii="Times New Roman" w:eastAsia="Times New Roman" w:hAnsi="Times New Roman" w:cs="Times New Roman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74E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874E1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en-SG" w:eastAsia="zh-CN"/>
    </w:rPr>
  </w:style>
  <w:style w:type="paragraph" w:styleId="NoSpacing">
    <w:name w:val="No Spacing"/>
    <w:link w:val="NoSpacingChar"/>
    <w:uiPriority w:val="1"/>
    <w:qFormat/>
    <w:rsid w:val="00E874E1"/>
    <w:rPr>
      <w:rFonts w:eastAsiaTheme="minorHAnsi"/>
      <w:sz w:val="22"/>
      <w:szCs w:val="22"/>
      <w:lang w:eastAsia="en-US"/>
    </w:rPr>
  </w:style>
  <w:style w:type="table" w:customStyle="1" w:styleId="TableGridLight1">
    <w:name w:val="Table Grid Light1"/>
    <w:basedOn w:val="TableNormal"/>
    <w:uiPriority w:val="40"/>
    <w:rsid w:val="00E874E1"/>
    <w:rPr>
      <w:rFonts w:eastAsiaTheme="minorHAns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874E1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874E1"/>
    <w:rPr>
      <w:rFonts w:eastAsiaTheme="minorHAnsi"/>
      <w:sz w:val="22"/>
      <w:szCs w:val="22"/>
      <w:lang w:eastAsia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E874E1"/>
    <w:rPr>
      <w:rFonts w:ascii="Calibri" w:eastAsiaTheme="minorHAnsi" w:hAnsi="Calibri" w:cs="Calibri"/>
      <w:noProof/>
      <w:sz w:val="22"/>
      <w:szCs w:val="22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E874E1"/>
    <w:pPr>
      <w:spacing w:after="200"/>
      <w:jc w:val="both"/>
    </w:pPr>
    <w:rPr>
      <w:rFonts w:ascii="Calibri" w:eastAsiaTheme="minorHAnsi" w:hAnsi="Calibri" w:cs="Calibri"/>
      <w:noProof/>
      <w:sz w:val="22"/>
      <w:szCs w:val="22"/>
      <w:lang w:eastAsia="en-US"/>
    </w:rPr>
  </w:style>
  <w:style w:type="character" w:customStyle="1" w:styleId="EndNoteBibliographyChar">
    <w:name w:val="EndNote Bibliography Char"/>
    <w:basedOn w:val="NoSpacingChar"/>
    <w:link w:val="EndNoteBibliography"/>
    <w:rsid w:val="00E874E1"/>
    <w:rPr>
      <w:rFonts w:ascii="Calibri" w:eastAsiaTheme="minorHAnsi" w:hAnsi="Calibri" w:cs="Calibri"/>
      <w:noProof/>
      <w:sz w:val="22"/>
      <w:szCs w:val="22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E874E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874E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noProof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874E1"/>
    <w:rPr>
      <w:rFonts w:eastAsiaTheme="minorHAnsi"/>
      <w:noProof/>
      <w:sz w:val="22"/>
      <w:szCs w:val="22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E874E1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noProof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874E1"/>
    <w:rPr>
      <w:rFonts w:eastAsiaTheme="minorHAnsi"/>
      <w:noProof/>
      <w:sz w:val="22"/>
      <w:szCs w:val="22"/>
      <w:lang w:val="en-GB" w:eastAsia="en-US"/>
    </w:rPr>
  </w:style>
  <w:style w:type="paragraph" w:styleId="NormalWeb">
    <w:name w:val="Normal (Web)"/>
    <w:basedOn w:val="Normal"/>
    <w:uiPriority w:val="99"/>
    <w:unhideWhenUsed/>
    <w:rsid w:val="00E874E1"/>
    <w:pPr>
      <w:spacing w:before="100" w:beforeAutospacing="1" w:after="100" w:afterAutospacing="1"/>
    </w:pPr>
    <w:rPr>
      <w:noProof/>
      <w:lang w:val="en-SG" w:eastAsia="en-SG"/>
    </w:rPr>
  </w:style>
  <w:style w:type="table" w:styleId="TableGrid">
    <w:name w:val="Table Grid"/>
    <w:basedOn w:val="TableNormal"/>
    <w:uiPriority w:val="59"/>
    <w:rsid w:val="00E874E1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74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74E1"/>
    <w:pPr>
      <w:spacing w:after="200"/>
    </w:pPr>
    <w:rPr>
      <w:rFonts w:asciiTheme="minorHAnsi" w:eastAsiaTheme="minorHAnsi" w:hAnsiTheme="minorHAnsi" w:cstheme="minorBidi"/>
      <w:noProof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74E1"/>
    <w:rPr>
      <w:rFonts w:eastAsiaTheme="minorHAnsi"/>
      <w:noProof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74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74E1"/>
    <w:rPr>
      <w:rFonts w:eastAsiaTheme="minorHAnsi"/>
      <w:b/>
      <w:bCs/>
      <w:noProof/>
      <w:sz w:val="20"/>
      <w:szCs w:val="20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4E1"/>
    <w:rPr>
      <w:rFonts w:ascii="Segoe UI" w:eastAsiaTheme="minorHAnsi" w:hAnsi="Segoe UI" w:cs="Segoe UI"/>
      <w:noProof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4E1"/>
    <w:rPr>
      <w:rFonts w:ascii="Segoe UI" w:eastAsiaTheme="minorHAnsi" w:hAnsi="Segoe UI" w:cs="Segoe UI"/>
      <w:noProof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99"/>
    <w:qFormat/>
    <w:rsid w:val="00E874E1"/>
    <w:pPr>
      <w:spacing w:after="200" w:line="276" w:lineRule="auto"/>
      <w:ind w:left="720"/>
      <w:contextualSpacing/>
    </w:pPr>
    <w:rPr>
      <w:rFonts w:ascii="Calibri" w:eastAsia="Calibri" w:hAnsi="Calibri"/>
      <w:noProof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E874E1"/>
    <w:rPr>
      <w:rFonts w:eastAsiaTheme="minorHAnsi"/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874E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874E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E874E1"/>
    <w:pPr>
      <w:spacing w:after="200"/>
    </w:pPr>
    <w:rPr>
      <w:i/>
      <w:iCs/>
      <w:noProof/>
      <w:color w:val="44546A" w:themeColor="text2"/>
      <w:sz w:val="18"/>
      <w:szCs w:val="18"/>
      <w:lang w:val="en-SG" w:eastAsia="zh-CN"/>
    </w:rPr>
  </w:style>
  <w:style w:type="table" w:customStyle="1" w:styleId="TableGrid1">
    <w:name w:val="Table Grid1"/>
    <w:basedOn w:val="TableNormal"/>
    <w:next w:val="TableGrid"/>
    <w:uiPriority w:val="59"/>
    <w:rsid w:val="00E874E1"/>
    <w:rPr>
      <w:rFonts w:ascii="Times New Roman" w:eastAsia="Times New Roma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874E1"/>
    <w:rPr>
      <w:rFonts w:ascii="Times New Roman" w:eastAsia="Times New Roman" w:hAnsi="Times New Roman" w:cs="Times New Roman"/>
      <w:sz w:val="20"/>
      <w:szCs w:val="20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">
    <w:name w:val="List"/>
    <w:basedOn w:val="Normal"/>
    <w:uiPriority w:val="99"/>
    <w:semiHidden/>
    <w:unhideWhenUsed/>
    <w:rsid w:val="00E874E1"/>
    <w:pPr>
      <w:spacing w:after="200" w:line="276" w:lineRule="auto"/>
      <w:ind w:left="283" w:hanging="283"/>
      <w:contextualSpacing/>
    </w:pPr>
    <w:rPr>
      <w:rFonts w:asciiTheme="minorHAnsi" w:eastAsiaTheme="minorHAnsi" w:hAnsiTheme="minorHAnsi" w:cstheme="minorBidi"/>
      <w:noProof/>
      <w:sz w:val="22"/>
      <w:szCs w:val="22"/>
      <w:lang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874E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874E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874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36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6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512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058015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245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5998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8907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23174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66138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247079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05882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627996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96750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27354">
          <w:marLeft w:val="10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69634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0408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978323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8393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28884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48264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5856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5697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45297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27326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76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4D79F4-7E25-4D57-AF2E-EA071B7EE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1</Pages>
  <Words>3261</Words>
  <Characters>18593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suk (Josh) Ko</dc:creator>
  <cp:keywords/>
  <dc:description/>
  <cp:lastModifiedBy>Josh Ko</cp:lastModifiedBy>
  <cp:revision>72</cp:revision>
  <dcterms:created xsi:type="dcterms:W3CDTF">2023-06-08T00:17:00Z</dcterms:created>
  <dcterms:modified xsi:type="dcterms:W3CDTF">2023-06-16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jp-heart-and-circulatory-physiology</vt:lpwstr>
  </property>
  <property fmtid="{D5CDD505-2E9C-101B-9397-08002B2CF9AE}" pid="3" name="Mendeley Recent Style Name 0_1">
    <vt:lpwstr>American Journal of Physiology - Heart and Circulatory Physiology</vt:lpwstr>
  </property>
  <property fmtid="{D5CDD505-2E9C-101B-9397-08002B2CF9AE}" pid="4" name="Mendeley Recent Style Id 1_1">
    <vt:lpwstr>http://www.zotero.org/styles/annals-academy-of-medicine-singapore</vt:lpwstr>
  </property>
  <property fmtid="{D5CDD505-2E9C-101B-9397-08002B2CF9AE}" pid="5" name="Mendeley Recent Style Name 1_1">
    <vt:lpwstr>Annals, Academy of Medicine, Singapore</vt:lpwstr>
  </property>
  <property fmtid="{D5CDD505-2E9C-101B-9397-08002B2CF9AE}" pid="6" name="Mendeley Recent Style Id 2_1">
    <vt:lpwstr>http://www.zotero.org/styles/cardiovascular-diabetology</vt:lpwstr>
  </property>
  <property fmtid="{D5CDD505-2E9C-101B-9397-08002B2CF9AE}" pid="7" name="Mendeley Recent Style Name 2_1">
    <vt:lpwstr>Cardiovascular Diabetology</vt:lpwstr>
  </property>
  <property fmtid="{D5CDD505-2E9C-101B-9397-08002B2CF9AE}" pid="8" name="Mendeley Recent Style Id 3_1">
    <vt:lpwstr>http://www.zotero.org/styles/frontiers-in-cardiovascular-medicine</vt:lpwstr>
  </property>
  <property fmtid="{D5CDD505-2E9C-101B-9397-08002B2CF9AE}" pid="9" name="Mendeley Recent Style Name 3_1">
    <vt:lpwstr>Frontiers in Cardiovascular Medicine</vt:lpwstr>
  </property>
  <property fmtid="{D5CDD505-2E9C-101B-9397-08002B2CF9AE}" pid="10" name="Mendeley Recent Style Id 4_1">
    <vt:lpwstr>http://www.zotero.org/styles/sage-vancouver</vt:lpwstr>
  </property>
  <property fmtid="{D5CDD505-2E9C-101B-9397-08002B2CF9AE}" pid="11" name="Mendeley Recent Style Name 4_1">
    <vt:lpwstr>SAGE - Vancouver</vt:lpwstr>
  </property>
  <property fmtid="{D5CDD505-2E9C-101B-9397-08002B2CF9AE}" pid="12" name="Mendeley Recent Style Id 5_1">
    <vt:lpwstr>http://www.zotero.org/styles/science</vt:lpwstr>
  </property>
  <property fmtid="{D5CDD505-2E9C-101B-9397-08002B2CF9AE}" pid="13" name="Mendeley Recent Style Name 5_1">
    <vt:lpwstr>Science</vt:lpwstr>
  </property>
  <property fmtid="{D5CDD505-2E9C-101B-9397-08002B2CF9AE}" pid="14" name="Mendeley Recent Style Id 6_1">
    <vt:lpwstr>http://www.zotero.org/styles/scientific-reports</vt:lpwstr>
  </property>
  <property fmtid="{D5CDD505-2E9C-101B-9397-08002B2CF9AE}" pid="15" name="Mendeley Recent Style Name 6_1">
    <vt:lpwstr>Scientific Reports</vt:lpwstr>
  </property>
  <property fmtid="{D5CDD505-2E9C-101B-9397-08002B2CF9AE}" pid="16" name="Mendeley Recent Style Id 7_1">
    <vt:lpwstr>http://www.zotero.org/styles/journal-of-biological-chemistry</vt:lpwstr>
  </property>
  <property fmtid="{D5CDD505-2E9C-101B-9397-08002B2CF9AE}" pid="17" name="Mendeley Recent Style Name 7_1">
    <vt:lpwstr>The Journal of Biological Chemistry</vt:lpwstr>
  </property>
  <property fmtid="{D5CDD505-2E9C-101B-9397-08002B2CF9AE}" pid="18" name="Mendeley Recent Style Id 8_1">
    <vt:lpwstr>http://www.zotero.org/styles/the-journal-of-experimental-medicine</vt:lpwstr>
  </property>
  <property fmtid="{D5CDD505-2E9C-101B-9397-08002B2CF9AE}" pid="19" name="Mendeley Recent Style Name 8_1">
    <vt:lpwstr>The Journal of Experimental Medicine</vt:lpwstr>
  </property>
  <property fmtid="{D5CDD505-2E9C-101B-9397-08002B2CF9AE}" pid="20" name="Mendeley Recent Style Id 9_1">
    <vt:lpwstr>http://www.zotero.org/styles/the-journal-of-immunology</vt:lpwstr>
  </property>
  <property fmtid="{D5CDD505-2E9C-101B-9397-08002B2CF9AE}" pid="21" name="Mendeley Recent Style Name 9_1">
    <vt:lpwstr>The Journal of Immun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2080df-90e4-31fd-84e6-98502a925e2a</vt:lpwstr>
  </property>
  <property fmtid="{D5CDD505-2E9C-101B-9397-08002B2CF9AE}" pid="24" name="Mendeley Citation Style_1">
    <vt:lpwstr>http://www.zotero.org/styles/frontiers-in-cardiovascular-medicine</vt:lpwstr>
  </property>
</Properties>
</file>